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FE9BB" w14:textId="7423AA68" w:rsidR="00972769" w:rsidRDefault="00972769">
      <w:r w:rsidRPr="007F2746">
        <w:rPr>
          <w:b/>
          <w:bCs/>
        </w:rPr>
        <w:t xml:space="preserve">Supplementary Table </w:t>
      </w:r>
      <w:r w:rsidR="00B0780C">
        <w:rPr>
          <w:b/>
          <w:bCs/>
        </w:rPr>
        <w:t>2</w:t>
      </w:r>
      <w:r>
        <w:t xml:space="preserve">. </w:t>
      </w:r>
      <w:r w:rsidR="00B0780C" w:rsidRPr="00B0780C">
        <w:t>Principal enriched</w:t>
      </w:r>
      <w:r w:rsidR="00B0780C">
        <w:t xml:space="preserve"> </w:t>
      </w:r>
      <w:r w:rsidR="00B0780C" w:rsidRPr="00B0780C">
        <w:t>KEGG</w:t>
      </w:r>
      <w:r w:rsidR="00B0780C">
        <w:t xml:space="preserve"> </w:t>
      </w:r>
      <w:r w:rsidR="00B0780C" w:rsidRPr="00B0780C">
        <w:t>pathways</w:t>
      </w:r>
      <w:r w:rsidR="00B0780C">
        <w:t xml:space="preserve"> </w:t>
      </w:r>
      <w:r w:rsidR="00B0780C" w:rsidRPr="00B0780C">
        <w:t>of</w:t>
      </w:r>
      <w:r w:rsidR="00B0780C">
        <w:t xml:space="preserve"> </w:t>
      </w:r>
      <w:r w:rsidR="00B0780C" w:rsidRPr="00B0780C">
        <w:t>predicted</w:t>
      </w:r>
      <w:r w:rsidR="00B0780C">
        <w:t xml:space="preserve"> </w:t>
      </w:r>
      <w:r w:rsidR="00B0780C" w:rsidRPr="00B0780C">
        <w:t>target genes</w:t>
      </w:r>
      <w:r w:rsidR="00B0780C">
        <w:t xml:space="preserve"> of the analysed miRNAs.</w:t>
      </w:r>
    </w:p>
    <w:tbl>
      <w:tblPr>
        <w:tblStyle w:val="Tablaconcuadrcula"/>
        <w:tblW w:w="14228" w:type="dxa"/>
        <w:tblLook w:val="04A0" w:firstRow="1" w:lastRow="0" w:firstColumn="1" w:lastColumn="0" w:noHBand="0" w:noVBand="1"/>
      </w:tblPr>
      <w:tblGrid>
        <w:gridCol w:w="919"/>
        <w:gridCol w:w="4337"/>
        <w:gridCol w:w="6438"/>
        <w:gridCol w:w="2534"/>
      </w:tblGrid>
      <w:tr w:rsidR="008C3E1F" w14:paraId="7622C46E" w14:textId="77777777" w:rsidTr="00672D2A">
        <w:trPr>
          <w:trHeight w:val="591"/>
        </w:trPr>
        <w:tc>
          <w:tcPr>
            <w:tcW w:w="919" w:type="dxa"/>
          </w:tcPr>
          <w:p w14:paraId="09052CCB" w14:textId="77777777" w:rsidR="00237B17" w:rsidRPr="00476FA1" w:rsidRDefault="00237B17" w:rsidP="001F2A6F">
            <w:pPr>
              <w:rPr>
                <w:b/>
                <w:bCs/>
              </w:rPr>
            </w:pPr>
            <w:r w:rsidRPr="00476FA1">
              <w:rPr>
                <w:b/>
                <w:bCs/>
              </w:rPr>
              <w:t>#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14:paraId="26941E72" w14:textId="77777777" w:rsidR="00237B17" w:rsidRDefault="00237B17" w:rsidP="001F2A6F">
            <w:r w:rsidRPr="008878B5">
              <w:rPr>
                <w:b/>
                <w:bCs/>
              </w:rPr>
              <w:t>KEGG pathway</w:t>
            </w:r>
          </w:p>
        </w:tc>
        <w:tc>
          <w:tcPr>
            <w:tcW w:w="6438" w:type="dxa"/>
            <w:tcBorders>
              <w:bottom w:val="single" w:sz="4" w:space="0" w:color="auto"/>
            </w:tcBorders>
          </w:tcPr>
          <w:p w14:paraId="1B60C5D2" w14:textId="77777777" w:rsidR="00237B17" w:rsidRDefault="00237B17" w:rsidP="001F2A6F">
            <w:r w:rsidRPr="008878B5">
              <w:rPr>
                <w:b/>
                <w:bCs/>
              </w:rPr>
              <w:t>Genes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6A91CAED" w14:textId="77777777" w:rsidR="00237B17" w:rsidRDefault="00237B17" w:rsidP="001F2A6F">
            <w:r w:rsidRPr="008878B5">
              <w:rPr>
                <w:b/>
                <w:bCs/>
              </w:rPr>
              <w:t>p-value</w:t>
            </w:r>
          </w:p>
        </w:tc>
      </w:tr>
      <w:tr w:rsidR="00237B17" w14:paraId="1621FF9D" w14:textId="77777777" w:rsidTr="00237B17">
        <w:trPr>
          <w:trHeight w:val="387"/>
        </w:trPr>
        <w:tc>
          <w:tcPr>
            <w:tcW w:w="14228" w:type="dxa"/>
            <w:gridSpan w:val="4"/>
            <w:shd w:val="clear" w:color="auto" w:fill="BFBFBF" w:themeFill="background1" w:themeFillShade="BF"/>
            <w:vAlign w:val="center"/>
          </w:tcPr>
          <w:p w14:paraId="5A5F53E3" w14:textId="713E3822" w:rsidR="00237B17" w:rsidRPr="00237B17" w:rsidRDefault="00237B17" w:rsidP="00237B17">
            <w:pPr>
              <w:jc w:val="center"/>
              <w:rPr>
                <w:b/>
                <w:bCs/>
                <w:sz w:val="24"/>
                <w:szCs w:val="24"/>
              </w:rPr>
            </w:pPr>
            <w:r w:rsidRPr="00237B17">
              <w:rPr>
                <w:b/>
                <w:bCs/>
                <w:sz w:val="24"/>
                <w:szCs w:val="24"/>
              </w:rPr>
              <w:t>miR-12</w:t>
            </w:r>
            <w:r w:rsidR="0005632D">
              <w:rPr>
                <w:b/>
                <w:bCs/>
                <w:sz w:val="24"/>
                <w:szCs w:val="24"/>
              </w:rPr>
              <w:t>4</w:t>
            </w:r>
            <w:r w:rsidRPr="00237B17">
              <w:rPr>
                <w:b/>
                <w:bCs/>
                <w:sz w:val="24"/>
                <w:szCs w:val="24"/>
              </w:rPr>
              <w:t>6</w:t>
            </w:r>
          </w:p>
        </w:tc>
      </w:tr>
      <w:tr w:rsidR="008C3E1F" w14:paraId="2431F4BA" w14:textId="77777777" w:rsidTr="00672D2A">
        <w:trPr>
          <w:trHeight w:val="690"/>
        </w:trPr>
        <w:tc>
          <w:tcPr>
            <w:tcW w:w="919" w:type="dxa"/>
          </w:tcPr>
          <w:p w14:paraId="2ED6A41A" w14:textId="77777777" w:rsidR="00237B17" w:rsidRDefault="00237B17" w:rsidP="001F2A6F">
            <w:r>
              <w:t>1</w:t>
            </w:r>
          </w:p>
        </w:tc>
        <w:tc>
          <w:tcPr>
            <w:tcW w:w="4337" w:type="dxa"/>
          </w:tcPr>
          <w:p w14:paraId="7B6241E6" w14:textId="77777777" w:rsidR="00237B17" w:rsidRDefault="00237B17" w:rsidP="001F2A6F">
            <w:r>
              <w:t>Viral carcinogenesis</w:t>
            </w:r>
          </w:p>
        </w:tc>
        <w:tc>
          <w:tcPr>
            <w:tcW w:w="6438" w:type="dxa"/>
          </w:tcPr>
          <w:p w14:paraId="03870733" w14:textId="654D4683" w:rsidR="00237B17" w:rsidRDefault="00237B17" w:rsidP="001F2A6F">
            <w:r w:rsidRPr="00476FA1">
              <w:t>PIK3CB</w:t>
            </w:r>
            <w:r>
              <w:t xml:space="preserve">, </w:t>
            </w:r>
            <w:r w:rsidRPr="00476FA1">
              <w:t>BAX</w:t>
            </w:r>
            <w:r>
              <w:t xml:space="preserve">, </w:t>
            </w:r>
            <w:r w:rsidRPr="00476FA1">
              <w:t>CDK6</w:t>
            </w:r>
            <w:r>
              <w:t xml:space="preserve">, </w:t>
            </w:r>
            <w:r w:rsidRPr="00476FA1">
              <w:t>TP53</w:t>
            </w:r>
            <w:r>
              <w:t xml:space="preserve">, </w:t>
            </w:r>
            <w:r w:rsidRPr="00476FA1">
              <w:t>KAT2B</w:t>
            </w:r>
            <w:r>
              <w:t xml:space="preserve">, </w:t>
            </w:r>
            <w:r w:rsidRPr="00476FA1">
              <w:t>CCNE1</w:t>
            </w:r>
            <w:r>
              <w:t>.</w:t>
            </w:r>
          </w:p>
        </w:tc>
        <w:tc>
          <w:tcPr>
            <w:tcW w:w="2534" w:type="dxa"/>
          </w:tcPr>
          <w:p w14:paraId="6E2BDFB4" w14:textId="0D11DB41" w:rsidR="00237B17" w:rsidRDefault="001C04B3" w:rsidP="001F2A6F">
            <w:r w:rsidRPr="001C04B3">
              <w:t>1.8165857589e-05</w:t>
            </w:r>
          </w:p>
        </w:tc>
      </w:tr>
      <w:tr w:rsidR="008C3E1F" w14:paraId="37C2AB49" w14:textId="77777777" w:rsidTr="00672D2A">
        <w:trPr>
          <w:trHeight w:val="713"/>
        </w:trPr>
        <w:tc>
          <w:tcPr>
            <w:tcW w:w="919" w:type="dxa"/>
          </w:tcPr>
          <w:p w14:paraId="2B86529F" w14:textId="77777777" w:rsidR="00237B17" w:rsidRDefault="00237B17" w:rsidP="001F2A6F">
            <w:r>
              <w:t>2</w:t>
            </w:r>
          </w:p>
        </w:tc>
        <w:tc>
          <w:tcPr>
            <w:tcW w:w="4337" w:type="dxa"/>
          </w:tcPr>
          <w:p w14:paraId="5B1C6970" w14:textId="76FBFCDF" w:rsidR="00237B17" w:rsidRDefault="001C04B3" w:rsidP="001C04B3">
            <w:r>
              <w:t>Oocyte meiosis</w:t>
            </w:r>
          </w:p>
        </w:tc>
        <w:tc>
          <w:tcPr>
            <w:tcW w:w="6438" w:type="dxa"/>
          </w:tcPr>
          <w:p w14:paraId="6C05D90F" w14:textId="12296A47" w:rsidR="00237B17" w:rsidRDefault="001C04B3" w:rsidP="001F2A6F">
            <w:r w:rsidRPr="001C04B3">
              <w:t>SLK</w:t>
            </w:r>
            <w:r>
              <w:t xml:space="preserve">, </w:t>
            </w:r>
            <w:r w:rsidRPr="001C04B3">
              <w:t>SMC1A</w:t>
            </w:r>
            <w:r>
              <w:t xml:space="preserve">, </w:t>
            </w:r>
            <w:r w:rsidRPr="001C04B3">
              <w:t>PPP2CA</w:t>
            </w:r>
            <w:r>
              <w:t xml:space="preserve">, </w:t>
            </w:r>
            <w:r w:rsidRPr="001C04B3">
              <w:t>CPEB4</w:t>
            </w:r>
            <w:r>
              <w:t xml:space="preserve">, </w:t>
            </w:r>
            <w:r w:rsidRPr="001C04B3">
              <w:t>CALM2</w:t>
            </w:r>
            <w:r>
              <w:t xml:space="preserve">, </w:t>
            </w:r>
            <w:r w:rsidRPr="001C04B3">
              <w:t>PPP3CA</w:t>
            </w:r>
            <w:r>
              <w:t xml:space="preserve">, </w:t>
            </w:r>
            <w:r w:rsidRPr="001C04B3">
              <w:t>CCNE1</w:t>
            </w:r>
            <w:r>
              <w:t xml:space="preserve">, </w:t>
            </w:r>
            <w:r w:rsidRPr="001C04B3">
              <w:t>PPP2R1B</w:t>
            </w:r>
          </w:p>
        </w:tc>
        <w:tc>
          <w:tcPr>
            <w:tcW w:w="2534" w:type="dxa"/>
          </w:tcPr>
          <w:p w14:paraId="3764F974" w14:textId="7C905EBD" w:rsidR="00237B17" w:rsidRDefault="001C04B3" w:rsidP="001F2A6F">
            <w:r w:rsidRPr="001C04B3">
              <w:t>0.00536006388815</w:t>
            </w:r>
          </w:p>
        </w:tc>
      </w:tr>
      <w:tr w:rsidR="001C04B3" w14:paraId="5FA6ADAB" w14:textId="77777777" w:rsidTr="00672D2A">
        <w:trPr>
          <w:trHeight w:val="713"/>
        </w:trPr>
        <w:tc>
          <w:tcPr>
            <w:tcW w:w="919" w:type="dxa"/>
          </w:tcPr>
          <w:p w14:paraId="603640CB" w14:textId="2A3C8641" w:rsidR="001C04B3" w:rsidRDefault="001C04B3" w:rsidP="001F2A6F">
            <w:r>
              <w:t>3</w:t>
            </w:r>
          </w:p>
        </w:tc>
        <w:tc>
          <w:tcPr>
            <w:tcW w:w="4337" w:type="dxa"/>
          </w:tcPr>
          <w:p w14:paraId="1C609998" w14:textId="390E38EB" w:rsidR="001C04B3" w:rsidRDefault="001C04B3" w:rsidP="001C04B3">
            <w:r>
              <w:t>Apoptosis</w:t>
            </w:r>
          </w:p>
        </w:tc>
        <w:tc>
          <w:tcPr>
            <w:tcW w:w="6438" w:type="dxa"/>
          </w:tcPr>
          <w:p w14:paraId="40F11AA2" w14:textId="45B1750D" w:rsidR="001C04B3" w:rsidRPr="00476FA1" w:rsidRDefault="001C04B3" w:rsidP="001F2A6F">
            <w:r w:rsidRPr="001C04B3">
              <w:t>CASP7</w:t>
            </w:r>
            <w:r>
              <w:t xml:space="preserve">, </w:t>
            </w:r>
            <w:r w:rsidRPr="001C04B3">
              <w:t>PIK3CB</w:t>
            </w:r>
            <w:r>
              <w:t xml:space="preserve">, </w:t>
            </w:r>
            <w:r w:rsidRPr="001C04B3">
              <w:t>BAX</w:t>
            </w:r>
            <w:r>
              <w:t xml:space="preserve">, </w:t>
            </w:r>
            <w:r w:rsidRPr="001C04B3">
              <w:t>BCL2</w:t>
            </w:r>
            <w:r>
              <w:t xml:space="preserve">, </w:t>
            </w:r>
            <w:r w:rsidRPr="001C04B3">
              <w:t>TP53</w:t>
            </w:r>
            <w:r>
              <w:t xml:space="preserve">, </w:t>
            </w:r>
            <w:r w:rsidRPr="001C04B3">
              <w:t>PPP3CA</w:t>
            </w:r>
            <w:r>
              <w:t xml:space="preserve">, </w:t>
            </w:r>
            <w:r w:rsidRPr="001C04B3">
              <w:t>CFLAR</w:t>
            </w:r>
          </w:p>
        </w:tc>
        <w:tc>
          <w:tcPr>
            <w:tcW w:w="2534" w:type="dxa"/>
          </w:tcPr>
          <w:p w14:paraId="7C979E73" w14:textId="04CC4C89" w:rsidR="001C04B3" w:rsidRPr="00476FA1" w:rsidRDefault="001C04B3" w:rsidP="001F2A6F">
            <w:r w:rsidRPr="001C04B3">
              <w:t>0.00718280448455</w:t>
            </w:r>
          </w:p>
        </w:tc>
      </w:tr>
      <w:tr w:rsidR="001C04B3" w14:paraId="19FEF433" w14:textId="77777777" w:rsidTr="00672D2A">
        <w:trPr>
          <w:trHeight w:val="713"/>
        </w:trPr>
        <w:tc>
          <w:tcPr>
            <w:tcW w:w="919" w:type="dxa"/>
          </w:tcPr>
          <w:p w14:paraId="421FDB26" w14:textId="6EF7386A" w:rsidR="001C04B3" w:rsidRDefault="001C04B3" w:rsidP="001F2A6F">
            <w:r>
              <w:t>4</w:t>
            </w:r>
          </w:p>
        </w:tc>
        <w:tc>
          <w:tcPr>
            <w:tcW w:w="4337" w:type="dxa"/>
          </w:tcPr>
          <w:p w14:paraId="2B1E20DA" w14:textId="203C1ADF" w:rsidR="001C04B3" w:rsidRDefault="001C04B3" w:rsidP="001C04B3">
            <w:r>
              <w:t xml:space="preserve">Thyroid hormone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  <w:p w14:paraId="5B2724C2" w14:textId="77777777" w:rsidR="001C04B3" w:rsidRPr="001C04B3" w:rsidRDefault="001C04B3" w:rsidP="001C04B3">
            <w:pPr>
              <w:ind w:firstLine="708"/>
            </w:pPr>
          </w:p>
        </w:tc>
        <w:tc>
          <w:tcPr>
            <w:tcW w:w="6438" w:type="dxa"/>
          </w:tcPr>
          <w:p w14:paraId="07BA0C28" w14:textId="3C61FFAD" w:rsidR="001C04B3" w:rsidRPr="00476FA1" w:rsidRDefault="001C04B3" w:rsidP="001F2A6F">
            <w:r w:rsidRPr="001C04B3">
              <w:t>MED14</w:t>
            </w:r>
            <w:r>
              <w:t xml:space="preserve">, </w:t>
            </w:r>
            <w:r w:rsidRPr="001C04B3">
              <w:t>PIK3CB</w:t>
            </w:r>
            <w:r>
              <w:t xml:space="preserve">, </w:t>
            </w:r>
            <w:r w:rsidRPr="001C04B3">
              <w:t>MED13</w:t>
            </w:r>
            <w:r>
              <w:t xml:space="preserve">, </w:t>
            </w:r>
            <w:r w:rsidRPr="001C04B3">
              <w:t>NOTCH2</w:t>
            </w:r>
            <w:r>
              <w:t xml:space="preserve">, </w:t>
            </w:r>
            <w:r w:rsidRPr="001C04B3">
              <w:t>TP53</w:t>
            </w:r>
            <w:r>
              <w:t xml:space="preserve">, </w:t>
            </w:r>
            <w:r w:rsidRPr="001C04B3">
              <w:t>MED1</w:t>
            </w:r>
            <w:r>
              <w:t xml:space="preserve">, </w:t>
            </w:r>
            <w:r w:rsidRPr="001C04B3">
              <w:t>KAT2B</w:t>
            </w:r>
          </w:p>
        </w:tc>
        <w:tc>
          <w:tcPr>
            <w:tcW w:w="2534" w:type="dxa"/>
          </w:tcPr>
          <w:p w14:paraId="077120AB" w14:textId="26D2CF07" w:rsidR="001C04B3" w:rsidRPr="00476FA1" w:rsidRDefault="001C04B3" w:rsidP="001F2A6F">
            <w:r w:rsidRPr="001C04B3">
              <w:t>0.0211813727917</w:t>
            </w:r>
          </w:p>
        </w:tc>
      </w:tr>
      <w:tr w:rsidR="001C04B3" w14:paraId="1A6F8230" w14:textId="77777777" w:rsidTr="00672D2A">
        <w:trPr>
          <w:trHeight w:val="713"/>
        </w:trPr>
        <w:tc>
          <w:tcPr>
            <w:tcW w:w="919" w:type="dxa"/>
          </w:tcPr>
          <w:p w14:paraId="5777ECE6" w14:textId="1D3C1B51" w:rsidR="001C04B3" w:rsidRDefault="001C04B3" w:rsidP="001F2A6F">
            <w:r>
              <w:t>5</w:t>
            </w:r>
          </w:p>
        </w:tc>
        <w:tc>
          <w:tcPr>
            <w:tcW w:w="4337" w:type="dxa"/>
          </w:tcPr>
          <w:p w14:paraId="2EC8236D" w14:textId="66F49A95" w:rsidR="001C04B3" w:rsidRDefault="001C04B3" w:rsidP="001C04B3">
            <w:r>
              <w:t>Central carbon metabolism in cancer</w:t>
            </w:r>
          </w:p>
        </w:tc>
        <w:tc>
          <w:tcPr>
            <w:tcW w:w="6438" w:type="dxa"/>
          </w:tcPr>
          <w:p w14:paraId="4F03C757" w14:textId="461553D8" w:rsidR="001C04B3" w:rsidRPr="00476FA1" w:rsidRDefault="001C04B3" w:rsidP="001F2A6F">
            <w:r w:rsidRPr="001C04B3">
              <w:t>PIK3CB</w:t>
            </w:r>
            <w:r>
              <w:t xml:space="preserve">, </w:t>
            </w:r>
            <w:r w:rsidRPr="001C04B3">
              <w:t>TP53</w:t>
            </w:r>
            <w:r>
              <w:t xml:space="preserve">, </w:t>
            </w:r>
            <w:r w:rsidRPr="001C04B3">
              <w:t>PDK1</w:t>
            </w:r>
          </w:p>
        </w:tc>
        <w:tc>
          <w:tcPr>
            <w:tcW w:w="2534" w:type="dxa"/>
          </w:tcPr>
          <w:p w14:paraId="5F033E07" w14:textId="124D205E" w:rsidR="001C04B3" w:rsidRPr="00476FA1" w:rsidRDefault="001C04B3" w:rsidP="001F2A6F">
            <w:r w:rsidRPr="001C04B3">
              <w:t>0.0211813727917</w:t>
            </w:r>
          </w:p>
        </w:tc>
      </w:tr>
      <w:tr w:rsidR="001C04B3" w14:paraId="17E0DE82" w14:textId="77777777" w:rsidTr="00672D2A">
        <w:trPr>
          <w:trHeight w:val="713"/>
        </w:trPr>
        <w:tc>
          <w:tcPr>
            <w:tcW w:w="919" w:type="dxa"/>
          </w:tcPr>
          <w:p w14:paraId="02F83161" w14:textId="25F0BFFA" w:rsidR="001C04B3" w:rsidRDefault="001C04B3" w:rsidP="001F2A6F">
            <w:r>
              <w:t>6</w:t>
            </w:r>
          </w:p>
        </w:tc>
        <w:tc>
          <w:tcPr>
            <w:tcW w:w="4337" w:type="dxa"/>
          </w:tcPr>
          <w:p w14:paraId="068B14CF" w14:textId="0B339D25" w:rsidR="001C04B3" w:rsidRDefault="001C04B3" w:rsidP="001C04B3">
            <w:r>
              <w:t xml:space="preserve">p53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</w:tc>
        <w:tc>
          <w:tcPr>
            <w:tcW w:w="6438" w:type="dxa"/>
          </w:tcPr>
          <w:p w14:paraId="20A9F004" w14:textId="62A95ED5" w:rsidR="001C04B3" w:rsidRPr="00476FA1" w:rsidRDefault="001C04B3" w:rsidP="001F2A6F">
            <w:r w:rsidRPr="001C04B3">
              <w:t>BAX</w:t>
            </w:r>
            <w:r>
              <w:t xml:space="preserve">, </w:t>
            </w:r>
            <w:r w:rsidRPr="001C04B3">
              <w:t>CDK6</w:t>
            </w:r>
            <w:r>
              <w:t xml:space="preserve">, </w:t>
            </w:r>
            <w:r w:rsidRPr="001C04B3">
              <w:t>TP53</w:t>
            </w:r>
            <w:r>
              <w:t xml:space="preserve">, </w:t>
            </w:r>
            <w:r w:rsidRPr="001C04B3">
              <w:t>TP53I3</w:t>
            </w:r>
            <w:r>
              <w:t xml:space="preserve">, </w:t>
            </w:r>
            <w:r w:rsidRPr="001C04B3">
              <w:t>CCNE1</w:t>
            </w:r>
            <w:r>
              <w:t xml:space="preserve">, </w:t>
            </w:r>
            <w:r w:rsidRPr="001C04B3">
              <w:t>CCNG2</w:t>
            </w:r>
          </w:p>
        </w:tc>
        <w:tc>
          <w:tcPr>
            <w:tcW w:w="2534" w:type="dxa"/>
          </w:tcPr>
          <w:p w14:paraId="3269975F" w14:textId="7A4FA013" w:rsidR="001C04B3" w:rsidRPr="00476FA1" w:rsidRDefault="001C04B3" w:rsidP="001F2A6F">
            <w:r w:rsidRPr="001C04B3">
              <w:t>0.0448382131831</w:t>
            </w:r>
          </w:p>
        </w:tc>
      </w:tr>
      <w:tr w:rsidR="001C04B3" w14:paraId="766617CE" w14:textId="77777777" w:rsidTr="00672D2A">
        <w:trPr>
          <w:trHeight w:val="713"/>
        </w:trPr>
        <w:tc>
          <w:tcPr>
            <w:tcW w:w="919" w:type="dxa"/>
          </w:tcPr>
          <w:p w14:paraId="6E8EC25A" w14:textId="2001B396" w:rsidR="001C04B3" w:rsidRDefault="001C04B3" w:rsidP="001F2A6F">
            <w:r>
              <w:t>7</w:t>
            </w:r>
          </w:p>
        </w:tc>
        <w:tc>
          <w:tcPr>
            <w:tcW w:w="4337" w:type="dxa"/>
          </w:tcPr>
          <w:p w14:paraId="75C2F339" w14:textId="7FF7FD2F" w:rsidR="001C04B3" w:rsidRDefault="001C04B3" w:rsidP="001C04B3">
            <w:r>
              <w:t xml:space="preserve">Adrenergic </w:t>
            </w:r>
            <w:proofErr w:type="spellStart"/>
            <w:r>
              <w:t>signaling</w:t>
            </w:r>
            <w:proofErr w:type="spellEnd"/>
            <w:r>
              <w:t xml:space="preserve"> in cardiomyocytes</w:t>
            </w:r>
          </w:p>
        </w:tc>
        <w:tc>
          <w:tcPr>
            <w:tcW w:w="6438" w:type="dxa"/>
          </w:tcPr>
          <w:p w14:paraId="52F9CDB6" w14:textId="0009E409" w:rsidR="001C04B3" w:rsidRPr="00476FA1" w:rsidRDefault="001C04B3" w:rsidP="001F2A6F">
            <w:r w:rsidRPr="001C04B3">
              <w:t>PIK3CB</w:t>
            </w:r>
            <w:r>
              <w:t xml:space="preserve">, </w:t>
            </w:r>
            <w:r w:rsidRPr="001C04B3">
              <w:t>PPP2CA</w:t>
            </w:r>
            <w:r>
              <w:t xml:space="preserve">, </w:t>
            </w:r>
            <w:r w:rsidRPr="001C04B3">
              <w:t>BCL2</w:t>
            </w:r>
            <w:r>
              <w:t xml:space="preserve">, </w:t>
            </w:r>
            <w:r w:rsidRPr="001C04B3">
              <w:t>CALM2</w:t>
            </w:r>
            <w:r>
              <w:t xml:space="preserve">, </w:t>
            </w:r>
            <w:r w:rsidRPr="001C04B3">
              <w:t>ATP2B1</w:t>
            </w:r>
            <w:r>
              <w:t xml:space="preserve">, </w:t>
            </w:r>
            <w:r w:rsidRPr="001C04B3">
              <w:t>PPP2R1B</w:t>
            </w:r>
          </w:p>
        </w:tc>
        <w:tc>
          <w:tcPr>
            <w:tcW w:w="2534" w:type="dxa"/>
          </w:tcPr>
          <w:p w14:paraId="3FD03EE6" w14:textId="71B44CB2" w:rsidR="001C04B3" w:rsidRDefault="001C04B3" w:rsidP="001F2A6F">
            <w:r w:rsidRPr="001C04B3">
              <w:t>0.0448382131831</w:t>
            </w:r>
          </w:p>
          <w:p w14:paraId="5455B0A2" w14:textId="77777777" w:rsidR="001C04B3" w:rsidRPr="001C04B3" w:rsidRDefault="001C04B3" w:rsidP="001C04B3"/>
        </w:tc>
      </w:tr>
      <w:tr w:rsidR="001C04B3" w14:paraId="56D92130" w14:textId="77777777" w:rsidTr="00672D2A">
        <w:trPr>
          <w:trHeight w:val="713"/>
        </w:trPr>
        <w:tc>
          <w:tcPr>
            <w:tcW w:w="919" w:type="dxa"/>
          </w:tcPr>
          <w:p w14:paraId="18A8892F" w14:textId="7C534C31" w:rsidR="001C04B3" w:rsidRDefault="001C04B3" w:rsidP="001F2A6F">
            <w:r>
              <w:t>8</w:t>
            </w:r>
          </w:p>
        </w:tc>
        <w:tc>
          <w:tcPr>
            <w:tcW w:w="4337" w:type="dxa"/>
          </w:tcPr>
          <w:p w14:paraId="14A39F93" w14:textId="06BFAD1B" w:rsidR="001C04B3" w:rsidRDefault="001C04B3" w:rsidP="001C04B3">
            <w:r>
              <w:t>Glioma</w:t>
            </w:r>
          </w:p>
        </w:tc>
        <w:tc>
          <w:tcPr>
            <w:tcW w:w="6438" w:type="dxa"/>
          </w:tcPr>
          <w:p w14:paraId="642D9986" w14:textId="1CEF43CC" w:rsidR="001C04B3" w:rsidRPr="00476FA1" w:rsidRDefault="001C04B3" w:rsidP="001F2A6F">
            <w:r w:rsidRPr="001C04B3">
              <w:t>PIK3CB</w:t>
            </w:r>
            <w:r>
              <w:t xml:space="preserve">, </w:t>
            </w:r>
            <w:r w:rsidRPr="001C04B3">
              <w:t>CDK6</w:t>
            </w:r>
            <w:r>
              <w:t xml:space="preserve">, </w:t>
            </w:r>
            <w:r w:rsidRPr="001C04B3">
              <w:t>CALM2</w:t>
            </w:r>
            <w:r>
              <w:t xml:space="preserve">, </w:t>
            </w:r>
            <w:r w:rsidRPr="001C04B3">
              <w:t>TP53</w:t>
            </w:r>
          </w:p>
        </w:tc>
        <w:tc>
          <w:tcPr>
            <w:tcW w:w="2534" w:type="dxa"/>
          </w:tcPr>
          <w:p w14:paraId="4467A2B0" w14:textId="6D2C6EEF" w:rsidR="001C04B3" w:rsidRPr="00476FA1" w:rsidRDefault="001C04B3" w:rsidP="001F2A6F">
            <w:r w:rsidRPr="001C04B3">
              <w:t>0.0448382131831</w:t>
            </w:r>
          </w:p>
        </w:tc>
      </w:tr>
      <w:tr w:rsidR="00237B17" w14:paraId="15970136" w14:textId="77777777" w:rsidTr="00237B17">
        <w:trPr>
          <w:trHeight w:val="455"/>
        </w:trPr>
        <w:tc>
          <w:tcPr>
            <w:tcW w:w="14228" w:type="dxa"/>
            <w:gridSpan w:val="4"/>
            <w:shd w:val="clear" w:color="auto" w:fill="BFBFBF" w:themeFill="background1" w:themeFillShade="BF"/>
            <w:vAlign w:val="center"/>
          </w:tcPr>
          <w:p w14:paraId="2A1C2A7F" w14:textId="5B7C0244" w:rsidR="00237B17" w:rsidRPr="00237B17" w:rsidRDefault="00237B17" w:rsidP="00237B17">
            <w:pPr>
              <w:jc w:val="center"/>
              <w:rPr>
                <w:b/>
                <w:bCs/>
                <w:sz w:val="24"/>
                <w:szCs w:val="24"/>
              </w:rPr>
            </w:pPr>
            <w:r w:rsidRPr="00237B17">
              <w:rPr>
                <w:b/>
                <w:bCs/>
                <w:sz w:val="24"/>
                <w:szCs w:val="24"/>
              </w:rPr>
              <w:t>miR-423-5p</w:t>
            </w:r>
          </w:p>
        </w:tc>
      </w:tr>
      <w:tr w:rsidR="00237B17" w14:paraId="2FBB5990" w14:textId="77777777" w:rsidTr="00672D2A">
        <w:trPr>
          <w:trHeight w:val="405"/>
        </w:trPr>
        <w:tc>
          <w:tcPr>
            <w:tcW w:w="919" w:type="dxa"/>
          </w:tcPr>
          <w:p w14:paraId="0D4696DD" w14:textId="40F90C2D" w:rsidR="00237B17" w:rsidRDefault="009B2261" w:rsidP="001F2A6F">
            <w:r>
              <w:t>1</w:t>
            </w:r>
          </w:p>
        </w:tc>
        <w:tc>
          <w:tcPr>
            <w:tcW w:w="4337" w:type="dxa"/>
          </w:tcPr>
          <w:p w14:paraId="68166424" w14:textId="11DF9A4D" w:rsidR="00237B17" w:rsidRDefault="00237B17" w:rsidP="00237B17">
            <w:r>
              <w:t>Fatty acid biosynthesis</w:t>
            </w:r>
          </w:p>
        </w:tc>
        <w:tc>
          <w:tcPr>
            <w:tcW w:w="6438" w:type="dxa"/>
          </w:tcPr>
          <w:p w14:paraId="3E0C9A56" w14:textId="4C2C9AF9" w:rsidR="00237B17" w:rsidRPr="00476FA1" w:rsidRDefault="00237B17" w:rsidP="001F2A6F">
            <w:r w:rsidRPr="00237B17">
              <w:t>FASN</w:t>
            </w:r>
            <w:r>
              <w:t xml:space="preserve">, </w:t>
            </w:r>
            <w:r w:rsidRPr="00237B17">
              <w:t>ACSL3</w:t>
            </w:r>
          </w:p>
        </w:tc>
        <w:tc>
          <w:tcPr>
            <w:tcW w:w="2534" w:type="dxa"/>
          </w:tcPr>
          <w:p w14:paraId="0489A63E" w14:textId="77AAC766" w:rsidR="00237B17" w:rsidRPr="00476FA1" w:rsidRDefault="00237B17" w:rsidP="001F2A6F">
            <w:r w:rsidRPr="00237B17">
              <w:t>7.10099401607e-17</w:t>
            </w:r>
          </w:p>
        </w:tc>
      </w:tr>
      <w:tr w:rsidR="00237B17" w14:paraId="2CA6D682" w14:textId="77777777" w:rsidTr="00672D2A">
        <w:trPr>
          <w:trHeight w:val="722"/>
        </w:trPr>
        <w:tc>
          <w:tcPr>
            <w:tcW w:w="919" w:type="dxa"/>
          </w:tcPr>
          <w:p w14:paraId="71DE9F11" w14:textId="2D54E727" w:rsidR="00237B17" w:rsidRDefault="009B2261" w:rsidP="001F2A6F">
            <w:r>
              <w:lastRenderedPageBreak/>
              <w:t>2</w:t>
            </w:r>
          </w:p>
        </w:tc>
        <w:tc>
          <w:tcPr>
            <w:tcW w:w="4337" w:type="dxa"/>
          </w:tcPr>
          <w:p w14:paraId="04895035" w14:textId="1201A1D4" w:rsidR="00237B17" w:rsidRDefault="00237B17" w:rsidP="00237B17">
            <w:r>
              <w:t>Lysine degradation</w:t>
            </w:r>
          </w:p>
        </w:tc>
        <w:tc>
          <w:tcPr>
            <w:tcW w:w="6438" w:type="dxa"/>
          </w:tcPr>
          <w:p w14:paraId="22D6ACA4" w14:textId="2415633F" w:rsidR="00237B17" w:rsidRPr="00237B17" w:rsidRDefault="00237B17" w:rsidP="00237B17">
            <w:r w:rsidRPr="00237B17">
              <w:t>WHSC1L1</w:t>
            </w:r>
            <w:r>
              <w:t xml:space="preserve">, </w:t>
            </w:r>
            <w:r w:rsidRPr="00237B17">
              <w:t>SETD7</w:t>
            </w:r>
            <w:r>
              <w:t xml:space="preserve">, </w:t>
            </w:r>
            <w:r w:rsidRPr="00237B17">
              <w:t>SETD1B</w:t>
            </w:r>
            <w:r>
              <w:t xml:space="preserve">, </w:t>
            </w:r>
            <w:r w:rsidRPr="00237B17">
              <w:t>NSD1</w:t>
            </w:r>
            <w:r>
              <w:t xml:space="preserve">, </w:t>
            </w:r>
            <w:r w:rsidRPr="00237B17">
              <w:t>ASH1L</w:t>
            </w:r>
            <w:r>
              <w:t xml:space="preserve">, </w:t>
            </w:r>
            <w:r w:rsidRPr="00237B17">
              <w:t>OGDH</w:t>
            </w:r>
            <w:r>
              <w:t xml:space="preserve">, </w:t>
            </w:r>
            <w:r w:rsidRPr="00237B17">
              <w:t>SETD8</w:t>
            </w:r>
            <w:r>
              <w:t xml:space="preserve">, </w:t>
            </w:r>
            <w:r w:rsidRPr="00237B17">
              <w:t>KMT2D</w:t>
            </w:r>
            <w:r>
              <w:t xml:space="preserve">, </w:t>
            </w:r>
            <w:r w:rsidRPr="00237B17">
              <w:t>DOT1L</w:t>
            </w:r>
            <w:r>
              <w:t xml:space="preserve">, </w:t>
            </w:r>
            <w:r w:rsidRPr="00237B17">
              <w:t>SUV420H2</w:t>
            </w:r>
            <w:r>
              <w:t xml:space="preserve">, </w:t>
            </w:r>
            <w:r w:rsidRPr="00237B17">
              <w:t>KMT2A</w:t>
            </w:r>
            <w:r>
              <w:t xml:space="preserve">, </w:t>
            </w:r>
            <w:r w:rsidRPr="00237B17">
              <w:t>KMT2C</w:t>
            </w:r>
            <w:r>
              <w:t xml:space="preserve">, </w:t>
            </w:r>
            <w:r w:rsidRPr="00237B17">
              <w:t>SETD1A</w:t>
            </w:r>
          </w:p>
        </w:tc>
        <w:tc>
          <w:tcPr>
            <w:tcW w:w="2534" w:type="dxa"/>
          </w:tcPr>
          <w:p w14:paraId="20A9C993" w14:textId="2746E190" w:rsidR="00237B17" w:rsidRPr="00476FA1" w:rsidRDefault="00237B17" w:rsidP="001F2A6F">
            <w:r w:rsidRPr="00237B17">
              <w:t>7.09607295278e-09</w:t>
            </w:r>
          </w:p>
        </w:tc>
      </w:tr>
      <w:tr w:rsidR="00237B17" w14:paraId="7491D056" w14:textId="77777777" w:rsidTr="00672D2A">
        <w:trPr>
          <w:trHeight w:val="437"/>
        </w:trPr>
        <w:tc>
          <w:tcPr>
            <w:tcW w:w="919" w:type="dxa"/>
          </w:tcPr>
          <w:p w14:paraId="19221403" w14:textId="2D347D9D" w:rsidR="00237B17" w:rsidRDefault="009B2261" w:rsidP="001F2A6F">
            <w:r>
              <w:t>3</w:t>
            </w:r>
          </w:p>
        </w:tc>
        <w:tc>
          <w:tcPr>
            <w:tcW w:w="4337" w:type="dxa"/>
          </w:tcPr>
          <w:p w14:paraId="4B666D7D" w14:textId="02974640" w:rsidR="00237B17" w:rsidRDefault="00237B17" w:rsidP="00237B17">
            <w:r>
              <w:t>Biosynthesis of unsaturated fatty acids</w:t>
            </w:r>
          </w:p>
        </w:tc>
        <w:tc>
          <w:tcPr>
            <w:tcW w:w="6438" w:type="dxa"/>
          </w:tcPr>
          <w:p w14:paraId="3383294E" w14:textId="283751D9" w:rsidR="00237B17" w:rsidRPr="00476FA1" w:rsidRDefault="00237B17" w:rsidP="001F2A6F">
            <w:r w:rsidRPr="00237B17">
              <w:t>FADS1</w:t>
            </w:r>
            <w:r>
              <w:t xml:space="preserve">, </w:t>
            </w:r>
            <w:r w:rsidRPr="00237B17">
              <w:t>ACOT2</w:t>
            </w:r>
            <w:r>
              <w:t xml:space="preserve">, </w:t>
            </w:r>
            <w:r w:rsidRPr="00237B17">
              <w:t>PTPLA</w:t>
            </w:r>
            <w:r>
              <w:t xml:space="preserve">, </w:t>
            </w:r>
            <w:r w:rsidRPr="00237B17">
              <w:t>SCD</w:t>
            </w:r>
            <w:r>
              <w:t xml:space="preserve">, </w:t>
            </w:r>
            <w:r w:rsidRPr="00237B17">
              <w:t>TECR</w:t>
            </w:r>
          </w:p>
        </w:tc>
        <w:tc>
          <w:tcPr>
            <w:tcW w:w="2534" w:type="dxa"/>
          </w:tcPr>
          <w:p w14:paraId="49D46775" w14:textId="57583722" w:rsidR="00237B17" w:rsidRPr="00476FA1" w:rsidRDefault="00237B17" w:rsidP="001F2A6F">
            <w:r w:rsidRPr="00237B17">
              <w:t>5.30062382268e-08</w:t>
            </w:r>
          </w:p>
        </w:tc>
      </w:tr>
      <w:tr w:rsidR="00237B17" w14:paraId="487B2595" w14:textId="77777777" w:rsidTr="00672D2A">
        <w:trPr>
          <w:trHeight w:val="553"/>
        </w:trPr>
        <w:tc>
          <w:tcPr>
            <w:tcW w:w="919" w:type="dxa"/>
          </w:tcPr>
          <w:p w14:paraId="1B86C424" w14:textId="51C3BD96" w:rsidR="00237B17" w:rsidRDefault="009B2261" w:rsidP="001F2A6F">
            <w:r>
              <w:t>4</w:t>
            </w:r>
          </w:p>
        </w:tc>
        <w:tc>
          <w:tcPr>
            <w:tcW w:w="4337" w:type="dxa"/>
          </w:tcPr>
          <w:p w14:paraId="1C1F4AC2" w14:textId="5276E035" w:rsidR="00237B17" w:rsidRDefault="009B2261" w:rsidP="009B2261">
            <w:r>
              <w:t>Fatty acid metabolism</w:t>
            </w:r>
          </w:p>
        </w:tc>
        <w:tc>
          <w:tcPr>
            <w:tcW w:w="6438" w:type="dxa"/>
          </w:tcPr>
          <w:p w14:paraId="7783B85C" w14:textId="3CB1CDB4" w:rsidR="00237B17" w:rsidRPr="00476FA1" w:rsidRDefault="00237B17" w:rsidP="001F2A6F">
            <w:r w:rsidRPr="00237B17">
              <w:t>FASN</w:t>
            </w:r>
            <w:r>
              <w:t xml:space="preserve">, </w:t>
            </w:r>
            <w:r w:rsidRPr="00237B17">
              <w:t>ACSL3</w:t>
            </w:r>
            <w:r>
              <w:t xml:space="preserve">, </w:t>
            </w:r>
            <w:r w:rsidRPr="00237B17">
              <w:t>FADS1</w:t>
            </w:r>
            <w:r>
              <w:t xml:space="preserve">, </w:t>
            </w:r>
            <w:r w:rsidRPr="00237B17">
              <w:t>PTPLA</w:t>
            </w:r>
            <w:r>
              <w:t xml:space="preserve">, </w:t>
            </w:r>
            <w:r w:rsidRPr="00237B17">
              <w:t>SCD</w:t>
            </w:r>
            <w:r>
              <w:t xml:space="preserve">, </w:t>
            </w:r>
            <w:r w:rsidRPr="00237B17">
              <w:t>TECR</w:t>
            </w:r>
          </w:p>
        </w:tc>
        <w:tc>
          <w:tcPr>
            <w:tcW w:w="2534" w:type="dxa"/>
          </w:tcPr>
          <w:p w14:paraId="134490FE" w14:textId="298E0C81" w:rsidR="00237B17" w:rsidRPr="00476FA1" w:rsidRDefault="00237B17" w:rsidP="001F2A6F">
            <w:r w:rsidRPr="00237B17">
              <w:t>6.76558435038e-07</w:t>
            </w:r>
          </w:p>
        </w:tc>
      </w:tr>
      <w:tr w:rsidR="00237B17" w14:paraId="658ED250" w14:textId="77777777" w:rsidTr="00672D2A">
        <w:trPr>
          <w:trHeight w:val="687"/>
        </w:trPr>
        <w:tc>
          <w:tcPr>
            <w:tcW w:w="919" w:type="dxa"/>
          </w:tcPr>
          <w:p w14:paraId="5560717D" w14:textId="5D4CFD41" w:rsidR="00237B17" w:rsidRDefault="009B2261" w:rsidP="001F2A6F">
            <w:r>
              <w:t>5</w:t>
            </w:r>
          </w:p>
        </w:tc>
        <w:tc>
          <w:tcPr>
            <w:tcW w:w="4337" w:type="dxa"/>
          </w:tcPr>
          <w:p w14:paraId="6FEE9AC1" w14:textId="79CED5F7" w:rsidR="00237B17" w:rsidRDefault="009B2261" w:rsidP="009B2261">
            <w:r>
              <w:t>N-Glycan biosynthesis</w:t>
            </w:r>
          </w:p>
        </w:tc>
        <w:tc>
          <w:tcPr>
            <w:tcW w:w="6438" w:type="dxa"/>
          </w:tcPr>
          <w:p w14:paraId="2FB3CFDB" w14:textId="64703DA0" w:rsidR="00237B17" w:rsidRPr="00476FA1" w:rsidRDefault="009B2261" w:rsidP="001F2A6F">
            <w:r w:rsidRPr="009B2261">
              <w:t>RPN1</w:t>
            </w:r>
            <w:r>
              <w:t xml:space="preserve">, </w:t>
            </w:r>
            <w:r w:rsidRPr="009B2261">
              <w:t>DOLPP1</w:t>
            </w:r>
            <w:r>
              <w:t xml:space="preserve">, </w:t>
            </w:r>
            <w:r w:rsidRPr="009B2261">
              <w:t>DPM2</w:t>
            </w:r>
            <w:r>
              <w:t xml:space="preserve">, </w:t>
            </w:r>
            <w:r w:rsidRPr="009B2261">
              <w:t>B4GALT1</w:t>
            </w:r>
            <w:r>
              <w:t xml:space="preserve">, </w:t>
            </w:r>
            <w:r w:rsidRPr="009B2261">
              <w:t>ALG10B</w:t>
            </w:r>
            <w:r>
              <w:t xml:space="preserve">, </w:t>
            </w:r>
            <w:r w:rsidRPr="009B2261">
              <w:t>ALG14</w:t>
            </w:r>
            <w:r>
              <w:t xml:space="preserve">, </w:t>
            </w:r>
            <w:r w:rsidRPr="009B2261">
              <w:t>MAN1B1</w:t>
            </w:r>
            <w:r>
              <w:t xml:space="preserve">, </w:t>
            </w:r>
            <w:r w:rsidRPr="009B2261">
              <w:t>DDOST</w:t>
            </w:r>
            <w:r>
              <w:t xml:space="preserve">, </w:t>
            </w:r>
            <w:r w:rsidRPr="009B2261">
              <w:t>DOLK</w:t>
            </w:r>
            <w:r>
              <w:t xml:space="preserve">, </w:t>
            </w:r>
            <w:r w:rsidRPr="009B2261">
              <w:t>B4GALT3</w:t>
            </w:r>
            <w:r>
              <w:t xml:space="preserve">, </w:t>
            </w:r>
            <w:r w:rsidRPr="009B2261">
              <w:t>MGAT1</w:t>
            </w:r>
            <w:r>
              <w:t xml:space="preserve">, </w:t>
            </w:r>
            <w:r w:rsidRPr="009B2261">
              <w:t>ALG3</w:t>
            </w:r>
            <w:r>
              <w:t xml:space="preserve">, </w:t>
            </w:r>
            <w:r w:rsidRPr="009B2261">
              <w:t>MGAT4B</w:t>
            </w:r>
          </w:p>
        </w:tc>
        <w:tc>
          <w:tcPr>
            <w:tcW w:w="2534" w:type="dxa"/>
          </w:tcPr>
          <w:p w14:paraId="2039D436" w14:textId="7A379B95" w:rsidR="00237B17" w:rsidRPr="00476FA1" w:rsidRDefault="009B2261" w:rsidP="001F2A6F">
            <w:r w:rsidRPr="009B2261">
              <w:t>0.00679744182654</w:t>
            </w:r>
          </w:p>
        </w:tc>
      </w:tr>
      <w:tr w:rsidR="00237B17" w14:paraId="18A55232" w14:textId="77777777" w:rsidTr="00672D2A">
        <w:trPr>
          <w:trHeight w:val="711"/>
        </w:trPr>
        <w:tc>
          <w:tcPr>
            <w:tcW w:w="919" w:type="dxa"/>
          </w:tcPr>
          <w:p w14:paraId="4624A234" w14:textId="6D9C97AD" w:rsidR="00237B17" w:rsidRDefault="009B2261" w:rsidP="001F2A6F">
            <w:r>
              <w:t>6</w:t>
            </w:r>
          </w:p>
        </w:tc>
        <w:tc>
          <w:tcPr>
            <w:tcW w:w="4337" w:type="dxa"/>
          </w:tcPr>
          <w:p w14:paraId="066F8088" w14:textId="0BF63551" w:rsidR="00237B17" w:rsidRDefault="009B2261" w:rsidP="001F2A6F">
            <w:r w:rsidRPr="009B2261">
              <w:t xml:space="preserve">Glycosaminoglycan biosynthesis - keratan </w:t>
            </w:r>
            <w:proofErr w:type="spellStart"/>
            <w:r w:rsidRPr="009B2261">
              <w:t>sulfate</w:t>
            </w:r>
            <w:proofErr w:type="spellEnd"/>
          </w:p>
        </w:tc>
        <w:tc>
          <w:tcPr>
            <w:tcW w:w="6438" w:type="dxa"/>
          </w:tcPr>
          <w:p w14:paraId="7EA29A80" w14:textId="10DC5BCC" w:rsidR="00237B17" w:rsidRPr="00476FA1" w:rsidRDefault="009B2261" w:rsidP="001F2A6F">
            <w:r w:rsidRPr="009B2261">
              <w:t>B3GNT7</w:t>
            </w:r>
            <w:r>
              <w:t xml:space="preserve">, </w:t>
            </w:r>
            <w:r w:rsidRPr="009B2261">
              <w:t>ST3GAL1</w:t>
            </w:r>
            <w:r>
              <w:t xml:space="preserve">, </w:t>
            </w:r>
            <w:r w:rsidRPr="009B2261">
              <w:t>B4GALT</w:t>
            </w:r>
            <w:r>
              <w:t xml:space="preserve">1, </w:t>
            </w:r>
            <w:r w:rsidRPr="009B2261">
              <w:t>B4GALT3</w:t>
            </w:r>
          </w:p>
        </w:tc>
        <w:tc>
          <w:tcPr>
            <w:tcW w:w="2534" w:type="dxa"/>
          </w:tcPr>
          <w:p w14:paraId="3F0E0A13" w14:textId="0C1B16EF" w:rsidR="00237B17" w:rsidRPr="00476FA1" w:rsidRDefault="009B2261" w:rsidP="001F2A6F">
            <w:r w:rsidRPr="009B2261">
              <w:t>0.0105163177967</w:t>
            </w:r>
          </w:p>
        </w:tc>
      </w:tr>
      <w:tr w:rsidR="00237B17" w14:paraId="1EA81D07" w14:textId="77777777" w:rsidTr="00672D2A">
        <w:trPr>
          <w:trHeight w:val="1129"/>
        </w:trPr>
        <w:tc>
          <w:tcPr>
            <w:tcW w:w="919" w:type="dxa"/>
          </w:tcPr>
          <w:p w14:paraId="52360E15" w14:textId="2B73CBB9" w:rsidR="00237B17" w:rsidRDefault="009B2261" w:rsidP="001F2A6F">
            <w:r>
              <w:t>7</w:t>
            </w:r>
          </w:p>
        </w:tc>
        <w:tc>
          <w:tcPr>
            <w:tcW w:w="4337" w:type="dxa"/>
          </w:tcPr>
          <w:p w14:paraId="7EC7298C" w14:textId="76599B8E" w:rsidR="00237B17" w:rsidRDefault="009B2261" w:rsidP="009B2261">
            <w:r>
              <w:t>Huntington's disease</w:t>
            </w:r>
          </w:p>
        </w:tc>
        <w:tc>
          <w:tcPr>
            <w:tcW w:w="6438" w:type="dxa"/>
          </w:tcPr>
          <w:p w14:paraId="3991CB9B" w14:textId="35655E4A" w:rsidR="00237B17" w:rsidRPr="00476FA1" w:rsidRDefault="009B2261" w:rsidP="001F2A6F">
            <w:r w:rsidRPr="009B2261">
              <w:t>POLR2B</w:t>
            </w:r>
            <w:r>
              <w:t xml:space="preserve">, </w:t>
            </w:r>
            <w:r w:rsidRPr="009B2261">
              <w:t>HTT</w:t>
            </w:r>
            <w:r>
              <w:t xml:space="preserve">, </w:t>
            </w:r>
            <w:r w:rsidRPr="009B2261">
              <w:tab/>
              <w:t>IFT57</w:t>
            </w:r>
            <w:r>
              <w:t xml:space="preserve">, </w:t>
            </w:r>
            <w:r w:rsidRPr="009B2261">
              <w:t>TAF4</w:t>
            </w:r>
            <w:r>
              <w:t xml:space="preserve">, </w:t>
            </w:r>
            <w:r w:rsidRPr="009B2261">
              <w:t>ATP5B</w:t>
            </w:r>
            <w:r>
              <w:t xml:space="preserve">, </w:t>
            </w:r>
            <w:r w:rsidRPr="009B2261">
              <w:t>CREB1</w:t>
            </w:r>
            <w:r>
              <w:t xml:space="preserve">, </w:t>
            </w:r>
            <w:r w:rsidRPr="009B2261">
              <w:t>PLCB1</w:t>
            </w:r>
            <w:r>
              <w:t xml:space="preserve">, </w:t>
            </w:r>
            <w:r w:rsidRPr="009B2261">
              <w:t>DNAH9</w:t>
            </w:r>
            <w:r>
              <w:t xml:space="preserve">, </w:t>
            </w:r>
            <w:r w:rsidRPr="009B2261">
              <w:t>ATP5G3</w:t>
            </w:r>
            <w:r>
              <w:t xml:space="preserve">, </w:t>
            </w:r>
            <w:r w:rsidRPr="009B2261">
              <w:t>POLR2A</w:t>
            </w:r>
            <w:r>
              <w:t xml:space="preserve">, </w:t>
            </w:r>
            <w:r w:rsidRPr="009B2261">
              <w:t>POLR2H</w:t>
            </w:r>
            <w:r>
              <w:t xml:space="preserve">, </w:t>
            </w:r>
            <w:r w:rsidRPr="009B2261">
              <w:t>NDUFS1</w:t>
            </w:r>
            <w:r>
              <w:t xml:space="preserve">, </w:t>
            </w:r>
            <w:r w:rsidRPr="009B2261">
              <w:t>NDUFB7</w:t>
            </w:r>
            <w:r>
              <w:t xml:space="preserve">, </w:t>
            </w:r>
            <w:r w:rsidRPr="009B2261">
              <w:t>POLR2E</w:t>
            </w:r>
            <w:r>
              <w:t xml:space="preserve">, </w:t>
            </w:r>
            <w:r w:rsidRPr="009B2261">
              <w:t>HDAC2</w:t>
            </w:r>
            <w:r>
              <w:t xml:space="preserve">, </w:t>
            </w:r>
            <w:r w:rsidRPr="009B2261">
              <w:t>DNALI1</w:t>
            </w:r>
            <w:r>
              <w:t xml:space="preserve">, </w:t>
            </w:r>
            <w:r w:rsidRPr="009B2261">
              <w:t>CASP9</w:t>
            </w:r>
            <w:r>
              <w:t xml:space="preserve">, </w:t>
            </w:r>
            <w:r w:rsidRPr="009B2261">
              <w:t>SP1</w:t>
            </w:r>
            <w:r>
              <w:t xml:space="preserve">, </w:t>
            </w:r>
            <w:r w:rsidRPr="009B2261">
              <w:t>EP300</w:t>
            </w:r>
            <w:r>
              <w:t xml:space="preserve">, </w:t>
            </w:r>
            <w:r w:rsidRPr="009B2261">
              <w:t>BBC3</w:t>
            </w:r>
            <w:r>
              <w:t xml:space="preserve">, </w:t>
            </w:r>
            <w:r w:rsidRPr="009B2261">
              <w:t>CASP8</w:t>
            </w:r>
            <w:r>
              <w:t xml:space="preserve">, </w:t>
            </w:r>
            <w:r w:rsidRPr="009B2261">
              <w:t>NDUFA13</w:t>
            </w:r>
            <w:r>
              <w:t xml:space="preserve">, </w:t>
            </w:r>
            <w:r w:rsidRPr="009B2261">
              <w:t>CREB3L2</w:t>
            </w:r>
            <w:r>
              <w:t xml:space="preserve">, </w:t>
            </w:r>
            <w:r w:rsidRPr="009B2261">
              <w:t>SOD2</w:t>
            </w:r>
            <w:r>
              <w:t xml:space="preserve">, </w:t>
            </w:r>
            <w:r w:rsidRPr="009B2261">
              <w:t>AP2M1</w:t>
            </w:r>
            <w:r>
              <w:t xml:space="preserve">, </w:t>
            </w:r>
            <w:r w:rsidRPr="009B2261">
              <w:t>MT-CO1</w:t>
            </w:r>
            <w:r>
              <w:t xml:space="preserve">, </w:t>
            </w:r>
            <w:r w:rsidRPr="009B2261">
              <w:t>MT-ATP6</w:t>
            </w:r>
          </w:p>
        </w:tc>
        <w:tc>
          <w:tcPr>
            <w:tcW w:w="2534" w:type="dxa"/>
          </w:tcPr>
          <w:p w14:paraId="293CDAF1" w14:textId="0FFB228B" w:rsidR="00237B17" w:rsidRPr="00476FA1" w:rsidRDefault="009B2261" w:rsidP="001F2A6F">
            <w:r w:rsidRPr="009B2261">
              <w:t>0.0105163177967</w:t>
            </w:r>
          </w:p>
        </w:tc>
      </w:tr>
      <w:tr w:rsidR="00237B17" w14:paraId="05B0CECE" w14:textId="77777777" w:rsidTr="00672D2A">
        <w:trPr>
          <w:trHeight w:val="703"/>
        </w:trPr>
        <w:tc>
          <w:tcPr>
            <w:tcW w:w="919" w:type="dxa"/>
          </w:tcPr>
          <w:p w14:paraId="197E972C" w14:textId="145B460F" w:rsidR="00237B17" w:rsidRDefault="009B2261" w:rsidP="001F2A6F">
            <w:r>
              <w:t>8</w:t>
            </w:r>
          </w:p>
        </w:tc>
        <w:tc>
          <w:tcPr>
            <w:tcW w:w="4337" w:type="dxa"/>
          </w:tcPr>
          <w:p w14:paraId="287A3945" w14:textId="09BB0695" w:rsidR="00237B17" w:rsidRDefault="0021399E" w:rsidP="0021399E">
            <w:proofErr w:type="spellStart"/>
            <w:r>
              <w:t>Adherens</w:t>
            </w:r>
            <w:proofErr w:type="spellEnd"/>
            <w:r>
              <w:t xml:space="preserve"> junction</w:t>
            </w:r>
          </w:p>
        </w:tc>
        <w:tc>
          <w:tcPr>
            <w:tcW w:w="6438" w:type="dxa"/>
          </w:tcPr>
          <w:p w14:paraId="73F3CE13" w14:textId="37C9A035" w:rsidR="00237B17" w:rsidRPr="00476FA1" w:rsidRDefault="0021399E" w:rsidP="001F2A6F">
            <w:r w:rsidRPr="0021399E">
              <w:t>ACTB</w:t>
            </w:r>
            <w:r>
              <w:t xml:space="preserve">, </w:t>
            </w:r>
            <w:r w:rsidRPr="0021399E">
              <w:t>RAC2</w:t>
            </w:r>
            <w:r>
              <w:t xml:space="preserve">, </w:t>
            </w:r>
            <w:r w:rsidRPr="0021399E">
              <w:t>SMAD2</w:t>
            </w:r>
            <w:r>
              <w:t xml:space="preserve">, </w:t>
            </w:r>
            <w:r w:rsidRPr="0021399E">
              <w:t>ACTG1</w:t>
            </w:r>
            <w:r>
              <w:t xml:space="preserve">, </w:t>
            </w:r>
            <w:r w:rsidRPr="0021399E">
              <w:tab/>
              <w:t>LMO7</w:t>
            </w:r>
            <w:r>
              <w:t xml:space="preserve">, </w:t>
            </w:r>
            <w:r w:rsidRPr="0021399E">
              <w:tab/>
              <w:t>IGF1R</w:t>
            </w:r>
            <w:r>
              <w:t xml:space="preserve">, </w:t>
            </w:r>
            <w:r w:rsidRPr="0021399E">
              <w:t>PTPRF</w:t>
            </w:r>
            <w:r>
              <w:t xml:space="preserve">, </w:t>
            </w:r>
            <w:r w:rsidRPr="0021399E">
              <w:t>MLLT4</w:t>
            </w:r>
            <w:r>
              <w:t xml:space="preserve">, </w:t>
            </w:r>
            <w:r w:rsidRPr="0021399E">
              <w:t>WASF2</w:t>
            </w:r>
            <w:r>
              <w:t xml:space="preserve">, </w:t>
            </w:r>
            <w:r w:rsidRPr="0021399E">
              <w:t>SRC</w:t>
            </w:r>
            <w:r>
              <w:t xml:space="preserve">, </w:t>
            </w:r>
            <w:r w:rsidRPr="0021399E">
              <w:t>MAPK3</w:t>
            </w:r>
            <w:r>
              <w:t xml:space="preserve">, </w:t>
            </w:r>
            <w:r w:rsidRPr="0021399E">
              <w:t>ACTN4</w:t>
            </w:r>
            <w:r>
              <w:t xml:space="preserve">, </w:t>
            </w:r>
            <w:r w:rsidRPr="0021399E">
              <w:t>EP300</w:t>
            </w:r>
            <w:r>
              <w:t xml:space="preserve">, </w:t>
            </w:r>
            <w:r w:rsidRPr="0021399E">
              <w:t>LEF1</w:t>
            </w:r>
            <w:r>
              <w:t xml:space="preserve">, </w:t>
            </w:r>
            <w:r w:rsidRPr="0021399E">
              <w:t>PTPRB</w:t>
            </w:r>
            <w:r>
              <w:t xml:space="preserve">, </w:t>
            </w:r>
            <w:r w:rsidRPr="0021399E">
              <w:t>MAP3K7</w:t>
            </w:r>
          </w:p>
        </w:tc>
        <w:tc>
          <w:tcPr>
            <w:tcW w:w="2534" w:type="dxa"/>
          </w:tcPr>
          <w:p w14:paraId="6B35B014" w14:textId="060B2783" w:rsidR="00237B17" w:rsidRPr="00476FA1" w:rsidRDefault="0021399E" w:rsidP="001F2A6F">
            <w:r w:rsidRPr="0021399E">
              <w:t>0.0131881576434</w:t>
            </w:r>
          </w:p>
        </w:tc>
      </w:tr>
      <w:tr w:rsidR="00237B17" w:rsidRPr="0021399E" w14:paraId="294A57D6" w14:textId="77777777" w:rsidTr="00672D2A">
        <w:trPr>
          <w:trHeight w:val="984"/>
        </w:trPr>
        <w:tc>
          <w:tcPr>
            <w:tcW w:w="919" w:type="dxa"/>
          </w:tcPr>
          <w:p w14:paraId="62997F30" w14:textId="0C9B7CBA" w:rsidR="00237B17" w:rsidRDefault="009B2261" w:rsidP="001F2A6F">
            <w:r>
              <w:t>9</w:t>
            </w:r>
          </w:p>
        </w:tc>
        <w:tc>
          <w:tcPr>
            <w:tcW w:w="4337" w:type="dxa"/>
          </w:tcPr>
          <w:p w14:paraId="35B14AAD" w14:textId="6B938F6F" w:rsidR="00237B17" w:rsidRDefault="0021399E" w:rsidP="0021399E">
            <w:proofErr w:type="spellStart"/>
            <w:r>
              <w:t>Estrogen</w:t>
            </w:r>
            <w:proofErr w:type="spellEnd"/>
            <w:r>
              <w:t xml:space="preserve">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</w:tc>
        <w:tc>
          <w:tcPr>
            <w:tcW w:w="6438" w:type="dxa"/>
          </w:tcPr>
          <w:p w14:paraId="6D8A9A73" w14:textId="13049B48" w:rsidR="00237B17" w:rsidRPr="0021399E" w:rsidRDefault="0021399E" w:rsidP="001F2A6F">
            <w:r w:rsidRPr="0021399E">
              <w:t>GABBR1, CALML5, CALM3, CALM1, GNAS, SHC1, FKBP4, HSPA1L</w:t>
            </w:r>
            <w:r>
              <w:t xml:space="preserve">, </w:t>
            </w:r>
            <w:r w:rsidRPr="0021399E">
              <w:t>RAF1</w:t>
            </w:r>
            <w:r>
              <w:t xml:space="preserve">, </w:t>
            </w:r>
            <w:r w:rsidRPr="0021399E">
              <w:t>CREB1</w:t>
            </w:r>
            <w:r>
              <w:t xml:space="preserve">, </w:t>
            </w:r>
            <w:r w:rsidRPr="0021399E">
              <w:t>PLCB1</w:t>
            </w:r>
            <w:r>
              <w:t xml:space="preserve">, </w:t>
            </w:r>
            <w:r w:rsidRPr="0021399E">
              <w:t>MMP2</w:t>
            </w:r>
            <w:r>
              <w:t xml:space="preserve">, </w:t>
            </w:r>
            <w:r w:rsidRPr="0021399E">
              <w:t>GRM1</w:t>
            </w:r>
            <w:r>
              <w:t xml:space="preserve">, </w:t>
            </w:r>
            <w:r w:rsidRPr="0021399E">
              <w:t>PRKACA</w:t>
            </w:r>
            <w:r>
              <w:t xml:space="preserve">, </w:t>
            </w:r>
            <w:r w:rsidRPr="0021399E">
              <w:t>SOS1</w:t>
            </w:r>
            <w:r>
              <w:t xml:space="preserve">, </w:t>
            </w:r>
            <w:r w:rsidRPr="0021399E">
              <w:t>SRC</w:t>
            </w:r>
            <w:r>
              <w:t xml:space="preserve">, </w:t>
            </w:r>
            <w:r w:rsidRPr="0021399E">
              <w:t>MAPK3</w:t>
            </w:r>
            <w:r>
              <w:t xml:space="preserve">, </w:t>
            </w:r>
            <w:r w:rsidRPr="0021399E">
              <w:t>SP1</w:t>
            </w:r>
            <w:r>
              <w:t xml:space="preserve">, </w:t>
            </w:r>
            <w:r w:rsidRPr="0021399E">
              <w:t>CREB3L2</w:t>
            </w:r>
            <w:r>
              <w:t xml:space="preserve">, </w:t>
            </w:r>
            <w:r w:rsidRPr="0021399E">
              <w:t>GNAI2</w:t>
            </w:r>
            <w:r>
              <w:t xml:space="preserve">, </w:t>
            </w:r>
            <w:r w:rsidRPr="0021399E">
              <w:t>GRB2</w:t>
            </w:r>
            <w:r>
              <w:t xml:space="preserve">, </w:t>
            </w:r>
            <w:r w:rsidRPr="0021399E">
              <w:t>ADCY6</w:t>
            </w:r>
          </w:p>
        </w:tc>
        <w:tc>
          <w:tcPr>
            <w:tcW w:w="2534" w:type="dxa"/>
          </w:tcPr>
          <w:p w14:paraId="7954122E" w14:textId="20784529" w:rsidR="00237B17" w:rsidRPr="0021399E" w:rsidRDefault="0021399E" w:rsidP="001F2A6F">
            <w:r w:rsidRPr="0021399E">
              <w:t>0.0131881576434</w:t>
            </w:r>
          </w:p>
        </w:tc>
      </w:tr>
      <w:tr w:rsidR="00237B17" w14:paraId="675A03F4" w14:textId="77777777" w:rsidTr="00672D2A">
        <w:trPr>
          <w:trHeight w:val="699"/>
        </w:trPr>
        <w:tc>
          <w:tcPr>
            <w:tcW w:w="919" w:type="dxa"/>
          </w:tcPr>
          <w:p w14:paraId="795CD3D2" w14:textId="34411565" w:rsidR="00237B17" w:rsidRDefault="009B2261" w:rsidP="001F2A6F">
            <w:r>
              <w:t>10</w:t>
            </w:r>
          </w:p>
        </w:tc>
        <w:tc>
          <w:tcPr>
            <w:tcW w:w="4337" w:type="dxa"/>
          </w:tcPr>
          <w:p w14:paraId="7937106D" w14:textId="12C4169F" w:rsidR="00237B17" w:rsidRDefault="0021399E" w:rsidP="0021399E">
            <w:r>
              <w:t>Bacterial invasion of epithelial cells</w:t>
            </w:r>
          </w:p>
        </w:tc>
        <w:tc>
          <w:tcPr>
            <w:tcW w:w="6438" w:type="dxa"/>
          </w:tcPr>
          <w:p w14:paraId="507E3097" w14:textId="602501E6" w:rsidR="00237B17" w:rsidRPr="00476FA1" w:rsidRDefault="0021399E" w:rsidP="001F2A6F">
            <w:r w:rsidRPr="0021399E">
              <w:t>ARPC5</w:t>
            </w:r>
            <w:r>
              <w:t xml:space="preserve">, </w:t>
            </w:r>
            <w:r w:rsidRPr="0021399E">
              <w:t>ACTB</w:t>
            </w:r>
            <w:r>
              <w:t xml:space="preserve">, </w:t>
            </w:r>
            <w:r w:rsidRPr="0021399E">
              <w:t>CRKL</w:t>
            </w:r>
            <w:r>
              <w:t xml:space="preserve">, </w:t>
            </w:r>
            <w:r w:rsidRPr="0021399E">
              <w:t>CRK</w:t>
            </w:r>
            <w:r>
              <w:t xml:space="preserve">, </w:t>
            </w:r>
            <w:r w:rsidRPr="0021399E">
              <w:t>SHC1</w:t>
            </w:r>
            <w:r>
              <w:t xml:space="preserve">, </w:t>
            </w:r>
            <w:r w:rsidRPr="0021399E">
              <w:t>SEPT11</w:t>
            </w:r>
            <w:r>
              <w:t xml:space="preserve">, </w:t>
            </w:r>
            <w:r w:rsidRPr="0021399E">
              <w:t>ACTG1</w:t>
            </w:r>
            <w:r>
              <w:t xml:space="preserve">, </w:t>
            </w:r>
            <w:r w:rsidRPr="0021399E">
              <w:t>ITGA5</w:t>
            </w:r>
            <w:r>
              <w:t xml:space="preserve">, </w:t>
            </w:r>
            <w:r w:rsidRPr="0021399E">
              <w:t>DOCK1</w:t>
            </w:r>
            <w:r>
              <w:t xml:space="preserve">, </w:t>
            </w:r>
            <w:r w:rsidRPr="0021399E">
              <w:t>WASF2</w:t>
            </w:r>
            <w:r>
              <w:t xml:space="preserve">, </w:t>
            </w:r>
            <w:r w:rsidRPr="0021399E">
              <w:t>SRC</w:t>
            </w:r>
            <w:r>
              <w:t xml:space="preserve">, </w:t>
            </w:r>
            <w:r w:rsidRPr="0021399E">
              <w:t>FN1</w:t>
            </w:r>
            <w:r>
              <w:t xml:space="preserve">, </w:t>
            </w:r>
            <w:r w:rsidRPr="0021399E">
              <w:t>SEPT9</w:t>
            </w:r>
            <w:r>
              <w:t xml:space="preserve">, </w:t>
            </w:r>
            <w:r w:rsidRPr="0021399E">
              <w:t>RHOG</w:t>
            </w:r>
            <w:r>
              <w:t xml:space="preserve">, </w:t>
            </w:r>
            <w:r w:rsidRPr="0021399E">
              <w:t>ILK</w:t>
            </w:r>
          </w:p>
        </w:tc>
        <w:tc>
          <w:tcPr>
            <w:tcW w:w="2534" w:type="dxa"/>
          </w:tcPr>
          <w:p w14:paraId="141AE899" w14:textId="784A5EAB" w:rsidR="00237B17" w:rsidRPr="00476FA1" w:rsidRDefault="0021399E" w:rsidP="001F2A6F">
            <w:r w:rsidRPr="0021399E">
              <w:t>0.0131881576434</w:t>
            </w:r>
          </w:p>
        </w:tc>
      </w:tr>
      <w:tr w:rsidR="00972769" w14:paraId="7689A78A" w14:textId="77777777" w:rsidTr="00972769">
        <w:trPr>
          <w:trHeight w:val="553"/>
        </w:trPr>
        <w:tc>
          <w:tcPr>
            <w:tcW w:w="14228" w:type="dxa"/>
            <w:gridSpan w:val="4"/>
            <w:shd w:val="clear" w:color="auto" w:fill="BFBFBF" w:themeFill="background1" w:themeFillShade="BF"/>
            <w:vAlign w:val="center"/>
          </w:tcPr>
          <w:p w14:paraId="4BB8405A" w14:textId="542DAC34" w:rsidR="00972769" w:rsidRPr="00972769" w:rsidRDefault="00972769" w:rsidP="00972769">
            <w:pPr>
              <w:jc w:val="center"/>
              <w:rPr>
                <w:b/>
                <w:bCs/>
                <w:sz w:val="24"/>
                <w:szCs w:val="24"/>
              </w:rPr>
            </w:pPr>
            <w:r w:rsidRPr="00972769">
              <w:rPr>
                <w:b/>
                <w:bCs/>
                <w:sz w:val="24"/>
                <w:szCs w:val="24"/>
              </w:rPr>
              <w:t>miR-21-5p</w:t>
            </w:r>
          </w:p>
        </w:tc>
      </w:tr>
      <w:tr w:rsidR="00972769" w14:paraId="18A4263E" w14:textId="77777777" w:rsidTr="00672D2A">
        <w:trPr>
          <w:trHeight w:val="553"/>
        </w:trPr>
        <w:tc>
          <w:tcPr>
            <w:tcW w:w="919" w:type="dxa"/>
          </w:tcPr>
          <w:p w14:paraId="6B43BDF9" w14:textId="33FC201C" w:rsidR="00972769" w:rsidRDefault="00972769" w:rsidP="00972769">
            <w:r>
              <w:t>1</w:t>
            </w:r>
          </w:p>
        </w:tc>
        <w:tc>
          <w:tcPr>
            <w:tcW w:w="4337" w:type="dxa"/>
          </w:tcPr>
          <w:p w14:paraId="20DBDCF7" w14:textId="6A689CA6" w:rsidR="00972769" w:rsidRDefault="00972769" w:rsidP="00972769">
            <w:r>
              <w:t>Fatty acid elongation</w:t>
            </w:r>
          </w:p>
        </w:tc>
        <w:tc>
          <w:tcPr>
            <w:tcW w:w="6438" w:type="dxa"/>
          </w:tcPr>
          <w:p w14:paraId="2DB8AB9A" w14:textId="4A4E7B46" w:rsidR="00972769" w:rsidRPr="00476FA1" w:rsidRDefault="00972769" w:rsidP="00972769">
            <w:r w:rsidRPr="00F747D9">
              <w:t>PTPLB</w:t>
            </w:r>
            <w:r>
              <w:t xml:space="preserve">, </w:t>
            </w:r>
            <w:r w:rsidRPr="00F747D9">
              <w:t>HADH</w:t>
            </w:r>
            <w:r>
              <w:t xml:space="preserve">, </w:t>
            </w:r>
            <w:r w:rsidRPr="00F747D9">
              <w:t>HADHA</w:t>
            </w:r>
            <w:r>
              <w:t xml:space="preserve">, </w:t>
            </w:r>
            <w:r w:rsidRPr="00F747D9">
              <w:t>ACOT7</w:t>
            </w:r>
            <w:r>
              <w:t xml:space="preserve">, </w:t>
            </w:r>
            <w:r w:rsidRPr="00F747D9">
              <w:t>ELOVL7</w:t>
            </w:r>
            <w:r>
              <w:t xml:space="preserve">, </w:t>
            </w:r>
            <w:r w:rsidRPr="00F747D9">
              <w:t>ELOVL4</w:t>
            </w:r>
          </w:p>
        </w:tc>
        <w:tc>
          <w:tcPr>
            <w:tcW w:w="2534" w:type="dxa"/>
          </w:tcPr>
          <w:p w14:paraId="209BEB72" w14:textId="3FDC06A5" w:rsidR="00972769" w:rsidRPr="00476FA1" w:rsidRDefault="00972769" w:rsidP="00972769">
            <w:r w:rsidRPr="00F747D9">
              <w:t>1.52100912653e-05</w:t>
            </w:r>
          </w:p>
        </w:tc>
      </w:tr>
      <w:tr w:rsidR="00972769" w14:paraId="79F25CB2" w14:textId="77777777" w:rsidTr="00672D2A">
        <w:trPr>
          <w:trHeight w:val="711"/>
        </w:trPr>
        <w:tc>
          <w:tcPr>
            <w:tcW w:w="919" w:type="dxa"/>
          </w:tcPr>
          <w:p w14:paraId="7114FD07" w14:textId="76F7B617" w:rsidR="00972769" w:rsidRDefault="00972769" w:rsidP="00972769">
            <w:r>
              <w:lastRenderedPageBreak/>
              <w:t>2</w:t>
            </w:r>
          </w:p>
        </w:tc>
        <w:tc>
          <w:tcPr>
            <w:tcW w:w="4337" w:type="dxa"/>
          </w:tcPr>
          <w:p w14:paraId="4D3BFA51" w14:textId="18117B81" w:rsidR="00972769" w:rsidRDefault="00972769" w:rsidP="00972769">
            <w:r>
              <w:t>Lysine degradation</w:t>
            </w:r>
          </w:p>
        </w:tc>
        <w:tc>
          <w:tcPr>
            <w:tcW w:w="6438" w:type="dxa"/>
          </w:tcPr>
          <w:p w14:paraId="10FECA2C" w14:textId="71BBD41C" w:rsidR="00972769" w:rsidRPr="00476FA1" w:rsidRDefault="00972769" w:rsidP="00972769">
            <w:r w:rsidRPr="00F747D9">
              <w:t>WHSC1L1</w:t>
            </w:r>
            <w:r>
              <w:t xml:space="preserve">, </w:t>
            </w:r>
            <w:r w:rsidRPr="00F747D9">
              <w:t>SETD1B</w:t>
            </w:r>
            <w:r>
              <w:t xml:space="preserve">, </w:t>
            </w:r>
            <w:r w:rsidRPr="00F747D9">
              <w:t>HADH</w:t>
            </w:r>
            <w:r>
              <w:t xml:space="preserve">, </w:t>
            </w:r>
            <w:r w:rsidRPr="00F747D9">
              <w:t>ASH1L</w:t>
            </w:r>
            <w:r>
              <w:t xml:space="preserve">, </w:t>
            </w:r>
            <w:r w:rsidRPr="00F747D9">
              <w:t>HADHA</w:t>
            </w:r>
            <w:r>
              <w:t xml:space="preserve">, </w:t>
            </w:r>
            <w:r w:rsidRPr="00F747D9">
              <w:t>KMT2D</w:t>
            </w:r>
            <w:r>
              <w:t xml:space="preserve">, </w:t>
            </w:r>
            <w:r w:rsidRPr="00F747D9">
              <w:t>SUV420H1</w:t>
            </w:r>
            <w:r>
              <w:t xml:space="preserve">, </w:t>
            </w:r>
            <w:r w:rsidRPr="00F747D9">
              <w:t>WHSC1</w:t>
            </w:r>
            <w:r>
              <w:t xml:space="preserve">, </w:t>
            </w:r>
            <w:r w:rsidRPr="00F747D9">
              <w:t>KMT2A</w:t>
            </w:r>
            <w:r>
              <w:t xml:space="preserve">, </w:t>
            </w:r>
            <w:r w:rsidRPr="00F747D9">
              <w:t>ACAT1</w:t>
            </w:r>
            <w:r>
              <w:t xml:space="preserve">, </w:t>
            </w:r>
            <w:r w:rsidRPr="00F747D9">
              <w:t>KMT2C</w:t>
            </w:r>
            <w:r>
              <w:t xml:space="preserve">, </w:t>
            </w:r>
            <w:r w:rsidRPr="00F747D9">
              <w:t>COLGALT1</w:t>
            </w:r>
            <w:r w:rsidRPr="00F747D9">
              <w:tab/>
            </w:r>
          </w:p>
        </w:tc>
        <w:tc>
          <w:tcPr>
            <w:tcW w:w="2534" w:type="dxa"/>
          </w:tcPr>
          <w:p w14:paraId="199EBE2C" w14:textId="4DC5249E" w:rsidR="00972769" w:rsidRPr="00476FA1" w:rsidRDefault="00972769" w:rsidP="00972769">
            <w:r w:rsidRPr="00F747D9">
              <w:t>6.28342857219e-05</w:t>
            </w:r>
          </w:p>
        </w:tc>
      </w:tr>
      <w:tr w:rsidR="00972769" w14:paraId="6973445D" w14:textId="77777777" w:rsidTr="00672D2A">
        <w:trPr>
          <w:trHeight w:val="1130"/>
        </w:trPr>
        <w:tc>
          <w:tcPr>
            <w:tcW w:w="919" w:type="dxa"/>
          </w:tcPr>
          <w:p w14:paraId="76A33B36" w14:textId="1F1A9159" w:rsidR="00972769" w:rsidRDefault="00972769" w:rsidP="00972769">
            <w:r>
              <w:t>3</w:t>
            </w:r>
          </w:p>
        </w:tc>
        <w:tc>
          <w:tcPr>
            <w:tcW w:w="4337" w:type="dxa"/>
          </w:tcPr>
          <w:p w14:paraId="6F2373EF" w14:textId="5946D5E7" w:rsidR="00972769" w:rsidRDefault="00972769" w:rsidP="00972769">
            <w:r>
              <w:t>Proteoglycans in cancer</w:t>
            </w:r>
          </w:p>
        </w:tc>
        <w:tc>
          <w:tcPr>
            <w:tcW w:w="6438" w:type="dxa"/>
          </w:tcPr>
          <w:p w14:paraId="3E2398A0" w14:textId="0D88DF34" w:rsidR="00972769" w:rsidRPr="00476FA1" w:rsidRDefault="00972769" w:rsidP="00972769">
            <w:r w:rsidRPr="00972769">
              <w:t>ESR1, ACTB, STAT3, PDCD4, EZR, SOS2, NRAS, THBS1, WNT5A, ARHGEF12, ROCK2, FRS2, IQGAP1, TIAM1, IGF1R, TLR4, FASLG, CTTN, PTK2, CCND1, CTNNB1, MYC, MMP9, TIMP3, PIK3R1, FAS, TGFB2, GAB1, SDC2, VEGFA, MAPK1, MDM2, CD44</w:t>
            </w:r>
          </w:p>
        </w:tc>
        <w:tc>
          <w:tcPr>
            <w:tcW w:w="2534" w:type="dxa"/>
          </w:tcPr>
          <w:p w14:paraId="76A31541" w14:textId="56E79106" w:rsidR="00972769" w:rsidRPr="00476FA1" w:rsidRDefault="00972769" w:rsidP="00972769">
            <w:r w:rsidRPr="00F747D9">
              <w:t>8.01642798876e-05</w:t>
            </w:r>
          </w:p>
        </w:tc>
      </w:tr>
      <w:tr w:rsidR="00972769" w14:paraId="7FAC646E" w14:textId="77777777" w:rsidTr="00672D2A">
        <w:trPr>
          <w:trHeight w:val="621"/>
        </w:trPr>
        <w:tc>
          <w:tcPr>
            <w:tcW w:w="919" w:type="dxa"/>
          </w:tcPr>
          <w:p w14:paraId="7219A541" w14:textId="0CB389CB" w:rsidR="00972769" w:rsidRDefault="00972769" w:rsidP="00972769">
            <w:r>
              <w:t>4</w:t>
            </w:r>
          </w:p>
        </w:tc>
        <w:tc>
          <w:tcPr>
            <w:tcW w:w="4337" w:type="dxa"/>
          </w:tcPr>
          <w:p w14:paraId="5CE5A9F2" w14:textId="5EB9F8D3" w:rsidR="00972769" w:rsidRDefault="00972769" w:rsidP="00972769">
            <w:r>
              <w:t>Colorectal cancer</w:t>
            </w:r>
          </w:p>
        </w:tc>
        <w:tc>
          <w:tcPr>
            <w:tcW w:w="6438" w:type="dxa"/>
          </w:tcPr>
          <w:p w14:paraId="71B58227" w14:textId="1F8BACD1" w:rsidR="00972769" w:rsidRPr="00476FA1" w:rsidRDefault="00972769" w:rsidP="00972769">
            <w:r w:rsidRPr="00082823">
              <w:t>TGFBR1</w:t>
            </w:r>
            <w:r>
              <w:t xml:space="preserve">, </w:t>
            </w:r>
            <w:r w:rsidRPr="00082823">
              <w:t>APC</w:t>
            </w:r>
            <w:r>
              <w:t xml:space="preserve">, </w:t>
            </w:r>
            <w:r w:rsidRPr="00082823">
              <w:t>BIRC5</w:t>
            </w:r>
            <w:r>
              <w:t xml:space="preserve">, </w:t>
            </w:r>
            <w:r w:rsidRPr="00082823">
              <w:t>AXIN1</w:t>
            </w:r>
            <w:r>
              <w:t xml:space="preserve">, </w:t>
            </w:r>
            <w:r w:rsidRPr="00082823">
              <w:t>APPL1</w:t>
            </w:r>
            <w:r>
              <w:t xml:space="preserve">, </w:t>
            </w:r>
            <w:r w:rsidRPr="00082823">
              <w:t>CCND1</w:t>
            </w:r>
            <w:r>
              <w:t xml:space="preserve">, </w:t>
            </w:r>
            <w:r w:rsidRPr="00082823">
              <w:t>CTNNB1</w:t>
            </w:r>
            <w:r>
              <w:t xml:space="preserve">, </w:t>
            </w:r>
            <w:r w:rsidRPr="00082823">
              <w:t>MYC</w:t>
            </w:r>
            <w:r>
              <w:t xml:space="preserve">, </w:t>
            </w:r>
            <w:r w:rsidRPr="00082823">
              <w:t>MSH2</w:t>
            </w:r>
            <w:r>
              <w:t xml:space="preserve">, </w:t>
            </w:r>
            <w:r w:rsidRPr="00082823">
              <w:t>PIK3R1</w:t>
            </w:r>
            <w:r>
              <w:t xml:space="preserve">, </w:t>
            </w:r>
            <w:r w:rsidRPr="00082823">
              <w:t>TGFB2</w:t>
            </w:r>
            <w:r>
              <w:t xml:space="preserve">, </w:t>
            </w:r>
            <w:r w:rsidRPr="00082823">
              <w:t>MAPK1</w:t>
            </w:r>
            <w:r>
              <w:t xml:space="preserve">, </w:t>
            </w:r>
            <w:r w:rsidRPr="00082823">
              <w:t>TGFBR2</w:t>
            </w:r>
          </w:p>
        </w:tc>
        <w:tc>
          <w:tcPr>
            <w:tcW w:w="2534" w:type="dxa"/>
          </w:tcPr>
          <w:p w14:paraId="5B4EF8D2" w14:textId="4C71928F" w:rsidR="00972769" w:rsidRPr="00476FA1" w:rsidRDefault="00972769" w:rsidP="00972769">
            <w:r w:rsidRPr="00F747D9">
              <w:t>0.00208666389186</w:t>
            </w:r>
          </w:p>
        </w:tc>
      </w:tr>
      <w:tr w:rsidR="00972769" w14:paraId="6727EA51" w14:textId="77777777" w:rsidTr="00672D2A">
        <w:trPr>
          <w:trHeight w:val="2047"/>
        </w:trPr>
        <w:tc>
          <w:tcPr>
            <w:tcW w:w="919" w:type="dxa"/>
          </w:tcPr>
          <w:p w14:paraId="399AF4D0" w14:textId="3C10607A" w:rsidR="00972769" w:rsidRDefault="00972769" w:rsidP="00972769">
            <w:r>
              <w:t>5</w:t>
            </w:r>
          </w:p>
        </w:tc>
        <w:tc>
          <w:tcPr>
            <w:tcW w:w="4337" w:type="dxa"/>
          </w:tcPr>
          <w:p w14:paraId="08AEAC41" w14:textId="5B51EAB5" w:rsidR="00972769" w:rsidRDefault="00972769" w:rsidP="00972769">
            <w:r>
              <w:t>Pathways in cancer</w:t>
            </w:r>
          </w:p>
        </w:tc>
        <w:tc>
          <w:tcPr>
            <w:tcW w:w="6438" w:type="dxa"/>
          </w:tcPr>
          <w:p w14:paraId="3012E12D" w14:textId="70A5F90B" w:rsidR="00972769" w:rsidRPr="00476FA1" w:rsidRDefault="00972769" w:rsidP="00972769">
            <w:r w:rsidRPr="00972769">
              <w:rPr>
                <w:lang w:val="en-US"/>
              </w:rPr>
              <w:t>STAT3, TGFBR1, SOS2, LAMB1, NRAS, CRKL, BID, APC, CUL2, WNT5A, ARHGEF12, ROCK2, GNG12, RALA, BIRC5, PLD1, AXIN1, IGF1R, APPL1, FASLG, PTK2, CCND1, CTNNB1, RASGRP1,</w:t>
            </w:r>
            <w:r w:rsidRPr="00972769">
              <w:t xml:space="preserve"> </w:t>
            </w:r>
            <w:r w:rsidRPr="00972769">
              <w:rPr>
                <w:lang w:val="en-US"/>
              </w:rPr>
              <w:t>SKP2,  E2F3, F2R, MYC, MMP9, MSH2, HSP90AB1, VEGFC, PIK3R1, HSP90B1, HDAC2, FGF18, FAS, LAMC1,</w:t>
            </w:r>
            <w:r w:rsidRPr="00972769">
              <w:t xml:space="preserve"> </w:t>
            </w:r>
            <w:r w:rsidRPr="00972769">
              <w:rPr>
                <w:lang w:val="en-US"/>
              </w:rPr>
              <w:t>TGFB2, GNAQ, SLC2A1, RASGRP3, VEGFA, PTEN, MAPK1, TGFBR2, MDM2, CCDC6, EGLN1, COL4A1, RXRA, NCOA4</w:t>
            </w:r>
          </w:p>
        </w:tc>
        <w:tc>
          <w:tcPr>
            <w:tcW w:w="2534" w:type="dxa"/>
          </w:tcPr>
          <w:p w14:paraId="5F555197" w14:textId="2A500C4A" w:rsidR="00972769" w:rsidRPr="00476FA1" w:rsidRDefault="00972769" w:rsidP="00972769">
            <w:r w:rsidRPr="00F747D9">
              <w:t>0.00208666389186</w:t>
            </w:r>
          </w:p>
        </w:tc>
      </w:tr>
      <w:tr w:rsidR="00972769" w14:paraId="467D17EA" w14:textId="77777777" w:rsidTr="00672D2A">
        <w:trPr>
          <w:trHeight w:val="845"/>
        </w:trPr>
        <w:tc>
          <w:tcPr>
            <w:tcW w:w="919" w:type="dxa"/>
          </w:tcPr>
          <w:p w14:paraId="40231EBC" w14:textId="5BF43EEF" w:rsidR="00972769" w:rsidRDefault="00972769" w:rsidP="00972769">
            <w:r>
              <w:t>6</w:t>
            </w:r>
          </w:p>
        </w:tc>
        <w:tc>
          <w:tcPr>
            <w:tcW w:w="4337" w:type="dxa"/>
          </w:tcPr>
          <w:p w14:paraId="1E5ED74F" w14:textId="441F3EAD" w:rsidR="00972769" w:rsidRDefault="00972769" w:rsidP="00972769">
            <w:r>
              <w:t xml:space="preserve">Thyroid hormone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</w:tc>
        <w:tc>
          <w:tcPr>
            <w:tcW w:w="6438" w:type="dxa"/>
          </w:tcPr>
          <w:p w14:paraId="3776B057" w14:textId="7DB4433E" w:rsidR="00972769" w:rsidRPr="00972769" w:rsidRDefault="00972769" w:rsidP="00972769">
            <w:r w:rsidRPr="00972769">
              <w:t>ESR1, ACTB, NRAS, MED13, SLC16A10, ATP1B1, NCOA3, CCND1, CTNNB1, MYC, NCOR1, NCOA2, PIK3R1, HDAC2, THRB, SLC2A1, PFKFB2, MAPK1, MDM2, RXRA</w:t>
            </w:r>
          </w:p>
        </w:tc>
        <w:tc>
          <w:tcPr>
            <w:tcW w:w="2534" w:type="dxa"/>
          </w:tcPr>
          <w:p w14:paraId="5F57CDC0" w14:textId="07849DE8" w:rsidR="00972769" w:rsidRPr="00476FA1" w:rsidRDefault="00972769" w:rsidP="00972769">
            <w:r w:rsidRPr="00F747D9">
              <w:t>0.00578984100127</w:t>
            </w:r>
          </w:p>
        </w:tc>
      </w:tr>
      <w:tr w:rsidR="00972769" w14:paraId="727C7AEC" w14:textId="77777777" w:rsidTr="00672D2A">
        <w:trPr>
          <w:trHeight w:val="553"/>
        </w:trPr>
        <w:tc>
          <w:tcPr>
            <w:tcW w:w="919" w:type="dxa"/>
          </w:tcPr>
          <w:p w14:paraId="7F472282" w14:textId="05AA94D7" w:rsidR="00972769" w:rsidRDefault="00972769" w:rsidP="00972769">
            <w:r>
              <w:t>7</w:t>
            </w:r>
          </w:p>
        </w:tc>
        <w:tc>
          <w:tcPr>
            <w:tcW w:w="4337" w:type="dxa"/>
          </w:tcPr>
          <w:p w14:paraId="6703C77D" w14:textId="7C1CC17C" w:rsidR="00972769" w:rsidRDefault="00972769" w:rsidP="00972769">
            <w:r>
              <w:t>Fatty acid metabolism</w:t>
            </w:r>
          </w:p>
        </w:tc>
        <w:tc>
          <w:tcPr>
            <w:tcW w:w="6438" w:type="dxa"/>
          </w:tcPr>
          <w:p w14:paraId="170906C4" w14:textId="7637B9E4" w:rsidR="00972769" w:rsidRPr="00476FA1" w:rsidRDefault="00972769" w:rsidP="00972769">
            <w:r w:rsidRPr="00026F4D">
              <w:t>PTPLB</w:t>
            </w:r>
            <w:r>
              <w:t xml:space="preserve">, </w:t>
            </w:r>
            <w:r w:rsidRPr="00026F4D">
              <w:t>HADH</w:t>
            </w:r>
            <w:r>
              <w:t xml:space="preserve">, </w:t>
            </w:r>
            <w:r w:rsidRPr="00026F4D">
              <w:t>HADHA</w:t>
            </w:r>
            <w:r>
              <w:t xml:space="preserve">, </w:t>
            </w:r>
            <w:r w:rsidRPr="00026F4D">
              <w:t>SCD</w:t>
            </w:r>
            <w:r>
              <w:t xml:space="preserve">, </w:t>
            </w:r>
            <w:r w:rsidRPr="00026F4D">
              <w:t>ACSL4</w:t>
            </w:r>
            <w:r>
              <w:t xml:space="preserve">, </w:t>
            </w:r>
            <w:r w:rsidRPr="00026F4D">
              <w:t>ACAT1</w:t>
            </w:r>
            <w:r>
              <w:t xml:space="preserve">, </w:t>
            </w:r>
            <w:r w:rsidRPr="00026F4D">
              <w:t>ACSL6</w:t>
            </w:r>
          </w:p>
        </w:tc>
        <w:tc>
          <w:tcPr>
            <w:tcW w:w="2534" w:type="dxa"/>
          </w:tcPr>
          <w:p w14:paraId="50554673" w14:textId="52E345CE" w:rsidR="00972769" w:rsidRPr="00476FA1" w:rsidRDefault="00972769" w:rsidP="00972769">
            <w:r w:rsidRPr="00F747D9">
              <w:t>0.0072067771321</w:t>
            </w:r>
          </w:p>
        </w:tc>
      </w:tr>
      <w:tr w:rsidR="00972769" w14:paraId="76ADA155" w14:textId="77777777" w:rsidTr="00672D2A">
        <w:trPr>
          <w:trHeight w:val="553"/>
        </w:trPr>
        <w:tc>
          <w:tcPr>
            <w:tcW w:w="919" w:type="dxa"/>
          </w:tcPr>
          <w:p w14:paraId="16F5E548" w14:textId="73F9D1EA" w:rsidR="00972769" w:rsidRDefault="00972769" w:rsidP="00972769">
            <w:r>
              <w:t>8</w:t>
            </w:r>
          </w:p>
        </w:tc>
        <w:tc>
          <w:tcPr>
            <w:tcW w:w="4337" w:type="dxa"/>
          </w:tcPr>
          <w:p w14:paraId="7269B346" w14:textId="51F6F54B" w:rsidR="00972769" w:rsidRDefault="00972769" w:rsidP="00972769">
            <w:r>
              <w:t>Fatty acid degradation</w:t>
            </w:r>
          </w:p>
        </w:tc>
        <w:tc>
          <w:tcPr>
            <w:tcW w:w="6438" w:type="dxa"/>
          </w:tcPr>
          <w:p w14:paraId="5C0F8681" w14:textId="0A2D1EAF" w:rsidR="00972769" w:rsidRPr="00476FA1" w:rsidRDefault="00972769" w:rsidP="00972769">
            <w:r w:rsidRPr="00CF790A">
              <w:t>HADH</w:t>
            </w:r>
            <w:r>
              <w:t xml:space="preserve">, </w:t>
            </w:r>
            <w:r w:rsidRPr="00CF790A">
              <w:t>ECI2</w:t>
            </w:r>
            <w:r>
              <w:t xml:space="preserve">, </w:t>
            </w:r>
            <w:r w:rsidRPr="00CF790A">
              <w:t>HADHA</w:t>
            </w:r>
            <w:r>
              <w:t xml:space="preserve">, </w:t>
            </w:r>
            <w:r w:rsidRPr="00CF790A">
              <w:t>ACSL4</w:t>
            </w:r>
            <w:r>
              <w:t xml:space="preserve">, </w:t>
            </w:r>
            <w:r w:rsidRPr="00CF790A">
              <w:t>ACAT1</w:t>
            </w:r>
            <w:r>
              <w:t xml:space="preserve">, </w:t>
            </w:r>
            <w:r w:rsidRPr="00CF790A">
              <w:t>ACSL6</w:t>
            </w:r>
          </w:p>
        </w:tc>
        <w:tc>
          <w:tcPr>
            <w:tcW w:w="2534" w:type="dxa"/>
          </w:tcPr>
          <w:p w14:paraId="5AA7E94A" w14:textId="7FFECA48" w:rsidR="00972769" w:rsidRPr="00476FA1" w:rsidRDefault="00972769" w:rsidP="00972769">
            <w:r w:rsidRPr="00F747D9">
              <w:t>0.00941890914992</w:t>
            </w:r>
          </w:p>
        </w:tc>
      </w:tr>
      <w:tr w:rsidR="00972769" w14:paraId="18B282C7" w14:textId="77777777" w:rsidTr="00672D2A">
        <w:trPr>
          <w:trHeight w:val="986"/>
        </w:trPr>
        <w:tc>
          <w:tcPr>
            <w:tcW w:w="919" w:type="dxa"/>
          </w:tcPr>
          <w:p w14:paraId="3A3EA9DE" w14:textId="6CA31A86" w:rsidR="00972769" w:rsidRDefault="00972769" w:rsidP="00972769">
            <w:r>
              <w:t>9</w:t>
            </w:r>
          </w:p>
        </w:tc>
        <w:tc>
          <w:tcPr>
            <w:tcW w:w="4337" w:type="dxa"/>
          </w:tcPr>
          <w:p w14:paraId="110776D4" w14:textId="483D75F3" w:rsidR="00972769" w:rsidRDefault="00972769" w:rsidP="00972769">
            <w:proofErr w:type="spellStart"/>
            <w:r>
              <w:t>FoxO</w:t>
            </w:r>
            <w:proofErr w:type="spellEnd"/>
            <w:r>
              <w:t xml:space="preserve">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</w:tc>
        <w:tc>
          <w:tcPr>
            <w:tcW w:w="6438" w:type="dxa"/>
          </w:tcPr>
          <w:p w14:paraId="666659F0" w14:textId="1DDA2A7C" w:rsidR="00972769" w:rsidRPr="00476FA1" w:rsidRDefault="00972769" w:rsidP="00972769">
            <w:r w:rsidRPr="00972769">
              <w:t>STAT3, TGFBR1, SOS2, NRAS, PRKAA2, CCND2, IGF1R, FASLG, CCND1, SKP2, PIK3R1, BCL6, PRKAB2, TGFB2, SOD2, FOXO3, USP7, PLK1, PTEN, SGK3, MAPK1, IL10, CCNG2, TGFBR2, MDM2</w:t>
            </w:r>
          </w:p>
        </w:tc>
        <w:tc>
          <w:tcPr>
            <w:tcW w:w="2534" w:type="dxa"/>
          </w:tcPr>
          <w:p w14:paraId="7F952B7E" w14:textId="2D2FB2E7" w:rsidR="00972769" w:rsidRPr="00476FA1" w:rsidRDefault="00972769" w:rsidP="00972769">
            <w:r w:rsidRPr="00F747D9">
              <w:t>0.00941890914992</w:t>
            </w:r>
          </w:p>
        </w:tc>
      </w:tr>
      <w:tr w:rsidR="00972769" w14:paraId="677812DC" w14:textId="77777777" w:rsidTr="00672D2A">
        <w:trPr>
          <w:trHeight w:val="900"/>
        </w:trPr>
        <w:tc>
          <w:tcPr>
            <w:tcW w:w="919" w:type="dxa"/>
          </w:tcPr>
          <w:p w14:paraId="457AF172" w14:textId="19EF0A15" w:rsidR="00972769" w:rsidRDefault="00972769" w:rsidP="00972769">
            <w:r>
              <w:t>10</w:t>
            </w:r>
          </w:p>
        </w:tc>
        <w:tc>
          <w:tcPr>
            <w:tcW w:w="4337" w:type="dxa"/>
          </w:tcPr>
          <w:p w14:paraId="188D712B" w14:textId="02628A05" w:rsidR="00972769" w:rsidRDefault="00972769" w:rsidP="00972769">
            <w:r>
              <w:t xml:space="preserve">Hippo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</w:tc>
        <w:tc>
          <w:tcPr>
            <w:tcW w:w="6438" w:type="dxa"/>
          </w:tcPr>
          <w:p w14:paraId="053B2E6E" w14:textId="195592BF" w:rsidR="00972769" w:rsidRPr="00476FA1" w:rsidRDefault="00972769" w:rsidP="00972769">
            <w:r w:rsidRPr="00972769">
              <w:t>ACTB, TGFBR1, YAP1, BTRC, APC, NF2, WNT5A, DLG1, CCND2, BIRC5, AXIN1, MPP5, CCND1, CTNNB1, MYC, SAV1, TGFB2, SMAD7, LATS1, SOX2, PPP2R1B, TGFBR2, BMPR2</w:t>
            </w:r>
          </w:p>
        </w:tc>
        <w:tc>
          <w:tcPr>
            <w:tcW w:w="2534" w:type="dxa"/>
          </w:tcPr>
          <w:p w14:paraId="4A70E117" w14:textId="02EB7452" w:rsidR="00972769" w:rsidRPr="00476FA1" w:rsidRDefault="00972769" w:rsidP="00972769">
            <w:r w:rsidRPr="00F747D9">
              <w:t>0.0114551181946</w:t>
            </w:r>
          </w:p>
        </w:tc>
      </w:tr>
      <w:tr w:rsidR="00972769" w14:paraId="779B6B49" w14:textId="77777777" w:rsidTr="00972769">
        <w:trPr>
          <w:trHeight w:val="553"/>
        </w:trPr>
        <w:tc>
          <w:tcPr>
            <w:tcW w:w="14228" w:type="dxa"/>
            <w:gridSpan w:val="4"/>
            <w:shd w:val="clear" w:color="auto" w:fill="BFBFBF" w:themeFill="background1" w:themeFillShade="BF"/>
            <w:vAlign w:val="center"/>
          </w:tcPr>
          <w:p w14:paraId="4F7C88DD" w14:textId="4225C2CB" w:rsidR="00972769" w:rsidRPr="00972769" w:rsidRDefault="00972769" w:rsidP="00972769">
            <w:pPr>
              <w:jc w:val="center"/>
              <w:rPr>
                <w:b/>
                <w:bCs/>
              </w:rPr>
            </w:pPr>
            <w:r w:rsidRPr="00972769">
              <w:rPr>
                <w:b/>
                <w:bCs/>
                <w:sz w:val="24"/>
                <w:szCs w:val="24"/>
              </w:rPr>
              <w:lastRenderedPageBreak/>
              <w:t>miR-146a-5p</w:t>
            </w:r>
          </w:p>
        </w:tc>
      </w:tr>
      <w:tr w:rsidR="00972769" w14:paraId="6A3979DF" w14:textId="77777777" w:rsidTr="00672D2A">
        <w:trPr>
          <w:trHeight w:val="369"/>
        </w:trPr>
        <w:tc>
          <w:tcPr>
            <w:tcW w:w="919" w:type="dxa"/>
          </w:tcPr>
          <w:p w14:paraId="4F6273A2" w14:textId="77AFEBE4" w:rsidR="00972769" w:rsidRDefault="005860B6" w:rsidP="00972769">
            <w:r>
              <w:t>1</w:t>
            </w:r>
          </w:p>
        </w:tc>
        <w:tc>
          <w:tcPr>
            <w:tcW w:w="4337" w:type="dxa"/>
          </w:tcPr>
          <w:p w14:paraId="0EFAED8A" w14:textId="48D33A89" w:rsidR="00972769" w:rsidRDefault="005860B6" w:rsidP="005860B6">
            <w:r>
              <w:t>Thyroid hormone synthesis</w:t>
            </w:r>
          </w:p>
        </w:tc>
        <w:tc>
          <w:tcPr>
            <w:tcW w:w="6438" w:type="dxa"/>
          </w:tcPr>
          <w:p w14:paraId="4B7778E3" w14:textId="33BB7D5B" w:rsidR="00972769" w:rsidRPr="00476FA1" w:rsidRDefault="005860B6" w:rsidP="00972769">
            <w:r w:rsidRPr="005860B6">
              <w:t>TTF2</w:t>
            </w:r>
            <w:r>
              <w:t xml:space="preserve">, </w:t>
            </w:r>
            <w:r w:rsidRPr="005860B6">
              <w:t>GPX6</w:t>
            </w:r>
            <w:r>
              <w:t xml:space="preserve">, </w:t>
            </w:r>
            <w:r w:rsidRPr="005860B6">
              <w:t>LRP2</w:t>
            </w:r>
            <w:r>
              <w:t xml:space="preserve">, </w:t>
            </w:r>
            <w:r w:rsidRPr="005860B6">
              <w:t>TG</w:t>
            </w:r>
            <w:r>
              <w:t xml:space="preserve">, </w:t>
            </w:r>
            <w:r w:rsidRPr="005860B6">
              <w:t>IYD</w:t>
            </w:r>
          </w:p>
        </w:tc>
        <w:tc>
          <w:tcPr>
            <w:tcW w:w="2534" w:type="dxa"/>
          </w:tcPr>
          <w:p w14:paraId="41656752" w14:textId="33733C33" w:rsidR="00972769" w:rsidRPr="00476FA1" w:rsidRDefault="005860B6" w:rsidP="00972769">
            <w:r w:rsidRPr="005860B6">
              <w:t>0.000237855879605</w:t>
            </w:r>
          </w:p>
        </w:tc>
      </w:tr>
      <w:tr w:rsidR="00972769" w14:paraId="156EDE45" w14:textId="77777777" w:rsidTr="00672D2A">
        <w:trPr>
          <w:trHeight w:val="553"/>
        </w:trPr>
        <w:tc>
          <w:tcPr>
            <w:tcW w:w="919" w:type="dxa"/>
          </w:tcPr>
          <w:p w14:paraId="752DB6D7" w14:textId="32F98829" w:rsidR="00972769" w:rsidRDefault="005860B6" w:rsidP="00972769">
            <w:r>
              <w:t>2</w:t>
            </w:r>
          </w:p>
        </w:tc>
        <w:tc>
          <w:tcPr>
            <w:tcW w:w="4337" w:type="dxa"/>
          </w:tcPr>
          <w:p w14:paraId="75CC4512" w14:textId="6EE2637E" w:rsidR="00972769" w:rsidRDefault="005860B6" w:rsidP="005860B6">
            <w:r>
              <w:t xml:space="preserve">ErbB </w:t>
            </w:r>
            <w:proofErr w:type="spellStart"/>
            <w:r>
              <w:t>signaling</w:t>
            </w:r>
            <w:proofErr w:type="spellEnd"/>
            <w:r>
              <w:t xml:space="preserve"> pathway</w:t>
            </w:r>
          </w:p>
        </w:tc>
        <w:tc>
          <w:tcPr>
            <w:tcW w:w="6438" w:type="dxa"/>
          </w:tcPr>
          <w:p w14:paraId="3882C431" w14:textId="52B9DACF" w:rsidR="00972769" w:rsidRPr="00476FA1" w:rsidRDefault="005860B6" w:rsidP="00972769">
            <w:r w:rsidRPr="005860B6">
              <w:t>CAMK2D</w:t>
            </w:r>
            <w:r>
              <w:t xml:space="preserve">, </w:t>
            </w:r>
            <w:r w:rsidRPr="005860B6">
              <w:t>BRAF</w:t>
            </w:r>
            <w:r>
              <w:t xml:space="preserve">, </w:t>
            </w:r>
            <w:r w:rsidRPr="005860B6">
              <w:t>GSK3B</w:t>
            </w:r>
            <w:r>
              <w:t xml:space="preserve">, </w:t>
            </w:r>
            <w:r w:rsidRPr="005860B6">
              <w:t>NRAS</w:t>
            </w:r>
            <w:r>
              <w:t xml:space="preserve">, </w:t>
            </w:r>
            <w:r w:rsidRPr="005860B6">
              <w:t>EGFR</w:t>
            </w:r>
            <w:r>
              <w:t xml:space="preserve">, </w:t>
            </w:r>
            <w:r w:rsidRPr="005860B6">
              <w:t>STAT5B</w:t>
            </w:r>
            <w:r>
              <w:t xml:space="preserve">, </w:t>
            </w:r>
            <w:r w:rsidRPr="005860B6">
              <w:t>AKT2</w:t>
            </w:r>
            <w:r>
              <w:t xml:space="preserve">, </w:t>
            </w:r>
            <w:r w:rsidRPr="005860B6">
              <w:t>JUN</w:t>
            </w:r>
            <w:r>
              <w:t xml:space="preserve">, </w:t>
            </w:r>
            <w:r w:rsidRPr="005860B6">
              <w:t>CDKN1A</w:t>
            </w:r>
            <w:r>
              <w:t xml:space="preserve">, </w:t>
            </w:r>
            <w:r w:rsidRPr="005860B6">
              <w:t>ABL2</w:t>
            </w:r>
            <w:r>
              <w:t xml:space="preserve">, </w:t>
            </w:r>
            <w:r w:rsidRPr="005860B6">
              <w:t>ABL1</w:t>
            </w:r>
            <w:r>
              <w:t xml:space="preserve">, </w:t>
            </w:r>
            <w:r w:rsidRPr="005860B6">
              <w:t>ERBB4</w:t>
            </w:r>
          </w:p>
        </w:tc>
        <w:tc>
          <w:tcPr>
            <w:tcW w:w="2534" w:type="dxa"/>
          </w:tcPr>
          <w:p w14:paraId="0BAD60FF" w14:textId="1B5F2188" w:rsidR="00972769" w:rsidRPr="00476FA1" w:rsidRDefault="005860B6" w:rsidP="00972769">
            <w:r w:rsidRPr="005860B6">
              <w:t>0.000281568508137</w:t>
            </w:r>
          </w:p>
        </w:tc>
      </w:tr>
      <w:tr w:rsidR="00972769" w14:paraId="44AEACF5" w14:textId="77777777" w:rsidTr="00672D2A">
        <w:trPr>
          <w:trHeight w:val="553"/>
        </w:trPr>
        <w:tc>
          <w:tcPr>
            <w:tcW w:w="919" w:type="dxa"/>
          </w:tcPr>
          <w:p w14:paraId="582E40D9" w14:textId="29E949F6" w:rsidR="00972769" w:rsidRDefault="005860B6" w:rsidP="00972769">
            <w:r>
              <w:t>3</w:t>
            </w:r>
          </w:p>
        </w:tc>
        <w:tc>
          <w:tcPr>
            <w:tcW w:w="4337" w:type="dxa"/>
          </w:tcPr>
          <w:p w14:paraId="017A977B" w14:textId="6FF53ED3" w:rsidR="00972769" w:rsidRDefault="005860B6" w:rsidP="005860B6">
            <w:proofErr w:type="spellStart"/>
            <w:r>
              <w:t>Adherens</w:t>
            </w:r>
            <w:proofErr w:type="spellEnd"/>
            <w:r>
              <w:t xml:space="preserve"> junction</w:t>
            </w:r>
          </w:p>
        </w:tc>
        <w:tc>
          <w:tcPr>
            <w:tcW w:w="6438" w:type="dxa"/>
          </w:tcPr>
          <w:p w14:paraId="57120A92" w14:textId="263C35C6" w:rsidR="00972769" w:rsidRPr="00476FA1" w:rsidRDefault="005860B6" w:rsidP="00972769">
            <w:r w:rsidRPr="005860B6">
              <w:t>WASL</w:t>
            </w:r>
            <w:r>
              <w:t xml:space="preserve">, </w:t>
            </w:r>
            <w:r w:rsidRPr="005860B6">
              <w:t>BAIAP2</w:t>
            </w:r>
            <w:r>
              <w:t xml:space="preserve">, </w:t>
            </w:r>
            <w:r w:rsidRPr="005860B6">
              <w:t>IQGAP1</w:t>
            </w:r>
            <w:r>
              <w:t xml:space="preserve">, </w:t>
            </w:r>
            <w:r w:rsidRPr="005860B6">
              <w:t>EGFR</w:t>
            </w:r>
            <w:r>
              <w:t xml:space="preserve">, </w:t>
            </w:r>
            <w:r w:rsidRPr="005860B6">
              <w:t>FYN</w:t>
            </w:r>
            <w:r>
              <w:t xml:space="preserve">, </w:t>
            </w:r>
            <w:r w:rsidRPr="005860B6">
              <w:t>SMAD4</w:t>
            </w:r>
            <w:r>
              <w:t xml:space="preserve">, </w:t>
            </w:r>
            <w:r w:rsidRPr="005860B6">
              <w:t>ACTN1</w:t>
            </w:r>
            <w:r>
              <w:t xml:space="preserve">, </w:t>
            </w:r>
            <w:r w:rsidRPr="005860B6">
              <w:t>FER</w:t>
            </w:r>
            <w:r>
              <w:t xml:space="preserve">, </w:t>
            </w:r>
            <w:r w:rsidRPr="005860B6">
              <w:t>YES1</w:t>
            </w:r>
            <w:r>
              <w:t xml:space="preserve">, </w:t>
            </w:r>
            <w:r w:rsidRPr="005860B6">
              <w:t>MAP3K7</w:t>
            </w:r>
          </w:p>
        </w:tc>
        <w:tc>
          <w:tcPr>
            <w:tcW w:w="2534" w:type="dxa"/>
          </w:tcPr>
          <w:p w14:paraId="6A2C686A" w14:textId="72A35D0D" w:rsidR="00972769" w:rsidRPr="00476FA1" w:rsidRDefault="005860B6" w:rsidP="00972769">
            <w:r w:rsidRPr="005860B6">
              <w:t>0.0149880505022</w:t>
            </w:r>
          </w:p>
        </w:tc>
      </w:tr>
      <w:tr w:rsidR="00972769" w14:paraId="3E633223" w14:textId="77777777" w:rsidTr="00672D2A">
        <w:trPr>
          <w:trHeight w:val="553"/>
        </w:trPr>
        <w:tc>
          <w:tcPr>
            <w:tcW w:w="919" w:type="dxa"/>
          </w:tcPr>
          <w:p w14:paraId="6063E894" w14:textId="75C73DA0" w:rsidR="00972769" w:rsidRDefault="005860B6" w:rsidP="00972769">
            <w:r>
              <w:t>4</w:t>
            </w:r>
          </w:p>
        </w:tc>
        <w:tc>
          <w:tcPr>
            <w:tcW w:w="4337" w:type="dxa"/>
          </w:tcPr>
          <w:p w14:paraId="73DE68DB" w14:textId="5D2CA0B9" w:rsidR="00972769" w:rsidRDefault="00672D2A" w:rsidP="00972769">
            <w:r w:rsidRPr="00672D2A">
              <w:t xml:space="preserve">Toll-like receptor </w:t>
            </w:r>
            <w:proofErr w:type="spellStart"/>
            <w:r w:rsidRPr="00672D2A">
              <w:t>signaling</w:t>
            </w:r>
            <w:proofErr w:type="spellEnd"/>
            <w:r w:rsidRPr="00672D2A">
              <w:t xml:space="preserve"> pathway</w:t>
            </w:r>
          </w:p>
        </w:tc>
        <w:tc>
          <w:tcPr>
            <w:tcW w:w="6438" w:type="dxa"/>
          </w:tcPr>
          <w:p w14:paraId="36698A67" w14:textId="344A2526" w:rsidR="00972769" w:rsidRPr="00476FA1" w:rsidRDefault="00672D2A" w:rsidP="00972769">
            <w:r w:rsidRPr="00672D2A">
              <w:t>TLR2</w:t>
            </w:r>
            <w:r>
              <w:t xml:space="preserve">, </w:t>
            </w:r>
            <w:r w:rsidRPr="00672D2A">
              <w:t>CD80</w:t>
            </w:r>
            <w:r>
              <w:t xml:space="preserve">, </w:t>
            </w:r>
            <w:r w:rsidRPr="00672D2A">
              <w:t>TAB2</w:t>
            </w:r>
            <w:r>
              <w:t xml:space="preserve">, </w:t>
            </w:r>
            <w:r w:rsidRPr="00672D2A">
              <w:t>AKT2</w:t>
            </w:r>
            <w:r>
              <w:t xml:space="preserve">, </w:t>
            </w:r>
            <w:r w:rsidRPr="00672D2A">
              <w:t>JUN</w:t>
            </w:r>
            <w:r>
              <w:t xml:space="preserve">, </w:t>
            </w:r>
            <w:r w:rsidRPr="00672D2A">
              <w:t>TRAF6</w:t>
            </w:r>
            <w:r>
              <w:t xml:space="preserve">, </w:t>
            </w:r>
            <w:r w:rsidRPr="00672D2A">
              <w:t>STAT1</w:t>
            </w:r>
            <w:r>
              <w:t xml:space="preserve">, </w:t>
            </w:r>
            <w:r w:rsidRPr="00672D2A">
              <w:t>IRF7</w:t>
            </w:r>
            <w:r>
              <w:t xml:space="preserve">, </w:t>
            </w:r>
            <w:r w:rsidRPr="00672D2A">
              <w:t>IRAK1</w:t>
            </w:r>
            <w:r>
              <w:t xml:space="preserve">, </w:t>
            </w:r>
            <w:r w:rsidRPr="00672D2A">
              <w:t>MAP3K7</w:t>
            </w:r>
          </w:p>
        </w:tc>
        <w:tc>
          <w:tcPr>
            <w:tcW w:w="2534" w:type="dxa"/>
          </w:tcPr>
          <w:p w14:paraId="09EF5A2D" w14:textId="54E1DE3B" w:rsidR="00972769" w:rsidRPr="00476FA1" w:rsidRDefault="00672D2A" w:rsidP="00972769">
            <w:r w:rsidRPr="00672D2A">
              <w:t>0.0476478069913</w:t>
            </w:r>
          </w:p>
        </w:tc>
      </w:tr>
      <w:tr w:rsidR="00672D2A" w14:paraId="261AA982" w14:textId="77777777" w:rsidTr="00672D2A">
        <w:trPr>
          <w:trHeight w:val="553"/>
        </w:trPr>
        <w:tc>
          <w:tcPr>
            <w:tcW w:w="14228" w:type="dxa"/>
            <w:gridSpan w:val="4"/>
            <w:shd w:val="clear" w:color="auto" w:fill="BFBFBF" w:themeFill="background1" w:themeFillShade="BF"/>
            <w:vAlign w:val="center"/>
          </w:tcPr>
          <w:p w14:paraId="7F48C781" w14:textId="3F379BF9" w:rsidR="00672D2A" w:rsidRPr="00672D2A" w:rsidRDefault="00672D2A" w:rsidP="00672D2A">
            <w:pPr>
              <w:jc w:val="center"/>
              <w:rPr>
                <w:b/>
                <w:bCs/>
              </w:rPr>
            </w:pPr>
            <w:r w:rsidRPr="00672D2A">
              <w:rPr>
                <w:b/>
                <w:bCs/>
                <w:sz w:val="24"/>
                <w:szCs w:val="24"/>
              </w:rPr>
              <w:t>miR-155-5p</w:t>
            </w:r>
          </w:p>
        </w:tc>
      </w:tr>
      <w:tr w:rsidR="008C3E1F" w14:paraId="43DBCB79" w14:textId="77777777" w:rsidTr="00672D2A">
        <w:trPr>
          <w:trHeight w:val="553"/>
        </w:trPr>
        <w:tc>
          <w:tcPr>
            <w:tcW w:w="919" w:type="dxa"/>
          </w:tcPr>
          <w:p w14:paraId="77154631" w14:textId="78398A04" w:rsidR="00672D2A" w:rsidRPr="00672D2A" w:rsidRDefault="00672D2A" w:rsidP="00672D2A">
            <w:r w:rsidRPr="00672D2A"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2BA2B" w14:textId="5270C65F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Hepatitis B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CBA8B" w14:textId="4B76FB5C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FOS, STAT3, NFKB1, CDK4, E2F2, CDK2, SMAD3, BCL2, DDB2, KRAS, CREB1, APAF1, MAVS, MYD88, CCND1, SMAD4, E2F3, PIK3R1, YWHAZ, TBK1, AKT3, PIK3CA, CDKN1A, STAT1, TNF, RELA, IL6, MAPK1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D45CE" w14:textId="2E95D1E3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2.36088260682e-06</w:t>
            </w:r>
          </w:p>
        </w:tc>
      </w:tr>
      <w:tr w:rsidR="008C3E1F" w14:paraId="1DF8B190" w14:textId="77777777" w:rsidTr="00672D2A">
        <w:trPr>
          <w:trHeight w:val="561"/>
        </w:trPr>
        <w:tc>
          <w:tcPr>
            <w:tcW w:w="919" w:type="dxa"/>
          </w:tcPr>
          <w:p w14:paraId="621CFBEB" w14:textId="44A1C6A9" w:rsidR="00672D2A" w:rsidRPr="00672D2A" w:rsidRDefault="00672D2A" w:rsidP="00672D2A">
            <w:r w:rsidRPr="00672D2A"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94DDA" w14:textId="0D4F0908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Arrhythmogenic right ventricular cardiomyopathy (ARVC)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C51C0" w14:textId="2C1A1DE5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CDH2, ITGB1, CACNB4, TCF7L2, ITGB4, ITGB5, PKP2, DMD, CTNNB1, CTNNA1, SLC8A1, DAG1, DSG2, JUP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91D5F" w14:textId="00F9B78E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1.88383080888e-05</w:t>
            </w:r>
          </w:p>
        </w:tc>
      </w:tr>
      <w:tr w:rsidR="008C3E1F" w14:paraId="626EFB59" w14:textId="77777777" w:rsidTr="00672D2A">
        <w:trPr>
          <w:trHeight w:val="700"/>
        </w:trPr>
        <w:tc>
          <w:tcPr>
            <w:tcW w:w="919" w:type="dxa"/>
          </w:tcPr>
          <w:p w14:paraId="13CB1598" w14:textId="07038281" w:rsidR="00672D2A" w:rsidRPr="00672D2A" w:rsidRDefault="00672D2A" w:rsidP="00672D2A">
            <w:r w:rsidRPr="00672D2A"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81DA4" w14:textId="2CB24005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 xml:space="preserve">TGF-beta </w:t>
            </w:r>
            <w:proofErr w:type="spellStart"/>
            <w:r w:rsidRPr="00672D2A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609F9" w14:textId="4D4EC4CA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SMAD2, THBS1, PPP2CA, SMAD3, SMAD4, SMAD5, ACVR2A, GDF6, SP1, ACVR1C, PPP2CB, TNF, SMAD1, RPS6KB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976C9" w14:textId="61E047B8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4.57959931122e-05</w:t>
            </w:r>
          </w:p>
        </w:tc>
      </w:tr>
      <w:tr w:rsidR="008C3E1F" w14:paraId="2168B97F" w14:textId="77777777" w:rsidTr="00672D2A">
        <w:trPr>
          <w:trHeight w:val="553"/>
        </w:trPr>
        <w:tc>
          <w:tcPr>
            <w:tcW w:w="919" w:type="dxa"/>
          </w:tcPr>
          <w:p w14:paraId="03D3B61E" w14:textId="742C4731" w:rsidR="00672D2A" w:rsidRPr="00672D2A" w:rsidRDefault="00672D2A" w:rsidP="00672D2A">
            <w:r w:rsidRPr="00672D2A">
              <w:t>4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E4EF3" w14:textId="61B40B79" w:rsidR="00672D2A" w:rsidRPr="00672D2A" w:rsidRDefault="00672D2A" w:rsidP="00672D2A">
            <w:proofErr w:type="spellStart"/>
            <w:r w:rsidRPr="00672D2A">
              <w:rPr>
                <w:rFonts w:ascii="Arial" w:hAnsi="Arial" w:cs="Arial"/>
                <w:color w:val="000000"/>
              </w:rPr>
              <w:t>FoxO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72D2A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7A702" w14:textId="532917B8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 xml:space="preserve">IRS2, STAT3, SMAD2, SETD7, MAPK14, CDK2, PCK2, SMAD3, CAT, EGFR, </w:t>
            </w:r>
            <w:r w:rsidRPr="00672D2A">
              <w:rPr>
                <w:rFonts w:ascii="Arial" w:hAnsi="Arial" w:cs="Arial"/>
                <w:color w:val="000000"/>
              </w:rPr>
              <w:tab/>
              <w:t>KRAS, CCND1, SMAD4, S1PR1, GABARAPL1, PIK3R1, SOS1, AKT3, PIK3CA, FOXO3, USP7, CDKN1A, PLK1, SGK3, FOXO1, IL6, IL10, MDM2, MAPK10, C8orf44-SGK3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EAC68" w14:textId="6A7FC3DC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0.000136124980428</w:t>
            </w:r>
          </w:p>
        </w:tc>
      </w:tr>
      <w:tr w:rsidR="008C3E1F" w14:paraId="637D6E47" w14:textId="77777777" w:rsidTr="00672D2A">
        <w:trPr>
          <w:trHeight w:val="553"/>
        </w:trPr>
        <w:tc>
          <w:tcPr>
            <w:tcW w:w="919" w:type="dxa"/>
          </w:tcPr>
          <w:p w14:paraId="2A5C02F2" w14:textId="4289BCD8" w:rsidR="00672D2A" w:rsidRPr="00672D2A" w:rsidRDefault="00672D2A" w:rsidP="00672D2A">
            <w:r w:rsidRPr="00672D2A">
              <w:t>5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9D342" w14:textId="391E6FDA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Pancreatic cancer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A608B" w14:textId="5FB5DFAD" w:rsidR="00672D2A" w:rsidRPr="00672D2A" w:rsidRDefault="00672D2A" w:rsidP="00672D2A">
            <w:r w:rsidRPr="00672D2A">
              <w:rPr>
                <w:rFonts w:ascii="Verdana" w:hAnsi="Verdana" w:cs="Arial"/>
                <w:color w:val="000000"/>
              </w:rPr>
              <w:t>STAT3, NFKB1, CDK4, SMAD2, E2F2, SMAD3, EGFR, CDKN2A, ARHGEF6, KRAS, CCND1, SMAD4, E2F3, PIK3R1, AKT3, PIK3CA, STAT1, RELA, MAPK1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69EF7" w14:textId="5F52D5C0" w:rsidR="00672D2A" w:rsidRPr="00672D2A" w:rsidRDefault="00672D2A" w:rsidP="00672D2A">
            <w:r w:rsidRPr="00672D2A">
              <w:rPr>
                <w:rFonts w:ascii="Verdana" w:hAnsi="Verdana" w:cs="Arial"/>
                <w:color w:val="000000"/>
              </w:rPr>
              <w:t>0.000418505229032</w:t>
            </w:r>
          </w:p>
        </w:tc>
      </w:tr>
      <w:tr w:rsidR="008C3E1F" w14:paraId="3982EE6E" w14:textId="77777777" w:rsidTr="00672D2A">
        <w:trPr>
          <w:trHeight w:val="553"/>
        </w:trPr>
        <w:tc>
          <w:tcPr>
            <w:tcW w:w="919" w:type="dxa"/>
          </w:tcPr>
          <w:p w14:paraId="2F808B5C" w14:textId="07DF01CB" w:rsidR="00672D2A" w:rsidRPr="00672D2A" w:rsidRDefault="00672D2A" w:rsidP="00672D2A">
            <w:r w:rsidRPr="00672D2A">
              <w:t>6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F1C44" w14:textId="11547076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Apoptosi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C405B" w14:textId="6F6B1CAE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 xml:space="preserve">NFKB1, IL1B, BCL2, PRKAR1B, DFFA, APAF1, MYD88, MAP3K14, TNFRSF10A, PIK3R1, CFLAR, PRKAR2A, </w:t>
            </w:r>
            <w:r w:rsidRPr="00672D2A">
              <w:rPr>
                <w:rFonts w:ascii="Arial" w:hAnsi="Arial" w:cs="Arial"/>
                <w:color w:val="000000"/>
              </w:rPr>
              <w:lastRenderedPageBreak/>
              <w:t>TNFRSF10B, PRKAR1A, AKT3, PIK3CA, BIRC3, AIFM1, TNF, RELA, XIAP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DD360" w14:textId="7B3839CA" w:rsidR="00672D2A" w:rsidRPr="00672D2A" w:rsidRDefault="00672D2A" w:rsidP="00672D2A">
            <w:r w:rsidRPr="00672D2A">
              <w:rPr>
                <w:rFonts w:ascii="Verdana" w:hAnsi="Verdana" w:cs="Arial"/>
                <w:color w:val="000000"/>
              </w:rPr>
              <w:lastRenderedPageBreak/>
              <w:t>0.00151497018364</w:t>
            </w:r>
          </w:p>
        </w:tc>
      </w:tr>
      <w:tr w:rsidR="008C3E1F" w14:paraId="566CB537" w14:textId="77777777" w:rsidTr="00672D2A">
        <w:trPr>
          <w:trHeight w:val="553"/>
        </w:trPr>
        <w:tc>
          <w:tcPr>
            <w:tcW w:w="919" w:type="dxa"/>
          </w:tcPr>
          <w:p w14:paraId="6944890B" w14:textId="370E00E1" w:rsidR="00672D2A" w:rsidRPr="00672D2A" w:rsidRDefault="00672D2A" w:rsidP="00672D2A">
            <w:r w:rsidRPr="00672D2A">
              <w:t>7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6F7F7" w:fill="F6F7F7"/>
          </w:tcPr>
          <w:p w14:paraId="054A4B48" w14:textId="2F449360" w:rsidR="00672D2A" w:rsidRPr="00672D2A" w:rsidRDefault="00672D2A" w:rsidP="00672D2A">
            <w:r w:rsidRPr="00672D2A">
              <w:rPr>
                <w:rFonts w:ascii="Verdana" w:hAnsi="Verdana" w:cs="Arial"/>
                <w:color w:val="000000"/>
              </w:rPr>
              <w:t xml:space="preserve">Prolactin </w:t>
            </w:r>
            <w:proofErr w:type="spellStart"/>
            <w:r w:rsidRPr="00672D2A">
              <w:rPr>
                <w:rFonts w:ascii="Verdana" w:hAnsi="Verdana" w:cs="Arial"/>
                <w:color w:val="000000"/>
              </w:rPr>
              <w:t>signaling</w:t>
            </w:r>
            <w:proofErr w:type="spellEnd"/>
            <w:r w:rsidRPr="00672D2A">
              <w:rPr>
                <w:rFonts w:ascii="Verdana" w:hAnsi="Verdana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6CC4C" w14:textId="74D6A955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FOS, GSK3B, STAT3, NFKB1, SHC1, MAPK14, KRAS, SOCS6, CCND1, SOCS1, SOCS5, PIK3R1, SOS1, AKT3, PIK3CA, FOXO3, STAT1, RELA, MAPK1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8297E" w14:textId="6A2B0B73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0.00349286651991</w:t>
            </w:r>
          </w:p>
        </w:tc>
      </w:tr>
      <w:tr w:rsidR="008C3E1F" w14:paraId="3721A013" w14:textId="77777777" w:rsidTr="00672D2A">
        <w:trPr>
          <w:trHeight w:val="438"/>
        </w:trPr>
        <w:tc>
          <w:tcPr>
            <w:tcW w:w="919" w:type="dxa"/>
          </w:tcPr>
          <w:p w14:paraId="736FD19F" w14:textId="1063386F" w:rsidR="00672D2A" w:rsidRPr="00672D2A" w:rsidRDefault="00672D2A" w:rsidP="00672D2A">
            <w:r w:rsidRPr="00672D2A">
              <w:t>8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9B20E" w14:textId="4978C541" w:rsidR="00672D2A" w:rsidRPr="00672D2A" w:rsidRDefault="00672D2A" w:rsidP="00672D2A">
            <w:r w:rsidRPr="00672D2A">
              <w:rPr>
                <w:rFonts w:ascii="Verdana" w:hAnsi="Verdana" w:cs="Arial"/>
                <w:color w:val="000000"/>
              </w:rPr>
              <w:t xml:space="preserve">Steroid biosynthesis 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08F24" w14:textId="39341AAB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DHCR24, HSD17B7, CYP51A1, FDFT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01990" w14:textId="1EEFD39C" w:rsidR="00672D2A" w:rsidRPr="00672D2A" w:rsidRDefault="00672D2A" w:rsidP="00672D2A">
            <w:r w:rsidRPr="00672D2A">
              <w:rPr>
                <w:rFonts w:ascii="Inherit" w:hAnsi="Inherit" w:cs="Arial"/>
                <w:color w:val="000000"/>
              </w:rPr>
              <w:t>0.00409660012621</w:t>
            </w:r>
          </w:p>
        </w:tc>
      </w:tr>
      <w:tr w:rsidR="008C3E1F" w14:paraId="65506AC3" w14:textId="77777777" w:rsidTr="00672D2A">
        <w:trPr>
          <w:trHeight w:val="553"/>
        </w:trPr>
        <w:tc>
          <w:tcPr>
            <w:tcW w:w="919" w:type="dxa"/>
          </w:tcPr>
          <w:p w14:paraId="4006BD84" w14:textId="7195D811" w:rsidR="00672D2A" w:rsidRPr="00672D2A" w:rsidRDefault="00672D2A" w:rsidP="00672D2A">
            <w:r w:rsidRPr="00672D2A">
              <w:t>9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14552" w14:textId="1C8F008F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 xml:space="preserve">TNF </w:t>
            </w:r>
            <w:proofErr w:type="spellStart"/>
            <w:r w:rsidRPr="00672D2A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D48DD" w14:textId="35153582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FOS, NFKB1, IL1B, MAPK14, VCAM1, TAB2, RPS6KA5, ICAM1, CREB1, CEBPB, MAP3K14, JUNB, PIK3R1, CFLAR, AKT3, PIK3CA, BIRC3, TNF, RELA, IL6, TRAF3, MAPK10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0F33E" w14:textId="09B2819D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0.00409660012621</w:t>
            </w:r>
          </w:p>
        </w:tc>
      </w:tr>
      <w:tr w:rsidR="008C3E1F" w14:paraId="1F029549" w14:textId="77777777" w:rsidTr="00672D2A">
        <w:trPr>
          <w:trHeight w:val="553"/>
        </w:trPr>
        <w:tc>
          <w:tcPr>
            <w:tcW w:w="919" w:type="dxa"/>
          </w:tcPr>
          <w:p w14:paraId="0AAB8EDB" w14:textId="20231F28" w:rsidR="00672D2A" w:rsidRPr="00672D2A" w:rsidRDefault="00672D2A" w:rsidP="00672D2A">
            <w:r w:rsidRPr="00672D2A">
              <w:t>10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41317" w14:textId="7E6F0111" w:rsidR="00672D2A" w:rsidRPr="00672D2A" w:rsidRDefault="00672D2A" w:rsidP="00672D2A">
            <w:proofErr w:type="spellStart"/>
            <w:r w:rsidRPr="00672D2A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pathways regulating pluripotency of stem cells 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D47A7" w14:textId="0388EA95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JARID2, GSK3B, STAT3, FZD5, KAT6A, SMAD2, WNT5A, MAPK14, SMAD3,</w:t>
            </w:r>
            <w:r w:rsidRPr="00672D2A">
              <w:t xml:space="preserve"> </w:t>
            </w:r>
            <w:r w:rsidRPr="00672D2A">
              <w:rPr>
                <w:rFonts w:ascii="Arial" w:hAnsi="Arial" w:cs="Arial"/>
                <w:color w:val="000000"/>
              </w:rPr>
              <w:t>KRAS, POU5F1B, PCGF5, RIF1, SMAD4, CTNNB1, ZIC3, SMAD5, PIK3R1, ACVR2A, FGF2, ACVR1C, AKT3, PIK3CA, IL6ST, SMAD1, MEIS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29387" w14:textId="369BFDEB" w:rsidR="00672D2A" w:rsidRPr="00672D2A" w:rsidRDefault="00672D2A" w:rsidP="00672D2A">
            <w:r w:rsidRPr="00672D2A">
              <w:rPr>
                <w:rFonts w:ascii="Arial" w:hAnsi="Arial" w:cs="Arial"/>
                <w:color w:val="000000"/>
              </w:rPr>
              <w:t>0.00409660012621</w:t>
            </w:r>
          </w:p>
        </w:tc>
      </w:tr>
      <w:tr w:rsidR="00672D2A" w14:paraId="42609836" w14:textId="77777777" w:rsidTr="004B1603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24F891" w14:textId="24AE1A0E" w:rsidR="00672D2A" w:rsidRPr="00672D2A" w:rsidRDefault="00672D2A" w:rsidP="00672D2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72D2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R-27a-5p</w:t>
            </w:r>
          </w:p>
        </w:tc>
      </w:tr>
      <w:tr w:rsidR="00672D2A" w14:paraId="154C5014" w14:textId="77777777" w:rsidTr="00672D2A">
        <w:trPr>
          <w:trHeight w:val="553"/>
        </w:trPr>
        <w:tc>
          <w:tcPr>
            <w:tcW w:w="919" w:type="dxa"/>
          </w:tcPr>
          <w:p w14:paraId="7103C78F" w14:textId="64C4AA59" w:rsidR="00672D2A" w:rsidRPr="00672D2A" w:rsidRDefault="00672D2A" w:rsidP="00672D2A">
            <w:r w:rsidRPr="00672D2A"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B747" w14:textId="67C80DAB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72D2A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pathways regulating pluripotency of stem cell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83023A" w14:textId="00C14433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APC, WNT4, IGF1R, ZFHX3, FZD4, SMAD4, CTNNB1, AKT1, SMAD5, MAPK3, BMP2, ACVR1C, BMPR1A, GRB2, SMAD1, DVL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91FF8" w14:textId="1161FB4C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1,23E-05</w:t>
            </w:r>
          </w:p>
        </w:tc>
      </w:tr>
      <w:tr w:rsidR="00672D2A" w14:paraId="5A05BB44" w14:textId="77777777" w:rsidTr="00672D2A">
        <w:trPr>
          <w:trHeight w:val="553"/>
        </w:trPr>
        <w:tc>
          <w:tcPr>
            <w:tcW w:w="919" w:type="dxa"/>
          </w:tcPr>
          <w:p w14:paraId="7F3F06D9" w14:textId="76F250DF" w:rsidR="00672D2A" w:rsidRPr="00672D2A" w:rsidRDefault="00672D2A" w:rsidP="00672D2A">
            <w:r w:rsidRPr="00672D2A"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6B86E" w14:textId="4915848B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Proteoglycans in cancer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0E28B5" w14:textId="598A9E96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PDCD4, THBS1, ARHGEF12, WNT4, IGF1R, RHOA, RPS6, FZD4, MMP2, PLCG1, GPC1, CTNNB1, AKT1, IGF2, FLNB, MAPK3, FN1, GRB2, MDM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C6BF0" w14:textId="35F2D562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1,31E-05</w:t>
            </w:r>
          </w:p>
        </w:tc>
      </w:tr>
      <w:tr w:rsidR="00672D2A" w14:paraId="2AC03F68" w14:textId="77777777" w:rsidTr="00672D2A">
        <w:trPr>
          <w:trHeight w:val="327"/>
        </w:trPr>
        <w:tc>
          <w:tcPr>
            <w:tcW w:w="919" w:type="dxa"/>
          </w:tcPr>
          <w:p w14:paraId="39924374" w14:textId="3FF0D1DD" w:rsidR="00672D2A" w:rsidRPr="00672D2A" w:rsidRDefault="00672D2A" w:rsidP="00672D2A">
            <w:r w:rsidRPr="00672D2A"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28019" w14:textId="14AFED25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Fatty acid elonga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691973" w14:textId="3C296076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HADHA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20681" w14:textId="1A66554D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6,43E-05</w:t>
            </w:r>
          </w:p>
        </w:tc>
      </w:tr>
      <w:tr w:rsidR="00672D2A" w14:paraId="171D2AAF" w14:textId="77777777" w:rsidTr="00672D2A">
        <w:trPr>
          <w:trHeight w:val="402"/>
        </w:trPr>
        <w:tc>
          <w:tcPr>
            <w:tcW w:w="919" w:type="dxa"/>
          </w:tcPr>
          <w:p w14:paraId="57ADC73A" w14:textId="62E33AEB" w:rsidR="00672D2A" w:rsidRPr="00672D2A" w:rsidRDefault="00672D2A" w:rsidP="00672D2A">
            <w:r w:rsidRPr="00672D2A">
              <w:t>4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0D96E" w14:textId="4258424E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ECM-receptor interac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62373D" w14:textId="4EF48A9E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THBS1, COL4A2, LAMC1, FN1, ITGA4, SPP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DF6AC" w14:textId="1676B8E6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9,98E-05</w:t>
            </w:r>
          </w:p>
        </w:tc>
      </w:tr>
      <w:tr w:rsidR="00672D2A" w14:paraId="40A0E35C" w14:textId="77777777" w:rsidTr="00672D2A">
        <w:trPr>
          <w:trHeight w:val="553"/>
        </w:trPr>
        <w:tc>
          <w:tcPr>
            <w:tcW w:w="919" w:type="dxa"/>
          </w:tcPr>
          <w:p w14:paraId="707DEBD3" w14:textId="63A01FCD" w:rsidR="00672D2A" w:rsidRPr="00672D2A" w:rsidRDefault="00672D2A" w:rsidP="00672D2A">
            <w:r w:rsidRPr="00672D2A">
              <w:t>5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CF829" w14:textId="10F0E9EC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Glioma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591623" w14:textId="054AAC2C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PDGFRA, CALM3, SHC1, IGF1R, CALM2, PLCG1, AKT1, MAPK3, GRB2, MDM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2FD00" w14:textId="1CBBD89F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1,91E-04</w:t>
            </w:r>
          </w:p>
        </w:tc>
      </w:tr>
      <w:tr w:rsidR="00672D2A" w14:paraId="72C7ABC8" w14:textId="77777777" w:rsidTr="00672D2A">
        <w:trPr>
          <w:trHeight w:val="553"/>
        </w:trPr>
        <w:tc>
          <w:tcPr>
            <w:tcW w:w="919" w:type="dxa"/>
          </w:tcPr>
          <w:p w14:paraId="0A667ED1" w14:textId="6D720DEC" w:rsidR="00672D2A" w:rsidRPr="00672D2A" w:rsidRDefault="00672D2A" w:rsidP="00672D2A">
            <w:r w:rsidRPr="00672D2A">
              <w:t>6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BC52F" w14:textId="4B8CFF7C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 xml:space="preserve">TGF-beta </w:t>
            </w:r>
            <w:proofErr w:type="spellStart"/>
            <w:r w:rsidRPr="00672D2A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686AD3" w14:textId="7B320F7C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THBS1, RHOA, SMAD4, SMAD5, MAPK3, BMP2, ACVR1C, BMPR1A, LTBP1, E2F4, SMAD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6F6D3" w14:textId="4A890746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0.000500356725655</w:t>
            </w:r>
          </w:p>
        </w:tc>
      </w:tr>
      <w:tr w:rsidR="00672D2A" w14:paraId="710C9C46" w14:textId="77777777" w:rsidTr="00672D2A">
        <w:trPr>
          <w:trHeight w:val="553"/>
        </w:trPr>
        <w:tc>
          <w:tcPr>
            <w:tcW w:w="919" w:type="dxa"/>
          </w:tcPr>
          <w:p w14:paraId="641E60BE" w14:textId="05E8F2C2" w:rsidR="00672D2A" w:rsidRPr="00672D2A" w:rsidRDefault="00672D2A" w:rsidP="00672D2A">
            <w:r w:rsidRPr="00672D2A">
              <w:t>7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23C9A" w14:textId="54B5A649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Verdana" w:hAnsi="Verdana" w:cs="Arial"/>
                <w:color w:val="000000"/>
              </w:rPr>
              <w:t xml:space="preserve">Hippo </w:t>
            </w:r>
            <w:proofErr w:type="spellStart"/>
            <w:r w:rsidRPr="00672D2A">
              <w:rPr>
                <w:rFonts w:ascii="Verdana" w:hAnsi="Verdana" w:cs="Arial"/>
                <w:color w:val="000000"/>
              </w:rPr>
              <w:t>signaling</w:t>
            </w:r>
            <w:proofErr w:type="spellEnd"/>
            <w:r w:rsidRPr="00672D2A">
              <w:rPr>
                <w:rFonts w:ascii="Verdana" w:hAnsi="Verdana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8BC925" w14:textId="57B925FF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BTRC, APC, NF2, WNT4, WWTR1, FZD4, SMAD4, CTNNB1, CTNNA1, BMP2, BMPR1A, SMAD1, DVL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06B2F" w14:textId="74F37B8E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0,000543478</w:t>
            </w:r>
          </w:p>
        </w:tc>
      </w:tr>
      <w:tr w:rsidR="00672D2A" w14:paraId="1C19135E" w14:textId="77777777" w:rsidTr="00672D2A">
        <w:trPr>
          <w:trHeight w:val="553"/>
        </w:trPr>
        <w:tc>
          <w:tcPr>
            <w:tcW w:w="919" w:type="dxa"/>
          </w:tcPr>
          <w:p w14:paraId="61153B55" w14:textId="3BD7E136" w:rsidR="00672D2A" w:rsidRPr="00672D2A" w:rsidRDefault="00672D2A" w:rsidP="00672D2A">
            <w:r w:rsidRPr="00672D2A">
              <w:lastRenderedPageBreak/>
              <w:t>8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20FC3" w14:textId="63E79A60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72D2A">
              <w:rPr>
                <w:rFonts w:ascii="Arial" w:hAnsi="Arial" w:cs="Arial"/>
                <w:color w:val="000000"/>
              </w:rPr>
              <w:t>Wnt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672D2A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736430" w14:textId="471A32D6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LRP6, BTRC, APC, DKK2, CTBP2, WNT4, RHOA, NFATC4, NLK, FZD4, SMAD4, CTNNB1, CSNK1A1, SFRP1, FOSL1, DVL2, PPARD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74FB1" w14:textId="531D0D0A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0.000643872390825</w:t>
            </w:r>
          </w:p>
        </w:tc>
      </w:tr>
      <w:tr w:rsidR="00672D2A" w14:paraId="741B216A" w14:textId="77777777" w:rsidTr="00672D2A">
        <w:trPr>
          <w:trHeight w:val="553"/>
        </w:trPr>
        <w:tc>
          <w:tcPr>
            <w:tcW w:w="919" w:type="dxa"/>
          </w:tcPr>
          <w:p w14:paraId="4A4BE634" w14:textId="1C8A158C" w:rsidR="00672D2A" w:rsidRPr="00672D2A" w:rsidRDefault="00672D2A" w:rsidP="00672D2A">
            <w:r w:rsidRPr="00672D2A">
              <w:t>9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B26F7" w14:textId="78695853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672D2A">
              <w:rPr>
                <w:rFonts w:ascii="Arial" w:hAnsi="Arial" w:cs="Arial"/>
                <w:color w:val="000000"/>
              </w:rPr>
              <w:t>Adherens</w:t>
            </w:r>
            <w:proofErr w:type="spellEnd"/>
            <w:r w:rsidRPr="00672D2A">
              <w:rPr>
                <w:rFonts w:ascii="Arial" w:hAnsi="Arial" w:cs="Arial"/>
                <w:color w:val="000000"/>
              </w:rPr>
              <w:t xml:space="preserve"> junc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2B5E8" w14:textId="7C6E5864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PTPRM, PTPN1, IGF1R, RHOA, NLK, SMAD4, CTNNB1, CTNNA1, FER, MAPK3, ACTN4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97FDE" w14:textId="3041F86E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0,00135034</w:t>
            </w:r>
          </w:p>
        </w:tc>
      </w:tr>
      <w:tr w:rsidR="00672D2A" w14:paraId="74140514" w14:textId="77777777" w:rsidTr="00672D2A">
        <w:trPr>
          <w:trHeight w:val="553"/>
        </w:trPr>
        <w:tc>
          <w:tcPr>
            <w:tcW w:w="919" w:type="dxa"/>
          </w:tcPr>
          <w:p w14:paraId="1A46262E" w14:textId="6DE4506D" w:rsidR="00672D2A" w:rsidRPr="00672D2A" w:rsidRDefault="00672D2A" w:rsidP="00672D2A">
            <w:r w:rsidRPr="00672D2A">
              <w:t>10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36A16" w14:textId="6AEE55D7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Pathways in cancer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798A63" w14:textId="545FF6D7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t>PDGFRA, APC, ARHGEF12, BCR, CTBP2, RALBP1, WNT4, IGF1R, RHOA, VHL, EPAS1, FZD4, MMP2, AR, PLCG1, SMAD4, CTNNB1, CTNNA1, COL4A2, AKT1, HSP90AB1, MAPK3, BMP2, LAMC1, PPARG, FN1, RALB, GRB2, DVL2, TFG, PPARD, MDM2, ABL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EBAE1" w14:textId="008D78F1" w:rsidR="00672D2A" w:rsidRPr="00672D2A" w:rsidRDefault="00672D2A" w:rsidP="00672D2A">
            <w:pPr>
              <w:rPr>
                <w:rFonts w:ascii="Arial" w:hAnsi="Arial" w:cs="Arial"/>
                <w:color w:val="000000"/>
              </w:rPr>
            </w:pPr>
            <w:r w:rsidRPr="00672D2A">
              <w:rPr>
                <w:rFonts w:ascii="Arial" w:hAnsi="Arial" w:cs="Arial"/>
                <w:color w:val="000000"/>
              </w:rPr>
              <w:t>0,002126629</w:t>
            </w:r>
          </w:p>
        </w:tc>
      </w:tr>
      <w:tr w:rsidR="00672D2A" w14:paraId="09A91C32" w14:textId="77777777" w:rsidTr="00672D2A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FB02DA" w14:textId="62B30BA4" w:rsidR="00672D2A" w:rsidRPr="00672D2A" w:rsidRDefault="00672D2A" w:rsidP="00672D2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R-4433</w:t>
            </w:r>
            <w:r w:rsidR="00940C88">
              <w:rPr>
                <w:rFonts w:ascii="Arial" w:hAnsi="Arial" w:cs="Arial"/>
                <w:color w:val="000000"/>
              </w:rPr>
              <w:t>b</w:t>
            </w:r>
            <w:r>
              <w:rPr>
                <w:rFonts w:ascii="Arial" w:hAnsi="Arial" w:cs="Arial"/>
                <w:color w:val="000000"/>
              </w:rPr>
              <w:t>-5p</w:t>
            </w:r>
          </w:p>
        </w:tc>
      </w:tr>
      <w:tr w:rsidR="00672D2A" w14:paraId="3E16EAF3" w14:textId="77777777" w:rsidTr="00672D2A">
        <w:trPr>
          <w:trHeight w:val="553"/>
        </w:trPr>
        <w:tc>
          <w:tcPr>
            <w:tcW w:w="919" w:type="dxa"/>
          </w:tcPr>
          <w:p w14:paraId="38B464D8" w14:textId="77C2389B" w:rsidR="00672D2A" w:rsidRPr="00672D2A" w:rsidRDefault="00672D2A" w:rsidP="00672D2A">
            <w:r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D784C" w14:textId="0150C640" w:rsidR="00672D2A" w:rsidRPr="00672D2A" w:rsidRDefault="00940C88" w:rsidP="00940C88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Arachidonic acid metabolism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D06E6" w14:textId="3987AA9C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CYP2J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E992C" w14:textId="660D1D61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0.000829144857534</w:t>
            </w:r>
          </w:p>
        </w:tc>
      </w:tr>
      <w:tr w:rsidR="00672D2A" w14:paraId="7AEE7141" w14:textId="77777777" w:rsidTr="00672D2A">
        <w:trPr>
          <w:trHeight w:val="553"/>
        </w:trPr>
        <w:tc>
          <w:tcPr>
            <w:tcW w:w="919" w:type="dxa"/>
          </w:tcPr>
          <w:p w14:paraId="43810126" w14:textId="24A09736" w:rsidR="00672D2A" w:rsidRPr="00672D2A" w:rsidRDefault="00940C88" w:rsidP="00672D2A">
            <w:r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5E98B" w14:textId="4D2EF80D" w:rsidR="00672D2A" w:rsidRPr="00672D2A" w:rsidRDefault="00940C88" w:rsidP="00940C88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Glycosylphosphatidylinositol(GPI)-anchor biosynthesi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D5210" w14:textId="3E27C76E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PIGM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940C88">
              <w:rPr>
                <w:rFonts w:ascii="Arial" w:hAnsi="Arial" w:cs="Arial"/>
                <w:color w:val="000000"/>
              </w:rPr>
              <w:t>PIGS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1FE1D" w14:textId="088692D3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0.0293927703161</w:t>
            </w:r>
          </w:p>
        </w:tc>
      </w:tr>
      <w:tr w:rsidR="00672D2A" w14:paraId="1CA6E750" w14:textId="77777777" w:rsidTr="00672D2A">
        <w:trPr>
          <w:trHeight w:val="553"/>
        </w:trPr>
        <w:tc>
          <w:tcPr>
            <w:tcW w:w="919" w:type="dxa"/>
          </w:tcPr>
          <w:p w14:paraId="232161F9" w14:textId="076F0D7D" w:rsidR="00672D2A" w:rsidRPr="00672D2A" w:rsidRDefault="00940C88" w:rsidP="00672D2A">
            <w:r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85251" w14:textId="0A995FBD" w:rsidR="00672D2A" w:rsidRPr="00672D2A" w:rsidRDefault="00940C88" w:rsidP="00940C88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Bile secre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AC47F" w14:textId="7D2EF4CD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CFT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940C88">
              <w:rPr>
                <w:rFonts w:ascii="Arial" w:hAnsi="Arial" w:cs="Arial"/>
                <w:color w:val="000000"/>
              </w:rPr>
              <w:t>SLC10A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940C88">
              <w:rPr>
                <w:rFonts w:ascii="Arial" w:hAnsi="Arial" w:cs="Arial"/>
                <w:color w:val="000000"/>
              </w:rPr>
              <w:t>ABCB1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0F229" w14:textId="1CF0CD04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0.0293927703161</w:t>
            </w:r>
          </w:p>
        </w:tc>
      </w:tr>
      <w:tr w:rsidR="00672D2A" w14:paraId="0903E3BE" w14:textId="77777777" w:rsidTr="00672D2A">
        <w:trPr>
          <w:trHeight w:val="553"/>
        </w:trPr>
        <w:tc>
          <w:tcPr>
            <w:tcW w:w="919" w:type="dxa"/>
          </w:tcPr>
          <w:p w14:paraId="02FC83D5" w14:textId="232B7E7F" w:rsidR="00672D2A" w:rsidRPr="00672D2A" w:rsidRDefault="00940C88" w:rsidP="00672D2A">
            <w:r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A3FAC" w14:textId="079496E6" w:rsidR="00672D2A" w:rsidRPr="00672D2A" w:rsidRDefault="00940C88" w:rsidP="00940C88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Proteoglycans in cancer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9734B" w14:textId="4009037D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CD4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940C88">
              <w:rPr>
                <w:rFonts w:ascii="Arial" w:hAnsi="Arial" w:cs="Arial"/>
                <w:color w:val="000000"/>
              </w:rPr>
              <w:t>PPP1CB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8CB81" w14:textId="01FBF79D" w:rsidR="00672D2A" w:rsidRPr="00672D2A" w:rsidRDefault="00940C88" w:rsidP="00672D2A">
            <w:pPr>
              <w:rPr>
                <w:rFonts w:ascii="Arial" w:hAnsi="Arial" w:cs="Arial"/>
                <w:color w:val="000000"/>
              </w:rPr>
            </w:pPr>
            <w:r w:rsidRPr="00940C88">
              <w:rPr>
                <w:rFonts w:ascii="Arial" w:hAnsi="Arial" w:cs="Arial"/>
                <w:color w:val="000000"/>
              </w:rPr>
              <w:t>0.0293927703161</w:t>
            </w:r>
          </w:p>
        </w:tc>
      </w:tr>
      <w:tr w:rsidR="008F0AF4" w14:paraId="498DE801" w14:textId="77777777" w:rsidTr="008F0AF4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5748BA" w14:textId="6AE3A573" w:rsidR="008F0AF4" w:rsidRPr="008F0AF4" w:rsidRDefault="008F0AF4" w:rsidP="008F0AF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F0A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R-4508</w:t>
            </w:r>
          </w:p>
        </w:tc>
      </w:tr>
      <w:tr w:rsidR="008F0AF4" w14:paraId="4FADDE26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BF0D" w14:textId="3DA64423" w:rsidR="008F0AF4" w:rsidRPr="00672D2A" w:rsidRDefault="008F0AF4" w:rsidP="008F0AF4">
            <w:r>
              <w:rPr>
                <w:lang w:val="es-ES"/>
              </w:rPr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48F7" w14:textId="2E90B879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2B98">
              <w:rPr>
                <w:lang w:val="es-ES"/>
              </w:rPr>
              <w:t>Fatty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acid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elongation</w:t>
            </w:r>
            <w:proofErr w:type="spellEnd"/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CED24" w14:textId="0101D7EC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26DDF" w14:textId="3EC523AB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1.70968709218e-12</w:t>
            </w:r>
          </w:p>
        </w:tc>
      </w:tr>
      <w:tr w:rsidR="008F0AF4" w14:paraId="20E2C9E3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5585" w14:textId="2BF63409" w:rsidR="008F0AF4" w:rsidRPr="00672D2A" w:rsidRDefault="008F0AF4" w:rsidP="008F0AF4">
            <w:r>
              <w:rPr>
                <w:lang w:val="es-ES"/>
              </w:rPr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B88E" w14:textId="1F370534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2B98">
              <w:rPr>
                <w:lang w:val="es-ES"/>
              </w:rPr>
              <w:t>Fatty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acid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degradation</w:t>
            </w:r>
            <w:proofErr w:type="spellEnd"/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3EABD" w14:textId="1CCF5DC1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1359E" w14:textId="5A4C81FD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7315281045e-08</w:t>
            </w:r>
          </w:p>
        </w:tc>
      </w:tr>
      <w:tr w:rsidR="008F0AF4" w14:paraId="5600E4EB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BE16C" w14:textId="4423AEB0" w:rsidR="008F0AF4" w:rsidRPr="00672D2A" w:rsidRDefault="008F0AF4" w:rsidP="008F0AF4">
            <w:r>
              <w:rPr>
                <w:lang w:val="es-ES"/>
              </w:rPr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3A999" w14:textId="27F15F5E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2B98">
              <w:rPr>
                <w:lang w:val="es-ES"/>
              </w:rPr>
              <w:t>Fatty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acid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metabolism</w:t>
            </w:r>
            <w:proofErr w:type="spellEnd"/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E49B7" w14:textId="71E47349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EEA58" w14:textId="6427A510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7.27315281045e-08</w:t>
            </w:r>
          </w:p>
        </w:tc>
      </w:tr>
      <w:tr w:rsidR="008F0AF4" w14:paraId="3A0682FD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F6D9" w14:textId="5FF4463B" w:rsidR="008F0AF4" w:rsidRPr="00672D2A" w:rsidRDefault="008F0AF4" w:rsidP="008F0AF4">
            <w:r>
              <w:rPr>
                <w:lang w:val="es-ES"/>
              </w:rPr>
              <w:t>4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2318" w14:textId="77777777" w:rsidR="008F0AF4" w:rsidRPr="00C22B98" w:rsidRDefault="008F0AF4" w:rsidP="008F0AF4">
            <w:pPr>
              <w:rPr>
                <w:lang w:val="es-ES"/>
              </w:rPr>
            </w:pPr>
            <w:r w:rsidRPr="00C22B98">
              <w:rPr>
                <w:lang w:val="es-ES"/>
              </w:rPr>
              <w:t xml:space="preserve">Cell </w:t>
            </w:r>
            <w:proofErr w:type="spellStart"/>
            <w:r w:rsidRPr="00C22B98">
              <w:rPr>
                <w:lang w:val="es-ES"/>
              </w:rPr>
              <w:t>adhesion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molecules</w:t>
            </w:r>
            <w:proofErr w:type="spellEnd"/>
            <w:r w:rsidRPr="00C22B98">
              <w:rPr>
                <w:lang w:val="es-ES"/>
              </w:rPr>
              <w:t xml:space="preserve"> (</w:t>
            </w:r>
            <w:proofErr w:type="spellStart"/>
            <w:r w:rsidRPr="00C22B98">
              <w:rPr>
                <w:lang w:val="es-ES"/>
              </w:rPr>
              <w:t>CAMs</w:t>
            </w:r>
            <w:proofErr w:type="spellEnd"/>
            <w:r w:rsidRPr="00C22B98">
              <w:rPr>
                <w:lang w:val="es-ES"/>
              </w:rPr>
              <w:t>)</w:t>
            </w:r>
          </w:p>
          <w:p w14:paraId="6FDDD997" w14:textId="77777777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319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96"/>
            </w:tblGrid>
            <w:tr w:rsidR="008F0AF4" w:rsidRPr="00C22B98" w14:paraId="1F73E143" w14:textId="77777777" w:rsidTr="001F2A6F">
              <w:trPr>
                <w:trHeight w:val="315"/>
              </w:trPr>
              <w:tc>
                <w:tcPr>
                  <w:tcW w:w="3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4A2B82" w14:textId="77777777" w:rsidR="008F0AF4" w:rsidRPr="00C22B98" w:rsidRDefault="008F0AF4" w:rsidP="008F0AF4">
                  <w:pPr>
                    <w:spacing w:after="0" w:line="240" w:lineRule="auto"/>
                    <w:rPr>
                      <w:rFonts w:ascii="Verdana" w:eastAsia="Times New Roman" w:hAnsi="Verdana" w:cs="Arial"/>
                      <w:color w:val="000000"/>
                      <w:kern w:val="0"/>
                      <w:sz w:val="20"/>
                      <w:szCs w:val="20"/>
                      <w:lang w:val="es-ES" w:eastAsia="es-ES"/>
                      <w14:ligatures w14:val="none"/>
                    </w:rPr>
                  </w:pPr>
                  <w:r w:rsidRPr="00C22B98">
                    <w:rPr>
                      <w:rFonts w:ascii="Verdana" w:eastAsia="Times New Roman" w:hAnsi="Verdana" w:cs="Arial"/>
                      <w:color w:val="000000"/>
                      <w:kern w:val="0"/>
                      <w:sz w:val="20"/>
                      <w:szCs w:val="20"/>
                      <w:lang w:val="es-ES" w:eastAsia="es-ES"/>
                      <w14:ligatures w14:val="none"/>
                    </w:rPr>
                    <w:t>ICAM2</w:t>
                  </w:r>
                  <w:r>
                    <w:rPr>
                      <w:rFonts w:ascii="Verdana" w:eastAsia="Times New Roman" w:hAnsi="Verdana" w:cs="Arial"/>
                      <w:color w:val="000000"/>
                      <w:kern w:val="0"/>
                      <w:sz w:val="20"/>
                      <w:szCs w:val="20"/>
                      <w:lang w:val="es-ES" w:eastAsia="es-ES"/>
                      <w14:ligatures w14:val="none"/>
                    </w:rPr>
                    <w:t>, CLDN5, PVRL1</w:t>
                  </w:r>
                </w:p>
              </w:tc>
            </w:tr>
          </w:tbl>
          <w:p w14:paraId="2CF17250" w14:textId="77777777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B35AA" w14:textId="3B95824F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0.000122113171084</w:t>
            </w:r>
          </w:p>
        </w:tc>
      </w:tr>
      <w:tr w:rsidR="008F0AF4" w14:paraId="671E07A9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77A3" w14:textId="71B4E8AA" w:rsidR="008F0AF4" w:rsidRPr="00672D2A" w:rsidRDefault="008F0AF4" w:rsidP="008F0AF4">
            <w:r>
              <w:rPr>
                <w:lang w:val="es-ES"/>
              </w:rPr>
              <w:t>5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476E4" w14:textId="444EA50A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2B98">
              <w:rPr>
                <w:lang w:val="es-ES"/>
              </w:rPr>
              <w:t>Glycosphingolipid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biosynthesis</w:t>
            </w:r>
            <w:proofErr w:type="spellEnd"/>
            <w:r w:rsidRPr="00C22B98">
              <w:rPr>
                <w:lang w:val="es-ES"/>
              </w:rPr>
              <w:t xml:space="preserve"> ganglio series</w:t>
            </w:r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1D808" w14:textId="181E3E09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ST8SIA5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95E28" w14:textId="5B3EAB18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0.000239624831233</w:t>
            </w:r>
          </w:p>
        </w:tc>
      </w:tr>
      <w:tr w:rsidR="008F0AF4" w14:paraId="09CB8D7B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9F6D" w14:textId="0E36B108" w:rsidR="008F0AF4" w:rsidRPr="00672D2A" w:rsidRDefault="008F0AF4" w:rsidP="008F0AF4">
            <w:r>
              <w:rPr>
                <w:lang w:val="es-ES"/>
              </w:rPr>
              <w:lastRenderedPageBreak/>
              <w:t>6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02A0" w14:textId="6332364D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2B98">
              <w:rPr>
                <w:lang w:val="es-ES"/>
              </w:rPr>
              <w:t>Nicotine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adiction</w:t>
            </w:r>
            <w:proofErr w:type="spellEnd"/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66880" w14:textId="185A233C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CACNA1A, GRIN2D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3CF11" w14:textId="5506608E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0.0002396248312332</w:t>
            </w:r>
          </w:p>
        </w:tc>
      </w:tr>
      <w:tr w:rsidR="008F0AF4" w14:paraId="01556A7F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B4E1D" w14:textId="70B3046B" w:rsidR="008F0AF4" w:rsidRPr="00672D2A" w:rsidRDefault="008F0AF4" w:rsidP="008F0AF4">
            <w:r>
              <w:rPr>
                <w:lang w:val="en-US"/>
              </w:rPr>
              <w:t>7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A1DA" w14:textId="1EBD7F19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 w:rsidRPr="00C22B98">
              <w:rPr>
                <w:lang w:val="en-US"/>
              </w:rPr>
              <w:t>Metabolism of xenobiotics by cytochrome p450</w:t>
            </w:r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DF093" w14:textId="66C1B03B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32313" w14:textId="2F92B295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0.00115532088992</w:t>
            </w:r>
          </w:p>
        </w:tc>
      </w:tr>
      <w:tr w:rsidR="008F0AF4" w14:paraId="29429AD7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483E" w14:textId="29D9CE3B" w:rsidR="008F0AF4" w:rsidRPr="00672D2A" w:rsidRDefault="008F0AF4" w:rsidP="008F0AF4">
            <w:r>
              <w:rPr>
                <w:lang w:val="es-ES"/>
              </w:rPr>
              <w:t>8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2C5E" w14:textId="23C96794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2B98">
              <w:rPr>
                <w:lang w:val="es-ES"/>
              </w:rPr>
              <w:t>Lysine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degradation</w:t>
            </w:r>
            <w:proofErr w:type="spellEnd"/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0F4AF" w14:textId="009770D0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DHA, DOT1L, SUV420H2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78B94" w14:textId="4CCF7915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0.0034296575703</w:t>
            </w:r>
          </w:p>
        </w:tc>
      </w:tr>
      <w:tr w:rsidR="008F0AF4" w14:paraId="12D1D2F7" w14:textId="77777777" w:rsidTr="008F0AF4">
        <w:trPr>
          <w:trHeight w:val="553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114D" w14:textId="4E650A33" w:rsidR="008F0AF4" w:rsidRPr="00672D2A" w:rsidRDefault="008F0AF4" w:rsidP="008F0AF4">
            <w:r>
              <w:rPr>
                <w:lang w:val="es-ES"/>
              </w:rPr>
              <w:t>9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A3C4" w14:textId="1545173A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22B98">
              <w:rPr>
                <w:lang w:val="es-ES"/>
              </w:rPr>
              <w:t>Primary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bile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acid</w:t>
            </w:r>
            <w:proofErr w:type="spellEnd"/>
            <w:r w:rsidRPr="00C22B98">
              <w:rPr>
                <w:lang w:val="es-ES"/>
              </w:rPr>
              <w:t xml:space="preserve"> </w:t>
            </w:r>
            <w:proofErr w:type="spellStart"/>
            <w:r w:rsidRPr="00C22B98">
              <w:rPr>
                <w:lang w:val="es-ES"/>
              </w:rPr>
              <w:t>biosynthesis</w:t>
            </w:r>
            <w:proofErr w:type="spellEnd"/>
          </w:p>
        </w:tc>
        <w:tc>
          <w:tcPr>
            <w:tcW w:w="6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B8C84" w14:textId="1698D79A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7A5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A7686" w14:textId="0093E606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2712109655</w:t>
            </w:r>
          </w:p>
        </w:tc>
      </w:tr>
      <w:tr w:rsidR="008F0AF4" w14:paraId="34924465" w14:textId="77777777" w:rsidTr="008F0AF4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01AE8E" w14:textId="67F74F29" w:rsidR="008F0AF4" w:rsidRPr="008F0AF4" w:rsidRDefault="008F0AF4" w:rsidP="008F0AF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F0A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R-485-3p</w:t>
            </w:r>
          </w:p>
        </w:tc>
      </w:tr>
      <w:tr w:rsidR="008F0AF4" w14:paraId="41D5DC25" w14:textId="77777777" w:rsidTr="00672D2A">
        <w:trPr>
          <w:trHeight w:val="553"/>
        </w:trPr>
        <w:tc>
          <w:tcPr>
            <w:tcW w:w="919" w:type="dxa"/>
          </w:tcPr>
          <w:p w14:paraId="44AA8EAE" w14:textId="4BA893D4" w:rsidR="008F0AF4" w:rsidRPr="00672D2A" w:rsidRDefault="008D1752" w:rsidP="008F0AF4">
            <w:r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07AA8" w14:textId="14EE9575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 w:rsidRPr="008F0AF4">
              <w:rPr>
                <w:rFonts w:ascii="Arial" w:hAnsi="Arial" w:cs="Arial"/>
                <w:color w:val="000000"/>
              </w:rPr>
              <w:t>Axon guidance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E69E2" w14:textId="6E86FD19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 w:rsidRPr="008F0AF4">
              <w:rPr>
                <w:rFonts w:ascii="Arial" w:hAnsi="Arial" w:cs="Arial"/>
                <w:color w:val="000000"/>
              </w:rPr>
              <w:t>PPP3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F0AF4">
              <w:rPr>
                <w:rFonts w:ascii="Arial" w:hAnsi="Arial" w:cs="Arial"/>
                <w:color w:val="000000"/>
              </w:rPr>
              <w:t>GNAI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F0AF4">
              <w:rPr>
                <w:rFonts w:ascii="Arial" w:hAnsi="Arial" w:cs="Arial"/>
                <w:color w:val="000000"/>
              </w:rPr>
              <w:t>RHO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F0AF4">
              <w:rPr>
                <w:rFonts w:ascii="Arial" w:hAnsi="Arial" w:cs="Arial"/>
                <w:color w:val="000000"/>
              </w:rPr>
              <w:t>PTK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F0AF4">
              <w:rPr>
                <w:rFonts w:ascii="Arial" w:hAnsi="Arial" w:cs="Arial"/>
                <w:color w:val="000000"/>
              </w:rPr>
              <w:t>DCC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F0AF4">
              <w:rPr>
                <w:rFonts w:ascii="Arial" w:hAnsi="Arial" w:cs="Arial"/>
                <w:color w:val="000000"/>
              </w:rPr>
              <w:t>NRP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8D1752" w:rsidRPr="008D1752">
              <w:rPr>
                <w:rFonts w:ascii="Arial" w:hAnsi="Arial" w:cs="Arial"/>
                <w:color w:val="000000"/>
              </w:rPr>
              <w:t>RAC1</w:t>
            </w:r>
            <w:r w:rsidR="008D1752">
              <w:rPr>
                <w:rFonts w:ascii="Arial" w:hAnsi="Arial" w:cs="Arial"/>
                <w:color w:val="000000"/>
              </w:rPr>
              <w:t xml:space="preserve">, </w:t>
            </w:r>
            <w:r w:rsidR="008D1752" w:rsidRPr="008D1752">
              <w:rPr>
                <w:rFonts w:ascii="Arial" w:hAnsi="Arial" w:cs="Arial"/>
                <w:color w:val="000000"/>
              </w:rPr>
              <w:t>UNC5D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0B753" w14:textId="13B2AB4E" w:rsidR="008F0AF4" w:rsidRPr="00672D2A" w:rsidRDefault="008F0AF4" w:rsidP="008F0AF4">
            <w:pPr>
              <w:rPr>
                <w:rFonts w:ascii="Arial" w:hAnsi="Arial" w:cs="Arial"/>
                <w:color w:val="000000"/>
              </w:rPr>
            </w:pPr>
            <w:r w:rsidRPr="008F0AF4">
              <w:rPr>
                <w:rFonts w:ascii="Arial" w:hAnsi="Arial" w:cs="Arial"/>
                <w:color w:val="000000"/>
              </w:rPr>
              <w:t>0.000112696679027</w:t>
            </w:r>
          </w:p>
        </w:tc>
      </w:tr>
      <w:tr w:rsidR="008F0AF4" w14:paraId="4C2E239A" w14:textId="77777777" w:rsidTr="00672D2A">
        <w:trPr>
          <w:trHeight w:val="553"/>
        </w:trPr>
        <w:tc>
          <w:tcPr>
            <w:tcW w:w="919" w:type="dxa"/>
          </w:tcPr>
          <w:p w14:paraId="13009E3F" w14:textId="1D3C0DA6" w:rsidR="008F0AF4" w:rsidRPr="00672D2A" w:rsidRDefault="008D1752" w:rsidP="008F0AF4">
            <w:r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394C8" w14:textId="6D489E9E" w:rsidR="008F0AF4" w:rsidRPr="00672D2A" w:rsidRDefault="008D1752" w:rsidP="008D175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D1752">
              <w:rPr>
                <w:rFonts w:ascii="Arial" w:hAnsi="Arial" w:cs="Arial"/>
                <w:color w:val="000000"/>
              </w:rPr>
              <w:t>Adherens</w:t>
            </w:r>
            <w:proofErr w:type="spellEnd"/>
            <w:r w:rsidRPr="008D1752">
              <w:rPr>
                <w:rFonts w:ascii="Arial" w:hAnsi="Arial" w:cs="Arial"/>
                <w:color w:val="000000"/>
              </w:rPr>
              <w:t xml:space="preserve"> junc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F717A" w14:textId="7D63168E" w:rsidR="008F0AF4" w:rsidRPr="00672D2A" w:rsidRDefault="008D1752" w:rsidP="008F0AF4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>SNAI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RHO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RA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CTNNA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PVRL3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157B2" w14:textId="72D33A32" w:rsidR="008F0AF4" w:rsidRPr="00672D2A" w:rsidRDefault="008D1752" w:rsidP="008F0AF4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>0.0106273984145</w:t>
            </w:r>
          </w:p>
        </w:tc>
      </w:tr>
      <w:tr w:rsidR="008F0AF4" w14:paraId="7ADEA60C" w14:textId="77777777" w:rsidTr="00672D2A">
        <w:trPr>
          <w:trHeight w:val="553"/>
        </w:trPr>
        <w:tc>
          <w:tcPr>
            <w:tcW w:w="919" w:type="dxa"/>
          </w:tcPr>
          <w:p w14:paraId="368906D0" w14:textId="23E466C8" w:rsidR="008F0AF4" w:rsidRPr="00672D2A" w:rsidRDefault="008D1752" w:rsidP="008F0AF4">
            <w:r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7222B" w14:textId="53C523DD" w:rsidR="008F0AF4" w:rsidRPr="00672D2A" w:rsidRDefault="008D1752" w:rsidP="008D1752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 xml:space="preserve">Leukocyte </w:t>
            </w:r>
            <w:proofErr w:type="spellStart"/>
            <w:r w:rsidRPr="008D1752">
              <w:rPr>
                <w:rFonts w:ascii="Arial" w:hAnsi="Arial" w:cs="Arial"/>
                <w:color w:val="000000"/>
              </w:rPr>
              <w:t>transendothelial</w:t>
            </w:r>
            <w:proofErr w:type="spellEnd"/>
            <w:r w:rsidRPr="008D1752">
              <w:rPr>
                <w:rFonts w:ascii="Arial" w:hAnsi="Arial" w:cs="Arial"/>
                <w:color w:val="000000"/>
              </w:rPr>
              <w:t xml:space="preserve"> migra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6A5D5" w14:textId="2AE80402" w:rsidR="008F0AF4" w:rsidRPr="00672D2A" w:rsidRDefault="008D1752" w:rsidP="008F0AF4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>PRKC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GNAI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RHO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ARHGAP3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PTK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RA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CTNNA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VAV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RAP1B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4D0E5" w14:textId="1FC4CB8F" w:rsidR="008F0AF4" w:rsidRPr="00672D2A" w:rsidRDefault="008D1752" w:rsidP="008F0AF4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>0.0382192049159</w:t>
            </w:r>
          </w:p>
        </w:tc>
      </w:tr>
      <w:tr w:rsidR="008D1752" w14:paraId="60FC1C63" w14:textId="77777777" w:rsidTr="008D1752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434D5F" w14:textId="0A781BAA" w:rsidR="008D1752" w:rsidRPr="008D1752" w:rsidRDefault="008D1752" w:rsidP="008D175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D17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R-224-5p</w:t>
            </w:r>
          </w:p>
        </w:tc>
      </w:tr>
      <w:tr w:rsidR="008F0AF4" w14:paraId="606F2424" w14:textId="77777777" w:rsidTr="00672D2A">
        <w:trPr>
          <w:trHeight w:val="553"/>
        </w:trPr>
        <w:tc>
          <w:tcPr>
            <w:tcW w:w="919" w:type="dxa"/>
          </w:tcPr>
          <w:p w14:paraId="474A946A" w14:textId="03E4D595" w:rsidR="008F0AF4" w:rsidRPr="00672D2A" w:rsidRDefault="008D1752" w:rsidP="008F0AF4">
            <w:r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C85D2" w14:textId="0860C7FC" w:rsidR="008F0AF4" w:rsidRPr="00672D2A" w:rsidRDefault="008D1752" w:rsidP="008D1752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>Lysine degrada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67E91" w14:textId="107728AE" w:rsidR="008F0AF4" w:rsidRPr="00672D2A" w:rsidRDefault="008D1752" w:rsidP="008F0AF4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>CAMKMT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WHSC1L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SETD7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SETD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NS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ASH1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HADH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D1752">
              <w:rPr>
                <w:rFonts w:ascii="Arial" w:hAnsi="Arial" w:cs="Arial"/>
                <w:color w:val="000000"/>
              </w:rPr>
              <w:t>SETD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0E6F83" w:rsidRPr="008D1752">
              <w:rPr>
                <w:rFonts w:ascii="Arial" w:hAnsi="Arial" w:cs="Arial"/>
                <w:color w:val="000000"/>
              </w:rPr>
              <w:t>AADAT</w:t>
            </w:r>
            <w:r w:rsidR="000E6F83">
              <w:rPr>
                <w:rFonts w:ascii="Arial" w:hAnsi="Arial" w:cs="Arial"/>
                <w:color w:val="000000"/>
              </w:rPr>
              <w:t xml:space="preserve">, </w:t>
            </w:r>
            <w:r w:rsidR="000E6F83" w:rsidRPr="000E6F83">
              <w:rPr>
                <w:rFonts w:ascii="Arial" w:hAnsi="Arial" w:cs="Arial"/>
                <w:color w:val="000000"/>
              </w:rPr>
              <w:t>KMT2D</w:t>
            </w:r>
            <w:r w:rsidR="000E6F83">
              <w:rPr>
                <w:rFonts w:ascii="Arial" w:hAnsi="Arial" w:cs="Arial"/>
                <w:color w:val="000000"/>
              </w:rPr>
              <w:t xml:space="preserve">, </w:t>
            </w:r>
            <w:r w:rsidR="000E6F83" w:rsidRPr="000E6F83">
              <w:rPr>
                <w:rFonts w:ascii="Arial" w:hAnsi="Arial" w:cs="Arial"/>
                <w:color w:val="000000"/>
              </w:rPr>
              <w:t>DOT1L</w:t>
            </w:r>
            <w:r w:rsidR="000E6F83">
              <w:rPr>
                <w:rFonts w:ascii="Arial" w:hAnsi="Arial" w:cs="Arial"/>
                <w:color w:val="000000"/>
              </w:rPr>
              <w:t xml:space="preserve">, </w:t>
            </w:r>
            <w:r w:rsidR="000E6F83" w:rsidRPr="000E6F83">
              <w:rPr>
                <w:rFonts w:ascii="Arial" w:hAnsi="Arial" w:cs="Arial"/>
                <w:color w:val="000000"/>
              </w:rPr>
              <w:t>SUV420H2</w:t>
            </w:r>
            <w:r w:rsidR="000E6F83">
              <w:rPr>
                <w:rFonts w:ascii="Arial" w:hAnsi="Arial" w:cs="Arial"/>
                <w:color w:val="000000"/>
              </w:rPr>
              <w:t xml:space="preserve">, </w:t>
            </w:r>
            <w:r w:rsidR="000E6F83" w:rsidRPr="000E6F83">
              <w:rPr>
                <w:rFonts w:ascii="Arial" w:hAnsi="Arial" w:cs="Arial"/>
                <w:color w:val="000000"/>
              </w:rPr>
              <w:t>ALDH9A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239C6" w14:textId="585FD0D9" w:rsidR="008F0AF4" w:rsidRPr="00672D2A" w:rsidRDefault="008D1752" w:rsidP="008F0AF4">
            <w:pPr>
              <w:rPr>
                <w:rFonts w:ascii="Arial" w:hAnsi="Arial" w:cs="Arial"/>
                <w:color w:val="000000"/>
              </w:rPr>
            </w:pPr>
            <w:r w:rsidRPr="008D1752">
              <w:rPr>
                <w:rFonts w:ascii="Arial" w:hAnsi="Arial" w:cs="Arial"/>
                <w:color w:val="000000"/>
              </w:rPr>
              <w:t>1.43712346163e-10</w:t>
            </w:r>
          </w:p>
        </w:tc>
      </w:tr>
      <w:tr w:rsidR="008F0AF4" w14:paraId="793EC75D" w14:textId="77777777" w:rsidTr="00672D2A">
        <w:trPr>
          <w:trHeight w:val="553"/>
        </w:trPr>
        <w:tc>
          <w:tcPr>
            <w:tcW w:w="919" w:type="dxa"/>
          </w:tcPr>
          <w:p w14:paraId="61C11BA3" w14:textId="7CE27018" w:rsidR="008F0AF4" w:rsidRPr="00672D2A" w:rsidRDefault="008D1752" w:rsidP="008F0AF4">
            <w:r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E26D6" w14:textId="50B88089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Glioma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4CBC9" w14:textId="2B113A12" w:rsidR="008F0AF4" w:rsidRPr="000E6F83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PDGFRA, E2F1, E2F2, NRAS, CALM3, CALM1, PIK3CB, IGF1R, EGFR, CDK6, PIK3R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PIK3C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CDKN1A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ADB5F" w14:textId="0D9F34CD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0.000212814635074</w:t>
            </w:r>
            <w:r w:rsidRPr="000E6F83">
              <w:rPr>
                <w:rFonts w:ascii="Arial" w:hAnsi="Arial" w:cs="Arial"/>
                <w:color w:val="000000"/>
              </w:rPr>
              <w:tab/>
            </w:r>
          </w:p>
        </w:tc>
      </w:tr>
      <w:tr w:rsidR="008F0AF4" w14:paraId="6BFB7C56" w14:textId="77777777" w:rsidTr="00672D2A">
        <w:trPr>
          <w:trHeight w:val="553"/>
        </w:trPr>
        <w:tc>
          <w:tcPr>
            <w:tcW w:w="919" w:type="dxa"/>
          </w:tcPr>
          <w:p w14:paraId="6E5726DF" w14:textId="15F3470D" w:rsidR="008F0AF4" w:rsidRPr="00672D2A" w:rsidRDefault="008D1752" w:rsidP="008F0AF4">
            <w:r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B2DAD" w14:textId="65E74561" w:rsidR="008F0AF4" w:rsidRPr="00672D2A" w:rsidRDefault="000E6F83" w:rsidP="000E6F83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Melanoma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418A5" w14:textId="3FDBD237" w:rsidR="008F0AF4" w:rsidRPr="000E6F83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PDGFRA, E2F1, E2F2, NRAS, PIK3CB, IGF1R, EGFR, CDK6, MITF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CDH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PIK3R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PIK3C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CDKN1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HGF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240C4" w14:textId="5023D72B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0.00614832611878</w:t>
            </w:r>
          </w:p>
        </w:tc>
      </w:tr>
      <w:tr w:rsidR="008F0AF4" w14:paraId="666675CF" w14:textId="77777777" w:rsidTr="00672D2A">
        <w:trPr>
          <w:trHeight w:val="553"/>
        </w:trPr>
        <w:tc>
          <w:tcPr>
            <w:tcW w:w="919" w:type="dxa"/>
          </w:tcPr>
          <w:p w14:paraId="0AB5387B" w14:textId="30F97ACA" w:rsidR="008F0AF4" w:rsidRPr="00672D2A" w:rsidRDefault="008D1752" w:rsidP="008F0AF4">
            <w:r>
              <w:t>4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47FDA" w14:textId="63129F64" w:rsidR="008F0AF4" w:rsidRPr="00672D2A" w:rsidRDefault="000E6F83" w:rsidP="000E6F83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Fatty acid elonga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9BEBE" w14:textId="0D67BC28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HADH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ELOVL5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72BC2" w14:textId="407043D3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0.00659373036855</w:t>
            </w:r>
          </w:p>
        </w:tc>
      </w:tr>
      <w:tr w:rsidR="008F0AF4" w14:paraId="5FBC16A7" w14:textId="77777777" w:rsidTr="00672D2A">
        <w:trPr>
          <w:trHeight w:val="553"/>
        </w:trPr>
        <w:tc>
          <w:tcPr>
            <w:tcW w:w="919" w:type="dxa"/>
          </w:tcPr>
          <w:p w14:paraId="100368D9" w14:textId="6DE872A5" w:rsidR="008F0AF4" w:rsidRPr="00672D2A" w:rsidRDefault="008D1752" w:rsidP="008F0AF4">
            <w:r>
              <w:t>5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A06D3" w14:textId="7DD3455C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 xml:space="preserve">Hippo </w:t>
            </w:r>
            <w:proofErr w:type="spellStart"/>
            <w:r w:rsidRPr="000E6F83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0E6F83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4BD1E" w14:textId="3A8EECAD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ACT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GSK3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PRKCI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DLG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BMPR1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YWHA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PPP1CC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GLI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FZD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MPP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CDH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SMAD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YWHAZ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WTIP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LATS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PPP2R1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SERPINE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PARD6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E6F83">
              <w:rPr>
                <w:rFonts w:ascii="Arial" w:hAnsi="Arial" w:cs="Arial"/>
                <w:color w:val="000000"/>
              </w:rPr>
              <w:t>WNT9A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81A77" w14:textId="534F1D31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0.00659373036855</w:t>
            </w:r>
          </w:p>
        </w:tc>
      </w:tr>
      <w:tr w:rsidR="008F0AF4" w14:paraId="638B2462" w14:textId="77777777" w:rsidTr="00672D2A">
        <w:trPr>
          <w:trHeight w:val="553"/>
        </w:trPr>
        <w:tc>
          <w:tcPr>
            <w:tcW w:w="919" w:type="dxa"/>
          </w:tcPr>
          <w:p w14:paraId="638576AC" w14:textId="098306ED" w:rsidR="008F0AF4" w:rsidRPr="00672D2A" w:rsidRDefault="008D1752" w:rsidP="008F0AF4">
            <w:r>
              <w:lastRenderedPageBreak/>
              <w:t>6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68D89" w14:textId="230B2B48" w:rsidR="008F0AF4" w:rsidRPr="00672D2A" w:rsidRDefault="000E6F83" w:rsidP="000E6F83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Fatty acid metabolism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08D92" w14:textId="6DC7A4CF" w:rsidR="008F0AF4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ACSL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EC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HADH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ELOVL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SC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ACSL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ACACA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3FAD8" w14:textId="5B65CB7D" w:rsidR="008F0AF4" w:rsidRPr="00672D2A" w:rsidRDefault="000E6F83" w:rsidP="008F0AF4">
            <w:pPr>
              <w:rPr>
                <w:rFonts w:ascii="Arial" w:hAnsi="Arial" w:cs="Arial"/>
                <w:color w:val="000000"/>
              </w:rPr>
            </w:pPr>
            <w:r w:rsidRPr="000E6F83">
              <w:rPr>
                <w:rFonts w:ascii="Arial" w:hAnsi="Arial" w:cs="Arial"/>
                <w:color w:val="000000"/>
              </w:rPr>
              <w:t>0.00711782519825</w:t>
            </w:r>
          </w:p>
        </w:tc>
      </w:tr>
      <w:tr w:rsidR="008F0AF4" w14:paraId="54A7DAB8" w14:textId="77777777" w:rsidTr="00672D2A">
        <w:trPr>
          <w:trHeight w:val="553"/>
        </w:trPr>
        <w:tc>
          <w:tcPr>
            <w:tcW w:w="919" w:type="dxa"/>
          </w:tcPr>
          <w:p w14:paraId="0AA1E17A" w14:textId="02AD63A1" w:rsidR="008F0AF4" w:rsidRPr="00672D2A" w:rsidRDefault="008D1752" w:rsidP="008F0AF4">
            <w:r>
              <w:t>7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3BFE9" w14:textId="6A8BCEE8" w:rsidR="008F0AF4" w:rsidRPr="00672D2A" w:rsidRDefault="008C3E1F" w:rsidP="008C3E1F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Biosynthesis of unsaturated fatty acid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64F7F" w14:textId="68E9973A" w:rsidR="008F0AF4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PEC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HADH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ELOVL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SCD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48CBB" w14:textId="0ABF48DE" w:rsidR="008F0AF4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0.00832998639192</w:t>
            </w:r>
          </w:p>
        </w:tc>
      </w:tr>
      <w:tr w:rsidR="008F0AF4" w14:paraId="673E2C27" w14:textId="77777777" w:rsidTr="00672D2A">
        <w:trPr>
          <w:trHeight w:val="553"/>
        </w:trPr>
        <w:tc>
          <w:tcPr>
            <w:tcW w:w="919" w:type="dxa"/>
          </w:tcPr>
          <w:p w14:paraId="1E182F23" w14:textId="50D3CD70" w:rsidR="008F0AF4" w:rsidRPr="00672D2A" w:rsidRDefault="008D1752" w:rsidP="008F0AF4">
            <w:r>
              <w:t>8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50A96" w14:textId="29773F95" w:rsidR="008F0AF4" w:rsidRPr="00672D2A" w:rsidRDefault="008C3E1F" w:rsidP="008C3E1F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Viral carcinogenesi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3F12A" w14:textId="2BA11C73" w:rsidR="008F0AF4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H2BFM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ATF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NRA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H2BFWT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DLG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YWHA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HLA-E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CDKN1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CDK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DDX3X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CHEK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IK3R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EGR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RE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ACTN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IK3C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YWHAZ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IL6ST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CDKN1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HLA-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UBR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HIST1H4E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7957A" w14:textId="2997A909" w:rsidR="008F0AF4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0.00908269259115</w:t>
            </w:r>
          </w:p>
        </w:tc>
      </w:tr>
      <w:tr w:rsidR="008D1752" w14:paraId="00A272C6" w14:textId="77777777" w:rsidTr="00672D2A">
        <w:trPr>
          <w:trHeight w:val="553"/>
        </w:trPr>
        <w:tc>
          <w:tcPr>
            <w:tcW w:w="919" w:type="dxa"/>
          </w:tcPr>
          <w:p w14:paraId="2F110DD6" w14:textId="64E5C3F8" w:rsidR="008D1752" w:rsidRDefault="008D1752" w:rsidP="008F0AF4">
            <w:r>
              <w:t>9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C95E5" w14:textId="5A0FF40A" w:rsidR="008D1752" w:rsidRPr="00672D2A" w:rsidRDefault="008C3E1F" w:rsidP="008C3E1F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Proteoglycans in cancer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F5326" w14:textId="0D64A3E8" w:rsidR="008D1752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ACT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CB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NRA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ARHGEF1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PP1CC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MAPK1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FZD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IGF1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EGF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ANK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DCN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IK3R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IGF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FLN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PIK3C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MAPK1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HOXD10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C3E1F">
              <w:rPr>
                <w:rFonts w:ascii="Arial" w:hAnsi="Arial" w:cs="Arial"/>
                <w:color w:val="000000"/>
              </w:rPr>
              <w:t>FN1</w:t>
            </w:r>
            <w:r w:rsidR="00E9495A">
              <w:rPr>
                <w:rFonts w:ascii="Arial" w:hAnsi="Arial" w:cs="Arial"/>
                <w:color w:val="000000"/>
              </w:rPr>
              <w:t xml:space="preserve">, </w:t>
            </w:r>
            <w:r w:rsidR="00E9495A" w:rsidRPr="00E9495A">
              <w:rPr>
                <w:rFonts w:ascii="Arial" w:hAnsi="Arial" w:cs="Arial"/>
                <w:color w:val="000000"/>
              </w:rPr>
              <w:t>CDKN1A</w:t>
            </w:r>
            <w:r w:rsidR="00E9495A">
              <w:rPr>
                <w:rFonts w:ascii="Arial" w:hAnsi="Arial" w:cs="Arial"/>
                <w:color w:val="000000"/>
              </w:rPr>
              <w:t xml:space="preserve">, </w:t>
            </w:r>
            <w:r w:rsidR="00E9495A" w:rsidRPr="00E9495A">
              <w:rPr>
                <w:rFonts w:ascii="Arial" w:hAnsi="Arial" w:cs="Arial"/>
                <w:color w:val="000000"/>
              </w:rPr>
              <w:t>SDC4</w:t>
            </w:r>
            <w:r w:rsidR="00E9495A">
              <w:rPr>
                <w:rFonts w:ascii="Arial" w:hAnsi="Arial" w:cs="Arial"/>
                <w:color w:val="000000"/>
              </w:rPr>
              <w:t xml:space="preserve">, </w:t>
            </w:r>
            <w:r w:rsidR="00E9495A" w:rsidRPr="00E9495A">
              <w:rPr>
                <w:rFonts w:ascii="Arial" w:hAnsi="Arial" w:cs="Arial"/>
                <w:color w:val="000000"/>
              </w:rPr>
              <w:t>HGF</w:t>
            </w:r>
            <w:r w:rsidR="00E9495A">
              <w:rPr>
                <w:rFonts w:ascii="Arial" w:hAnsi="Arial" w:cs="Arial"/>
                <w:color w:val="000000"/>
              </w:rPr>
              <w:t xml:space="preserve">, </w:t>
            </w:r>
            <w:r w:rsidR="00E9495A" w:rsidRPr="00E9495A">
              <w:rPr>
                <w:rFonts w:ascii="Arial" w:hAnsi="Arial" w:cs="Arial"/>
                <w:color w:val="000000"/>
              </w:rPr>
              <w:t>WNT9A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5B44C" w14:textId="27157D18" w:rsidR="008D1752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>0.0162451103992</w:t>
            </w:r>
          </w:p>
        </w:tc>
      </w:tr>
      <w:tr w:rsidR="008D1752" w14:paraId="75296D6E" w14:textId="77777777" w:rsidTr="00672D2A">
        <w:trPr>
          <w:trHeight w:val="553"/>
        </w:trPr>
        <w:tc>
          <w:tcPr>
            <w:tcW w:w="919" w:type="dxa"/>
          </w:tcPr>
          <w:p w14:paraId="7724C0EA" w14:textId="41C2D69F" w:rsidR="008D1752" w:rsidRDefault="008D1752" w:rsidP="008F0AF4">
            <w:r>
              <w:t>10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9DB79" w14:textId="3837E198" w:rsidR="008D1752" w:rsidRPr="00672D2A" w:rsidRDefault="008C3E1F" w:rsidP="008F0AF4">
            <w:pPr>
              <w:rPr>
                <w:rFonts w:ascii="Arial" w:hAnsi="Arial" w:cs="Arial"/>
                <w:color w:val="000000"/>
              </w:rPr>
            </w:pPr>
            <w:r w:rsidRPr="008C3E1F">
              <w:rPr>
                <w:rFonts w:ascii="Arial" w:hAnsi="Arial" w:cs="Arial"/>
                <w:color w:val="000000"/>
              </w:rPr>
              <w:t xml:space="preserve">Prolactin </w:t>
            </w:r>
            <w:proofErr w:type="spellStart"/>
            <w:r w:rsidRPr="008C3E1F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8C3E1F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5A493" w14:textId="52757F8F" w:rsidR="008D1752" w:rsidRPr="00672D2A" w:rsidRDefault="00E9495A" w:rsidP="008F0AF4">
            <w:pPr>
              <w:rPr>
                <w:rFonts w:ascii="Arial" w:hAnsi="Arial" w:cs="Arial"/>
                <w:color w:val="000000"/>
              </w:rPr>
            </w:pPr>
            <w:r w:rsidRPr="00E9495A">
              <w:rPr>
                <w:rFonts w:ascii="Arial" w:hAnsi="Arial" w:cs="Arial"/>
                <w:color w:val="000000"/>
              </w:rPr>
              <w:t>PRL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GSK3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SOCS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NRA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MAPK1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PIK3R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MAPK8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PIK3C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9495A">
              <w:rPr>
                <w:rFonts w:ascii="Arial" w:hAnsi="Arial" w:cs="Arial"/>
                <w:color w:val="000000"/>
              </w:rPr>
              <w:t>MAPK1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7594B" w14:textId="0FF5F743" w:rsidR="008D1752" w:rsidRPr="00672D2A" w:rsidRDefault="00E9495A" w:rsidP="008F0AF4">
            <w:pPr>
              <w:rPr>
                <w:rFonts w:ascii="Arial" w:hAnsi="Arial" w:cs="Arial"/>
                <w:color w:val="000000"/>
              </w:rPr>
            </w:pPr>
            <w:r w:rsidRPr="00E9495A">
              <w:rPr>
                <w:rFonts w:ascii="Arial" w:hAnsi="Arial" w:cs="Arial"/>
                <w:color w:val="000000"/>
              </w:rPr>
              <w:t>0.0191668936714</w:t>
            </w:r>
          </w:p>
        </w:tc>
      </w:tr>
      <w:tr w:rsidR="00E9495A" w14:paraId="1C6B8BFA" w14:textId="77777777" w:rsidTr="00E9495A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7876A0" w14:textId="5649EFB0" w:rsidR="00E9495A" w:rsidRPr="00E9495A" w:rsidRDefault="00E9495A" w:rsidP="00E949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9495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R-629-5p</w:t>
            </w:r>
          </w:p>
        </w:tc>
      </w:tr>
      <w:tr w:rsidR="00E9495A" w14:paraId="2B3F5887" w14:textId="77777777" w:rsidTr="00E9495A">
        <w:trPr>
          <w:trHeight w:val="553"/>
        </w:trPr>
        <w:tc>
          <w:tcPr>
            <w:tcW w:w="919" w:type="dxa"/>
          </w:tcPr>
          <w:p w14:paraId="5296573D" w14:textId="02C13D54" w:rsidR="00E9495A" w:rsidRPr="00E9495A" w:rsidRDefault="00E9495A" w:rsidP="00E9495A">
            <w:r w:rsidRPr="00E9495A"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D9314" w14:textId="4A5A5E9C" w:rsidR="00E9495A" w:rsidRPr="00E9495A" w:rsidRDefault="00E9495A" w:rsidP="00E9495A">
            <w:pPr>
              <w:rPr>
                <w:rFonts w:ascii="Arial" w:hAnsi="Arial" w:cs="Arial"/>
                <w:color w:val="000000"/>
              </w:rPr>
            </w:pPr>
            <w:r w:rsidRPr="00E9495A">
              <w:rPr>
                <w:rFonts w:ascii="Verdana" w:hAnsi="Verdana" w:cs="Arial"/>
                <w:color w:val="000000"/>
              </w:rPr>
              <w:t>Steroid biosynthesi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050E3" w14:textId="07EC6F21" w:rsidR="00E9495A" w:rsidRPr="00E9495A" w:rsidRDefault="00E9495A" w:rsidP="00E9495A">
            <w:pPr>
              <w:rPr>
                <w:rFonts w:ascii="Arial" w:hAnsi="Arial" w:cs="Arial"/>
                <w:color w:val="000000"/>
              </w:rPr>
            </w:pPr>
            <w:r w:rsidRPr="00E9495A">
              <w:rPr>
                <w:rFonts w:ascii="Arial" w:hAnsi="Arial" w:cs="Arial"/>
                <w:color w:val="000000"/>
              </w:rPr>
              <w:t>DHCR24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C0097" w14:textId="146FF10D" w:rsidR="00E9495A" w:rsidRPr="00E9495A" w:rsidRDefault="00E9495A" w:rsidP="00E9495A">
            <w:pPr>
              <w:rPr>
                <w:rFonts w:ascii="Arial" w:hAnsi="Arial" w:cs="Arial"/>
                <w:color w:val="000000"/>
              </w:rPr>
            </w:pPr>
            <w:r w:rsidRPr="00E9495A">
              <w:rPr>
                <w:rFonts w:ascii="Arial" w:hAnsi="Arial" w:cs="Arial"/>
                <w:color w:val="000000"/>
              </w:rPr>
              <w:t>0,00010973</w:t>
            </w:r>
          </w:p>
        </w:tc>
      </w:tr>
      <w:tr w:rsidR="00E9495A" w14:paraId="0A98B4CE" w14:textId="77777777" w:rsidTr="00E9495A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E5CA90" w14:textId="16EF5307" w:rsidR="00E9495A" w:rsidRPr="00E9495A" w:rsidRDefault="00E9495A" w:rsidP="00E9495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9495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R-210-3p</w:t>
            </w:r>
          </w:p>
        </w:tc>
      </w:tr>
      <w:tr w:rsidR="00E41AC2" w14:paraId="1C11BC5B" w14:textId="77777777" w:rsidTr="00E41AC2">
        <w:trPr>
          <w:trHeight w:val="553"/>
        </w:trPr>
        <w:tc>
          <w:tcPr>
            <w:tcW w:w="919" w:type="dxa"/>
          </w:tcPr>
          <w:p w14:paraId="2234CCC1" w14:textId="0591DD4E" w:rsidR="00E41AC2" w:rsidRDefault="00E41AC2" w:rsidP="00E41AC2">
            <w:r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FC10F" w14:textId="47E39BCE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t>Other types of O-glycan biosynthesis</w:t>
            </w:r>
          </w:p>
        </w:tc>
        <w:tc>
          <w:tcPr>
            <w:tcW w:w="6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3816" w14:textId="01DCF698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3GAL3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A8373" w14:textId="14ECE702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0899217</w:t>
            </w:r>
          </w:p>
        </w:tc>
      </w:tr>
      <w:tr w:rsidR="00E41AC2" w14:paraId="55E9E9D0" w14:textId="77777777" w:rsidTr="00E41AC2">
        <w:trPr>
          <w:trHeight w:val="553"/>
        </w:trPr>
        <w:tc>
          <w:tcPr>
            <w:tcW w:w="919" w:type="dxa"/>
          </w:tcPr>
          <w:p w14:paraId="180A1786" w14:textId="5F66FDA3" w:rsidR="00E41AC2" w:rsidRDefault="00E41AC2" w:rsidP="00E41AC2">
            <w:r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53450" w14:textId="0D1D32C1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icroRNAs in cancer 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24C996" w14:textId="226CF2C7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IF23, E2F3, RASSF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6683D" w14:textId="1F8F632D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6278296</w:t>
            </w:r>
          </w:p>
        </w:tc>
      </w:tr>
      <w:tr w:rsidR="00E41AC2" w14:paraId="7679C8AE" w14:textId="77777777" w:rsidTr="00E41AC2">
        <w:trPr>
          <w:trHeight w:val="553"/>
        </w:trPr>
        <w:tc>
          <w:tcPr>
            <w:tcW w:w="919" w:type="dxa"/>
          </w:tcPr>
          <w:p w14:paraId="57214748" w14:textId="5ADC7569" w:rsidR="00E41AC2" w:rsidRDefault="00E41AC2" w:rsidP="00E41AC2">
            <w:r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866E7" w14:textId="56912299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ncreatic secre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508C46" w14:textId="3282BAD9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RM3, RASB27B, ATP2B3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249E6" w14:textId="21E01DF4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7894849</w:t>
            </w:r>
          </w:p>
        </w:tc>
      </w:tr>
      <w:tr w:rsidR="00E41AC2" w14:paraId="0D90554A" w14:textId="77777777" w:rsidTr="00E41AC2">
        <w:trPr>
          <w:trHeight w:val="553"/>
        </w:trPr>
        <w:tc>
          <w:tcPr>
            <w:tcW w:w="14228" w:type="dxa"/>
            <w:gridSpan w:val="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A59D4D" w14:textId="612BBDFA" w:rsidR="00E41AC2" w:rsidRPr="00E41AC2" w:rsidRDefault="00E41AC2" w:rsidP="00E41AC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41AC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R-182-5p</w:t>
            </w:r>
          </w:p>
        </w:tc>
      </w:tr>
      <w:tr w:rsidR="00E41AC2" w14:paraId="26AAE91E" w14:textId="77777777" w:rsidTr="00672D2A">
        <w:trPr>
          <w:trHeight w:val="553"/>
        </w:trPr>
        <w:tc>
          <w:tcPr>
            <w:tcW w:w="919" w:type="dxa"/>
          </w:tcPr>
          <w:p w14:paraId="6231CAD5" w14:textId="08591EB1" w:rsidR="00E41AC2" w:rsidRDefault="00E41AC2" w:rsidP="00E41AC2">
            <w:r>
              <w:t>1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F4843" w14:textId="4F382D6F" w:rsidR="00E41AC2" w:rsidRPr="00672D2A" w:rsidRDefault="00263FC0" w:rsidP="00263FC0">
            <w:pPr>
              <w:rPr>
                <w:rFonts w:ascii="Arial" w:hAnsi="Arial" w:cs="Arial"/>
                <w:color w:val="000000"/>
              </w:rPr>
            </w:pPr>
            <w:r w:rsidRPr="00263FC0">
              <w:rPr>
                <w:rFonts w:ascii="Arial" w:hAnsi="Arial" w:cs="Arial"/>
                <w:color w:val="000000"/>
              </w:rPr>
              <w:t>Fatty acid biosynthesi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407FC" w14:textId="1A3933AE" w:rsidR="00E41AC2" w:rsidRPr="00672D2A" w:rsidRDefault="00263FC0" w:rsidP="00E41AC2">
            <w:pPr>
              <w:rPr>
                <w:rFonts w:ascii="Arial" w:hAnsi="Arial" w:cs="Arial"/>
                <w:color w:val="000000"/>
              </w:rPr>
            </w:pPr>
            <w:r w:rsidRPr="00263FC0">
              <w:rPr>
                <w:rFonts w:ascii="Arial" w:hAnsi="Arial" w:cs="Arial"/>
                <w:color w:val="000000"/>
              </w:rPr>
              <w:t>FASN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ACSL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ACACA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319A0" w14:textId="554023EF" w:rsidR="00E41AC2" w:rsidRPr="00672D2A" w:rsidRDefault="00263FC0" w:rsidP="00E41AC2">
            <w:pPr>
              <w:rPr>
                <w:rFonts w:ascii="Arial" w:hAnsi="Arial" w:cs="Arial"/>
                <w:color w:val="000000"/>
              </w:rPr>
            </w:pPr>
            <w:r w:rsidRPr="00263FC0">
              <w:rPr>
                <w:rFonts w:ascii="Arial" w:hAnsi="Arial" w:cs="Arial"/>
                <w:color w:val="000000"/>
              </w:rPr>
              <w:t>3.27117132347e-11</w:t>
            </w:r>
          </w:p>
        </w:tc>
      </w:tr>
      <w:tr w:rsidR="00E41AC2" w:rsidRPr="00263FC0" w14:paraId="530D28F9" w14:textId="77777777" w:rsidTr="00672D2A">
        <w:trPr>
          <w:trHeight w:val="553"/>
        </w:trPr>
        <w:tc>
          <w:tcPr>
            <w:tcW w:w="919" w:type="dxa"/>
          </w:tcPr>
          <w:p w14:paraId="21F02151" w14:textId="5DFB1C07" w:rsidR="00E41AC2" w:rsidRDefault="00E41AC2" w:rsidP="00E41AC2">
            <w:r>
              <w:lastRenderedPageBreak/>
              <w:t>2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AE06B" w14:textId="68280B47" w:rsidR="00E41AC2" w:rsidRPr="00672D2A" w:rsidRDefault="00263FC0" w:rsidP="00263FC0">
            <w:pPr>
              <w:rPr>
                <w:rFonts w:ascii="Arial" w:hAnsi="Arial" w:cs="Arial"/>
                <w:color w:val="000000"/>
              </w:rPr>
            </w:pPr>
            <w:r w:rsidRPr="00263FC0">
              <w:rPr>
                <w:rFonts w:ascii="Arial" w:hAnsi="Arial" w:cs="Arial"/>
                <w:color w:val="000000"/>
              </w:rPr>
              <w:t>Viral carcinogenesi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020FE" w14:textId="7C7ADE3C" w:rsidR="00E41AC2" w:rsidRPr="00263FC0" w:rsidRDefault="00263FC0" w:rsidP="00E41AC2">
            <w:pPr>
              <w:rPr>
                <w:rFonts w:ascii="Arial" w:hAnsi="Arial" w:cs="Arial"/>
                <w:color w:val="000000"/>
              </w:rPr>
            </w:pPr>
            <w:r w:rsidRPr="00263FC0">
              <w:rPr>
                <w:rFonts w:ascii="Arial" w:hAnsi="Arial" w:cs="Arial"/>
                <w:color w:val="000000"/>
              </w:rPr>
              <w:t>STAT3, NFKB1, CDK4, NRAS, RASA2, YWHAE, HDAC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HIST1H2BK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REB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SYK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YWHAG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CND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BAX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PKM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DKN1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DK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DK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STAT5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DDX3X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HIST1H2B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HDAC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TP5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EGR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RE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EIF2AK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S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SKP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TBPL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DD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HIST1H4H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PIK3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R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YWHAZ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RA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DC4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EP300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REB3L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CNE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PIK3C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REB3L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BAK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DKN1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TBP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REL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GTF2A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SRF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CREBBP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GRB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MAPKAPK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ATF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PRKA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63FC0">
              <w:rPr>
                <w:rFonts w:ascii="Arial" w:hAnsi="Arial" w:cs="Arial"/>
                <w:color w:val="000000"/>
              </w:rPr>
              <w:t>HIST1H4I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E8BFD" w14:textId="6347904E" w:rsidR="00E41AC2" w:rsidRPr="00263FC0" w:rsidRDefault="00F32721" w:rsidP="00E41AC2">
            <w:pPr>
              <w:rPr>
                <w:rFonts w:ascii="Arial" w:hAnsi="Arial" w:cs="Arial"/>
                <w:color w:val="000000"/>
              </w:rPr>
            </w:pPr>
            <w:r w:rsidRPr="00F32721">
              <w:rPr>
                <w:rFonts w:ascii="Arial" w:hAnsi="Arial" w:cs="Arial"/>
                <w:color w:val="000000"/>
              </w:rPr>
              <w:t>4.00333527532e-09</w:t>
            </w:r>
          </w:p>
        </w:tc>
      </w:tr>
      <w:tr w:rsidR="00E41AC2" w14:paraId="1A1F28E3" w14:textId="77777777" w:rsidTr="00672D2A">
        <w:trPr>
          <w:trHeight w:val="553"/>
        </w:trPr>
        <w:tc>
          <w:tcPr>
            <w:tcW w:w="919" w:type="dxa"/>
          </w:tcPr>
          <w:p w14:paraId="52BDD8F0" w14:textId="056F2D6F" w:rsidR="00E41AC2" w:rsidRDefault="00E41AC2" w:rsidP="00E41AC2">
            <w:r>
              <w:t>3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857DC" w14:textId="58737664" w:rsidR="00E41AC2" w:rsidRPr="00672D2A" w:rsidRDefault="00F32721" w:rsidP="00F3272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32721">
              <w:rPr>
                <w:rFonts w:ascii="Arial" w:hAnsi="Arial" w:cs="Arial"/>
                <w:color w:val="000000"/>
              </w:rPr>
              <w:t>Adherens</w:t>
            </w:r>
            <w:proofErr w:type="spellEnd"/>
            <w:r w:rsidRPr="00F32721">
              <w:rPr>
                <w:rFonts w:ascii="Arial" w:hAnsi="Arial" w:cs="Arial"/>
                <w:color w:val="000000"/>
              </w:rPr>
              <w:t xml:space="preserve"> junction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F899D" w14:textId="1F1EBFAC" w:rsidR="00E41AC2" w:rsidRPr="00672D2A" w:rsidRDefault="00F32721" w:rsidP="00E41AC2">
            <w:pPr>
              <w:rPr>
                <w:rFonts w:ascii="Arial" w:hAnsi="Arial" w:cs="Arial"/>
                <w:color w:val="000000"/>
              </w:rPr>
            </w:pPr>
            <w:r w:rsidRPr="00F32721">
              <w:rPr>
                <w:rFonts w:ascii="Arial" w:hAnsi="Arial" w:cs="Arial"/>
                <w:color w:val="000000"/>
              </w:rPr>
              <w:t>CSNK2A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MET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WASF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WAS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TN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PVRL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TCF7L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IQGAP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SNAI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PTPN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IGF1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VC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WASF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TJP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FYN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SMAD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TNN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TNNA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WASF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SNK2A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RA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DC4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SSX2IP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EP300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TNNA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YES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REBBP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PVRL1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EF4B9" w14:textId="79254EAB" w:rsidR="00E41AC2" w:rsidRPr="00672D2A" w:rsidRDefault="00F32721" w:rsidP="00E41AC2">
            <w:pPr>
              <w:rPr>
                <w:rFonts w:ascii="Arial" w:hAnsi="Arial" w:cs="Arial"/>
                <w:color w:val="000000"/>
              </w:rPr>
            </w:pPr>
            <w:r w:rsidRPr="00F32721">
              <w:rPr>
                <w:rFonts w:ascii="Arial" w:hAnsi="Arial" w:cs="Arial"/>
                <w:color w:val="000000"/>
              </w:rPr>
              <w:t>6.62266658689e-07</w:t>
            </w:r>
          </w:p>
        </w:tc>
      </w:tr>
      <w:tr w:rsidR="00E41AC2" w14:paraId="51495FAF" w14:textId="77777777" w:rsidTr="00672D2A">
        <w:trPr>
          <w:trHeight w:val="553"/>
        </w:trPr>
        <w:tc>
          <w:tcPr>
            <w:tcW w:w="919" w:type="dxa"/>
          </w:tcPr>
          <w:p w14:paraId="7B5755CB" w14:textId="152EBC97" w:rsidR="00E41AC2" w:rsidRDefault="00E41AC2" w:rsidP="00E41AC2">
            <w:r>
              <w:t>4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34B39" w14:textId="02BBBC6E" w:rsidR="00E41AC2" w:rsidRPr="00672D2A" w:rsidRDefault="00F32721" w:rsidP="00F3272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32721">
              <w:rPr>
                <w:rFonts w:ascii="Arial" w:hAnsi="Arial" w:cs="Arial"/>
                <w:color w:val="000000"/>
              </w:rPr>
              <w:t>Estrogen</w:t>
            </w:r>
            <w:proofErr w:type="spellEnd"/>
            <w:r w:rsidRPr="00F3272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32721">
              <w:rPr>
                <w:rFonts w:ascii="Arial" w:hAnsi="Arial" w:cs="Arial"/>
                <w:color w:val="000000"/>
              </w:rPr>
              <w:t>signaling</w:t>
            </w:r>
            <w:proofErr w:type="spellEnd"/>
            <w:r w:rsidRPr="00F32721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9BAED" w14:textId="4A078A1A" w:rsidR="00E41AC2" w:rsidRPr="00672D2A" w:rsidRDefault="00F32721" w:rsidP="00E41AC2">
            <w:pPr>
              <w:rPr>
                <w:rFonts w:ascii="Arial" w:hAnsi="Arial" w:cs="Arial"/>
                <w:color w:val="000000"/>
              </w:rPr>
            </w:pPr>
            <w:r w:rsidRPr="00F32721">
              <w:rPr>
                <w:rFonts w:ascii="Arial" w:hAnsi="Arial" w:cs="Arial"/>
                <w:color w:val="000000"/>
              </w:rPr>
              <w:t>ES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ab/>
              <w:t>HBEGF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NRA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ADCY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ALM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SH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REB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CRE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AKT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FKBP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32721">
              <w:rPr>
                <w:rFonts w:ascii="Arial" w:hAnsi="Arial" w:cs="Arial"/>
                <w:color w:val="000000"/>
              </w:rPr>
              <w:t>ITP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PIK3R1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ab/>
              <w:t>SOS1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KCNJ6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HSPA8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SP1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SHC4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GNAQ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AKT3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CREB3L2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GNAI2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PIK3CA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CREB3L1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ITPR3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GRB2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KCNJ5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PLCB4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ATF4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PRKACB</w:t>
            </w:r>
            <w:r w:rsidR="00F67EF4">
              <w:rPr>
                <w:rFonts w:ascii="Arial" w:hAnsi="Arial" w:cs="Arial"/>
                <w:color w:val="000000"/>
              </w:rPr>
              <w:t xml:space="preserve">, </w:t>
            </w:r>
            <w:r w:rsidR="00F67EF4" w:rsidRPr="00F67EF4">
              <w:rPr>
                <w:rFonts w:ascii="Arial" w:hAnsi="Arial" w:cs="Arial"/>
                <w:color w:val="000000"/>
              </w:rPr>
              <w:t>ADCY6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4DB2E" w14:textId="796DE8DC" w:rsidR="00E41AC2" w:rsidRPr="00672D2A" w:rsidRDefault="00F32721" w:rsidP="00E41AC2">
            <w:pPr>
              <w:rPr>
                <w:rFonts w:ascii="Arial" w:hAnsi="Arial" w:cs="Arial"/>
                <w:color w:val="000000"/>
              </w:rPr>
            </w:pPr>
            <w:r w:rsidRPr="00F32721">
              <w:rPr>
                <w:rFonts w:ascii="Arial" w:hAnsi="Arial" w:cs="Arial"/>
                <w:color w:val="000000"/>
              </w:rPr>
              <w:t>8.68093254951e-06</w:t>
            </w:r>
          </w:p>
        </w:tc>
      </w:tr>
      <w:tr w:rsidR="00E41AC2" w14:paraId="2E8B35A6" w14:textId="77777777" w:rsidTr="00672D2A">
        <w:trPr>
          <w:trHeight w:val="553"/>
        </w:trPr>
        <w:tc>
          <w:tcPr>
            <w:tcW w:w="919" w:type="dxa"/>
          </w:tcPr>
          <w:p w14:paraId="66AD8BE5" w14:textId="3D05A859" w:rsidR="00E41AC2" w:rsidRDefault="00E41AC2" w:rsidP="00E41AC2">
            <w:r>
              <w:t>5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CD065" w14:textId="0F91D997" w:rsidR="00E41AC2" w:rsidRPr="00672D2A" w:rsidRDefault="00F67EF4" w:rsidP="00F67EF4">
            <w:pPr>
              <w:rPr>
                <w:rFonts w:ascii="Arial" w:hAnsi="Arial" w:cs="Arial"/>
                <w:color w:val="000000"/>
              </w:rPr>
            </w:pPr>
            <w:r w:rsidRPr="00F67EF4">
              <w:rPr>
                <w:rFonts w:ascii="Arial" w:hAnsi="Arial" w:cs="Arial"/>
                <w:color w:val="000000"/>
              </w:rPr>
              <w:t>Hepatitis B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3845C" w14:textId="269FE282" w:rsidR="00E41AC2" w:rsidRPr="00672D2A" w:rsidRDefault="00F67EF4" w:rsidP="00E41AC2">
            <w:pPr>
              <w:rPr>
                <w:rFonts w:ascii="Arial" w:hAnsi="Arial" w:cs="Arial"/>
                <w:color w:val="000000"/>
              </w:rPr>
            </w:pPr>
            <w:r w:rsidRPr="00F67EF4">
              <w:rPr>
                <w:rFonts w:ascii="Arial" w:hAnsi="Arial" w:cs="Arial"/>
                <w:color w:val="000000"/>
              </w:rPr>
              <w:t>STAT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E2F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NFK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DK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NRA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REB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BAX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BCL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DKN1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BIRC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MAP3K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DK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STAT5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DDX3X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TP5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EGR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RE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MAV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SMAD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MAPK8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AKT1</w:t>
            </w:r>
            <w:r>
              <w:rPr>
                <w:rFonts w:ascii="Arial" w:hAnsi="Arial" w:cs="Arial"/>
                <w:color w:val="000000"/>
              </w:rPr>
              <w:t>,</w:t>
            </w:r>
            <w:r>
              <w:t xml:space="preserve"> </w:t>
            </w:r>
            <w:r w:rsidRPr="00F67EF4">
              <w:rPr>
                <w:rFonts w:ascii="Arial" w:hAnsi="Arial" w:cs="Arial"/>
                <w:color w:val="000000"/>
              </w:rPr>
              <w:t>DD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PIK3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R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YWHAZ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PRK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EP300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AKT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REB3L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CNE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PIK3C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REB3L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DKN1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MAP2K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REL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NFATC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CREBBP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GRB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ELK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7EF4">
              <w:rPr>
                <w:rFonts w:ascii="Arial" w:hAnsi="Arial" w:cs="Arial"/>
                <w:color w:val="000000"/>
              </w:rPr>
              <w:t>ATF4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9BD2C" w14:textId="77777777" w:rsidR="00E41AC2" w:rsidRPr="00672D2A" w:rsidRDefault="00E41AC2" w:rsidP="00E41AC2">
            <w:pPr>
              <w:rPr>
                <w:rFonts w:ascii="Arial" w:hAnsi="Arial" w:cs="Arial"/>
                <w:color w:val="000000"/>
              </w:rPr>
            </w:pPr>
          </w:p>
        </w:tc>
      </w:tr>
      <w:tr w:rsidR="00E41AC2" w14:paraId="5058F82D" w14:textId="77777777" w:rsidTr="00672D2A">
        <w:trPr>
          <w:trHeight w:val="553"/>
        </w:trPr>
        <w:tc>
          <w:tcPr>
            <w:tcW w:w="919" w:type="dxa"/>
          </w:tcPr>
          <w:p w14:paraId="2FE6062B" w14:textId="1D1840B7" w:rsidR="00E41AC2" w:rsidRDefault="00E41AC2" w:rsidP="00E41AC2">
            <w:r>
              <w:t>6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75AE4" w14:textId="061D1B27" w:rsidR="00E41AC2" w:rsidRPr="00672D2A" w:rsidRDefault="00F67EF4" w:rsidP="00F67EF4">
            <w:pPr>
              <w:rPr>
                <w:rFonts w:ascii="Arial" w:hAnsi="Arial" w:cs="Arial"/>
                <w:color w:val="000000"/>
              </w:rPr>
            </w:pPr>
            <w:r w:rsidRPr="00F67EF4">
              <w:rPr>
                <w:rFonts w:ascii="Arial" w:hAnsi="Arial" w:cs="Arial"/>
                <w:color w:val="000000"/>
              </w:rPr>
              <w:t>Glioma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6AA4E" w14:textId="5B3E74DE" w:rsidR="00E41AC2" w:rsidRPr="00EF0399" w:rsidRDefault="00EF0399" w:rsidP="00E41AC2">
            <w:pPr>
              <w:rPr>
                <w:rFonts w:ascii="Arial" w:hAnsi="Arial" w:cs="Arial"/>
                <w:color w:val="000000"/>
              </w:rPr>
            </w:pPr>
            <w:r w:rsidRPr="00EF0399">
              <w:rPr>
                <w:rFonts w:ascii="Arial" w:hAnsi="Arial" w:cs="Arial"/>
                <w:color w:val="000000"/>
              </w:rPr>
              <w:t>BRAF, PDGFRA, E2F1, CDK4, NRAS, CALM1, SHC1, 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IGF1R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CDK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TP5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PLCG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AKT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PIK3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R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SOS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PRK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SHC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AKT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PIK3C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CDKN1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GRB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04522" w14:textId="55F2A1EE" w:rsidR="00E41AC2" w:rsidRPr="00672D2A" w:rsidRDefault="00EF0399" w:rsidP="00E41AC2">
            <w:pPr>
              <w:rPr>
                <w:rFonts w:ascii="Arial" w:hAnsi="Arial" w:cs="Arial"/>
                <w:color w:val="000000"/>
              </w:rPr>
            </w:pPr>
            <w:r w:rsidRPr="00EF0399">
              <w:rPr>
                <w:rFonts w:ascii="Arial" w:hAnsi="Arial" w:cs="Arial"/>
                <w:color w:val="000000"/>
              </w:rPr>
              <w:t>0.000110072858072</w:t>
            </w:r>
          </w:p>
        </w:tc>
      </w:tr>
      <w:tr w:rsidR="00E41AC2" w14:paraId="69D0BFC0" w14:textId="77777777" w:rsidTr="00672D2A">
        <w:trPr>
          <w:trHeight w:val="553"/>
        </w:trPr>
        <w:tc>
          <w:tcPr>
            <w:tcW w:w="919" w:type="dxa"/>
          </w:tcPr>
          <w:p w14:paraId="29D9614B" w14:textId="467772EA" w:rsidR="00E41AC2" w:rsidRDefault="00E41AC2" w:rsidP="00E41AC2">
            <w:r>
              <w:t>7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63C56" w14:textId="41F5D4A8" w:rsidR="00E41AC2" w:rsidRPr="00672D2A" w:rsidRDefault="00F67EF4" w:rsidP="00F67EF4">
            <w:pPr>
              <w:rPr>
                <w:rFonts w:ascii="Arial" w:hAnsi="Arial" w:cs="Arial"/>
                <w:color w:val="000000"/>
              </w:rPr>
            </w:pPr>
            <w:r w:rsidRPr="00F67EF4">
              <w:rPr>
                <w:rFonts w:ascii="Arial" w:hAnsi="Arial" w:cs="Arial"/>
                <w:color w:val="000000"/>
              </w:rPr>
              <w:t>Prostate cancer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56AA9" w14:textId="00F6932F" w:rsidR="00E41AC2" w:rsidRPr="00EF0399" w:rsidRDefault="00EF0399" w:rsidP="00E41AC2">
            <w:pPr>
              <w:rPr>
                <w:rFonts w:ascii="Arial" w:hAnsi="Arial" w:cs="Arial"/>
                <w:color w:val="000000"/>
              </w:rPr>
            </w:pPr>
            <w:r w:rsidRPr="00EF0399">
              <w:rPr>
                <w:rFonts w:ascii="Arial" w:hAnsi="Arial" w:cs="Arial"/>
                <w:color w:val="000000"/>
              </w:rPr>
              <w:t>BRAF, GSK3B, PDGFRA, E2F1, NFKB1, NRAS, 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CREB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EF0399">
              <w:rPr>
                <w:rFonts w:ascii="Arial" w:hAnsi="Arial" w:cs="Arial"/>
                <w:color w:val="000000"/>
              </w:rPr>
              <w:t>TCF7L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BCL2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DKN1B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IGF1R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TP53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REB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CND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TNNB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AKT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PIK3R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RB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SOS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EP300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AKT3</w:t>
            </w:r>
            <w:r w:rsidR="00F66F42">
              <w:rPr>
                <w:rFonts w:ascii="Arial" w:hAnsi="Arial" w:cs="Arial"/>
                <w:color w:val="000000"/>
              </w:rPr>
              <w:t>,</w:t>
            </w:r>
            <w:r w:rsidR="00F66F42">
              <w:t xml:space="preserve"> </w:t>
            </w:r>
            <w:r w:rsidR="00F66F42" w:rsidRPr="00F66F42">
              <w:rPr>
                <w:rFonts w:ascii="Arial" w:hAnsi="Arial" w:cs="Arial"/>
                <w:color w:val="000000"/>
              </w:rPr>
              <w:t>CREB3L2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CNE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PDGFD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PIK3CA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REB3L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DKN1A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PDPK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RELA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FOXO1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CREBBP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GRB2</w:t>
            </w:r>
            <w:r w:rsidR="00F66F42">
              <w:rPr>
                <w:rFonts w:ascii="Arial" w:hAnsi="Arial" w:cs="Arial"/>
                <w:color w:val="000000"/>
              </w:rPr>
              <w:t xml:space="preserve">, </w:t>
            </w:r>
            <w:r w:rsidR="00F66F42" w:rsidRPr="00F66F42">
              <w:rPr>
                <w:rFonts w:ascii="Arial" w:hAnsi="Arial" w:cs="Arial"/>
                <w:color w:val="000000"/>
              </w:rPr>
              <w:t>ATF4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9B0CF" w14:textId="068E6BFF" w:rsidR="00E41AC2" w:rsidRPr="00672D2A" w:rsidRDefault="00EF0399" w:rsidP="00E41AC2">
            <w:pPr>
              <w:rPr>
                <w:rFonts w:ascii="Arial" w:hAnsi="Arial" w:cs="Arial"/>
                <w:color w:val="000000"/>
              </w:rPr>
            </w:pPr>
            <w:r w:rsidRPr="00EF0399">
              <w:rPr>
                <w:rFonts w:ascii="Arial" w:hAnsi="Arial" w:cs="Arial"/>
                <w:color w:val="000000"/>
              </w:rPr>
              <w:t>0.000158413240059</w:t>
            </w:r>
          </w:p>
        </w:tc>
      </w:tr>
      <w:tr w:rsidR="00E41AC2" w14:paraId="0C79563C" w14:textId="77777777" w:rsidTr="00672D2A">
        <w:trPr>
          <w:trHeight w:val="553"/>
        </w:trPr>
        <w:tc>
          <w:tcPr>
            <w:tcW w:w="919" w:type="dxa"/>
          </w:tcPr>
          <w:p w14:paraId="4C598B7C" w14:textId="6F804AF4" w:rsidR="00E41AC2" w:rsidRDefault="00E41AC2" w:rsidP="00E41AC2">
            <w:r>
              <w:lastRenderedPageBreak/>
              <w:t>8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8F8AD" w14:textId="0B1B37C3" w:rsidR="00E41AC2" w:rsidRPr="00672D2A" w:rsidRDefault="00F67EF4" w:rsidP="00F67EF4">
            <w:pPr>
              <w:rPr>
                <w:rFonts w:ascii="Arial" w:hAnsi="Arial" w:cs="Arial"/>
                <w:color w:val="000000"/>
              </w:rPr>
            </w:pPr>
            <w:r w:rsidRPr="00F67EF4">
              <w:rPr>
                <w:rFonts w:ascii="Arial" w:hAnsi="Arial" w:cs="Arial"/>
                <w:color w:val="000000"/>
              </w:rPr>
              <w:t>Bacterial invasion of epithelial cells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8DC83" w14:textId="0F3E6EFB" w:rsidR="00E41AC2" w:rsidRPr="00672D2A" w:rsidRDefault="00F66F42" w:rsidP="00E41AC2">
            <w:pPr>
              <w:rPr>
                <w:rFonts w:ascii="Arial" w:hAnsi="Arial" w:cs="Arial"/>
                <w:color w:val="000000"/>
              </w:rPr>
            </w:pPr>
            <w:r w:rsidRPr="00F66F42">
              <w:rPr>
                <w:rFonts w:ascii="Arial" w:hAnsi="Arial" w:cs="Arial"/>
                <w:color w:val="000000"/>
              </w:rPr>
              <w:t>MET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WASF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ITG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WAS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B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DNM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H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ARPC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LTC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VCL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D2AP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TTN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PTK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TNN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TNNA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WASF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PIK3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RA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DC4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HC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ELMO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CTNNA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PIK3C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EPT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ARPC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EPT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RHOG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07B5D" w14:textId="65372DA0" w:rsidR="00E41AC2" w:rsidRPr="00672D2A" w:rsidRDefault="00F66F42" w:rsidP="00E41AC2">
            <w:pPr>
              <w:rPr>
                <w:rFonts w:ascii="Arial" w:hAnsi="Arial" w:cs="Arial"/>
                <w:color w:val="000000"/>
              </w:rPr>
            </w:pPr>
            <w:r w:rsidRPr="00F66F42">
              <w:rPr>
                <w:rFonts w:ascii="Arial" w:hAnsi="Arial" w:cs="Arial"/>
                <w:color w:val="000000"/>
              </w:rPr>
              <w:t>0.000319136166785</w:t>
            </w:r>
          </w:p>
        </w:tc>
      </w:tr>
      <w:tr w:rsidR="00E41AC2" w14:paraId="3D62705F" w14:textId="77777777" w:rsidTr="00672D2A">
        <w:trPr>
          <w:trHeight w:val="553"/>
        </w:trPr>
        <w:tc>
          <w:tcPr>
            <w:tcW w:w="919" w:type="dxa"/>
          </w:tcPr>
          <w:p w14:paraId="6BCC2B12" w14:textId="27C86B94" w:rsidR="00E41AC2" w:rsidRDefault="00E41AC2" w:rsidP="00E41AC2">
            <w:r>
              <w:t>9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D48FA" w14:textId="3E43361F" w:rsidR="00E41AC2" w:rsidRPr="00672D2A" w:rsidRDefault="00F67EF4" w:rsidP="00F67EF4">
            <w:pPr>
              <w:rPr>
                <w:rFonts w:ascii="Arial" w:hAnsi="Arial" w:cs="Arial"/>
                <w:color w:val="000000"/>
              </w:rPr>
            </w:pPr>
            <w:r w:rsidRPr="00F67EF4">
              <w:rPr>
                <w:rFonts w:ascii="Arial" w:hAnsi="Arial" w:cs="Arial"/>
                <w:color w:val="000000"/>
              </w:rPr>
              <w:t>SNARE interactions in vesicular transport</w:t>
            </w:r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566FA" w14:textId="3462233C" w:rsidR="00E41AC2" w:rsidRPr="00672D2A" w:rsidRDefault="00F66F42" w:rsidP="00E41AC2">
            <w:pPr>
              <w:rPr>
                <w:rFonts w:ascii="Arial" w:hAnsi="Arial" w:cs="Arial"/>
                <w:color w:val="000000"/>
              </w:rPr>
            </w:pPr>
            <w:r w:rsidRPr="00F66F42">
              <w:rPr>
                <w:rFonts w:ascii="Arial" w:hAnsi="Arial" w:cs="Arial"/>
                <w:color w:val="000000"/>
              </w:rPr>
              <w:t>SNAP2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TX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TX10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TX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VAMP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GOSR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TX7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VTI1B</w:t>
            </w:r>
            <w:r>
              <w:rPr>
                <w:rFonts w:ascii="Arial" w:hAnsi="Arial" w:cs="Arial"/>
                <w:color w:val="000000"/>
              </w:rPr>
              <w:t>,</w:t>
            </w:r>
            <w:r>
              <w:t xml:space="preserve"> </w:t>
            </w:r>
            <w:r w:rsidRPr="00F66F42">
              <w:rPr>
                <w:rFonts w:ascii="Arial" w:hAnsi="Arial" w:cs="Arial"/>
                <w:color w:val="000000"/>
              </w:rPr>
              <w:t>STX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TX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VAMP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SEC22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66F42">
              <w:rPr>
                <w:rFonts w:ascii="Arial" w:hAnsi="Arial" w:cs="Arial"/>
                <w:color w:val="000000"/>
              </w:rPr>
              <w:t>VAMP3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C5B96" w14:textId="64B1A2B5" w:rsidR="00E41AC2" w:rsidRPr="00672D2A" w:rsidRDefault="00F66F42" w:rsidP="00E41AC2">
            <w:pPr>
              <w:rPr>
                <w:rFonts w:ascii="Arial" w:hAnsi="Arial" w:cs="Arial"/>
                <w:color w:val="000000"/>
              </w:rPr>
            </w:pPr>
            <w:r w:rsidRPr="00F66F42">
              <w:rPr>
                <w:rFonts w:ascii="Arial" w:hAnsi="Arial" w:cs="Arial"/>
                <w:color w:val="000000"/>
              </w:rPr>
              <w:t>0.000777886416861</w:t>
            </w:r>
          </w:p>
        </w:tc>
      </w:tr>
      <w:tr w:rsidR="00E41AC2" w14:paraId="3F74CD69" w14:textId="77777777" w:rsidTr="00672D2A">
        <w:trPr>
          <w:trHeight w:val="553"/>
        </w:trPr>
        <w:tc>
          <w:tcPr>
            <w:tcW w:w="919" w:type="dxa"/>
          </w:tcPr>
          <w:p w14:paraId="6B973BC9" w14:textId="322261D5" w:rsidR="00E41AC2" w:rsidRDefault="00E41AC2" w:rsidP="00E41AC2">
            <w:r>
              <w:t>10</w:t>
            </w:r>
          </w:p>
        </w:tc>
        <w:tc>
          <w:tcPr>
            <w:tcW w:w="4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D762C" w14:textId="3CF623C7" w:rsidR="00E41AC2" w:rsidRPr="00672D2A" w:rsidRDefault="00F67EF4" w:rsidP="00F67EF4">
            <w:pPr>
              <w:rPr>
                <w:rFonts w:ascii="Arial" w:hAnsi="Arial" w:cs="Arial"/>
                <w:color w:val="000000"/>
              </w:rPr>
            </w:pPr>
            <w:r w:rsidRPr="00F67EF4">
              <w:rPr>
                <w:rFonts w:ascii="Arial" w:hAnsi="Arial" w:cs="Arial"/>
                <w:color w:val="000000"/>
              </w:rPr>
              <w:t xml:space="preserve">Chronic myeloid </w:t>
            </w:r>
            <w:proofErr w:type="spellStart"/>
            <w:r w:rsidRPr="00F67EF4">
              <w:rPr>
                <w:rFonts w:ascii="Arial" w:hAnsi="Arial" w:cs="Arial"/>
                <w:color w:val="000000"/>
              </w:rPr>
              <w:t>leukemia</w:t>
            </w:r>
            <w:proofErr w:type="spellEnd"/>
          </w:p>
        </w:tc>
        <w:tc>
          <w:tcPr>
            <w:tcW w:w="6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B3C0C" w14:textId="0A5F774B" w:rsidR="00E41AC2" w:rsidRPr="0023035C" w:rsidRDefault="0023035C" w:rsidP="00E41AC2">
            <w:pPr>
              <w:rPr>
                <w:rFonts w:ascii="Arial" w:hAnsi="Arial" w:cs="Arial"/>
                <w:color w:val="000000"/>
              </w:rPr>
            </w:pPr>
            <w:r w:rsidRPr="0023035C">
              <w:rPr>
                <w:rFonts w:ascii="Arial" w:hAnsi="Arial" w:cs="Arial"/>
                <w:color w:val="000000"/>
              </w:rPr>
              <w:t>BRAF, E2F1, NFKB1, CDK4, CBL, NRAS, SHC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PIK3C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CDKN1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CDK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STAT5B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TP5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CCND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SMAD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AKT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PIK3R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RB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SOS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SHC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BCL2L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AKT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PIK3C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MECOM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CDKN1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RELA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23035C">
              <w:rPr>
                <w:rFonts w:ascii="Arial" w:hAnsi="Arial" w:cs="Arial"/>
                <w:color w:val="000000"/>
              </w:rPr>
              <w:t>GRB2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B4578" w14:textId="2649A33A" w:rsidR="00E41AC2" w:rsidRPr="00672D2A" w:rsidRDefault="0023035C" w:rsidP="00E41AC2">
            <w:pPr>
              <w:rPr>
                <w:rFonts w:ascii="Arial" w:hAnsi="Arial" w:cs="Arial"/>
                <w:color w:val="000000"/>
              </w:rPr>
            </w:pPr>
            <w:r w:rsidRPr="0023035C">
              <w:rPr>
                <w:rFonts w:ascii="Arial" w:hAnsi="Arial" w:cs="Arial"/>
                <w:color w:val="000000"/>
              </w:rPr>
              <w:t>0.000777886416861</w:t>
            </w:r>
          </w:p>
        </w:tc>
      </w:tr>
    </w:tbl>
    <w:p w14:paraId="66AF35BC" w14:textId="77777777" w:rsidR="00D21853" w:rsidRDefault="00D21853"/>
    <w:sectPr w:rsidR="00D21853" w:rsidSect="00020F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039ED" w14:textId="77777777" w:rsidR="00C9329A" w:rsidRDefault="00C9329A" w:rsidP="00972769">
      <w:pPr>
        <w:spacing w:after="0" w:line="240" w:lineRule="auto"/>
      </w:pPr>
      <w:r>
        <w:separator/>
      </w:r>
    </w:p>
  </w:endnote>
  <w:endnote w:type="continuationSeparator" w:id="0">
    <w:p w14:paraId="782C88B6" w14:textId="77777777" w:rsidR="00C9329A" w:rsidRDefault="00C9329A" w:rsidP="00972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F38DE" w14:textId="77777777" w:rsidR="00C9329A" w:rsidRDefault="00C9329A" w:rsidP="00972769">
      <w:pPr>
        <w:spacing w:after="0" w:line="240" w:lineRule="auto"/>
      </w:pPr>
      <w:r>
        <w:separator/>
      </w:r>
    </w:p>
  </w:footnote>
  <w:footnote w:type="continuationSeparator" w:id="0">
    <w:p w14:paraId="7FF928CF" w14:textId="77777777" w:rsidR="00C9329A" w:rsidRDefault="00C9329A" w:rsidP="00972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B17"/>
    <w:rsid w:val="00020FA6"/>
    <w:rsid w:val="0005632D"/>
    <w:rsid w:val="000A5C42"/>
    <w:rsid w:val="000E6F83"/>
    <w:rsid w:val="00155CF7"/>
    <w:rsid w:val="001C04B3"/>
    <w:rsid w:val="0021399E"/>
    <w:rsid w:val="0023035C"/>
    <w:rsid w:val="00237B17"/>
    <w:rsid w:val="00263FC0"/>
    <w:rsid w:val="002D44FC"/>
    <w:rsid w:val="003169AB"/>
    <w:rsid w:val="00455A12"/>
    <w:rsid w:val="00513315"/>
    <w:rsid w:val="00575883"/>
    <w:rsid w:val="005860B6"/>
    <w:rsid w:val="00672D2A"/>
    <w:rsid w:val="006863EB"/>
    <w:rsid w:val="007B1512"/>
    <w:rsid w:val="007F2746"/>
    <w:rsid w:val="008C36BF"/>
    <w:rsid w:val="008C3E1F"/>
    <w:rsid w:val="008D161E"/>
    <w:rsid w:val="008D1752"/>
    <w:rsid w:val="008F0AF4"/>
    <w:rsid w:val="00940C88"/>
    <w:rsid w:val="00972769"/>
    <w:rsid w:val="009B2261"/>
    <w:rsid w:val="00AA3464"/>
    <w:rsid w:val="00B0780C"/>
    <w:rsid w:val="00C9329A"/>
    <w:rsid w:val="00D21853"/>
    <w:rsid w:val="00E41AC2"/>
    <w:rsid w:val="00E9495A"/>
    <w:rsid w:val="00EF0399"/>
    <w:rsid w:val="00F32721"/>
    <w:rsid w:val="00F66F42"/>
    <w:rsid w:val="00F67EF4"/>
    <w:rsid w:val="00F9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7A4BC"/>
  <w15:chartTrackingRefBased/>
  <w15:docId w15:val="{AD211E26-6DCE-4348-A2C8-E6A8341D6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B17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37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7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7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7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7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7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7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7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7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7B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7B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7B1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7B1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7B17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7B1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7B17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7B1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7B17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237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37B1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237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37B1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237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37B17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237B1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37B1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7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7B17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237B1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37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727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72769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727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72769"/>
    <w:rPr>
      <w:lang w:val="en-GB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1C04B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1C04B3"/>
    <w:rPr>
      <w:rFonts w:ascii="Arial" w:eastAsia="Times New Roman" w:hAnsi="Arial" w:cs="Arial"/>
      <w:vanish/>
      <w:kern w:val="0"/>
      <w:sz w:val="16"/>
      <w:szCs w:val="16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37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 Gajate Arenas</dc:creator>
  <cp:keywords/>
  <dc:description/>
  <cp:lastModifiedBy>Malena Gajate</cp:lastModifiedBy>
  <cp:revision>10</cp:revision>
  <dcterms:created xsi:type="dcterms:W3CDTF">2024-04-22T11:09:00Z</dcterms:created>
  <dcterms:modified xsi:type="dcterms:W3CDTF">2024-08-30T12:25:00Z</dcterms:modified>
</cp:coreProperties>
</file>